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48" w:type="dxa"/>
        <w:tblInd w:w="-455" w:type="dxa"/>
        <w:tblLook w:val="04A0" w:firstRow="1" w:lastRow="0" w:firstColumn="1" w:lastColumn="0" w:noHBand="0" w:noVBand="1"/>
      </w:tblPr>
      <w:tblGrid>
        <w:gridCol w:w="1542"/>
        <w:gridCol w:w="1893"/>
        <w:gridCol w:w="1253"/>
        <w:gridCol w:w="1237"/>
        <w:gridCol w:w="16"/>
        <w:gridCol w:w="1437"/>
        <w:gridCol w:w="49"/>
        <w:gridCol w:w="1156"/>
        <w:gridCol w:w="51"/>
        <w:gridCol w:w="1099"/>
        <w:gridCol w:w="339"/>
        <w:gridCol w:w="17"/>
        <w:gridCol w:w="1240"/>
        <w:gridCol w:w="19"/>
      </w:tblGrid>
      <w:tr w:rsidR="00730402" w:rsidRPr="0059461E" w14:paraId="08385664" w14:textId="77777777" w:rsidTr="006C60C8">
        <w:trPr>
          <w:gridAfter w:val="1"/>
          <w:wAfter w:w="15" w:type="dxa"/>
          <w:trHeight w:val="260"/>
        </w:trPr>
        <w:tc>
          <w:tcPr>
            <w:tcW w:w="11333" w:type="dxa"/>
            <w:gridSpan w:val="13"/>
            <w:tcBorders>
              <w:top w:val="single" w:sz="18" w:space="0" w:color="000000"/>
              <w:left w:val="single" w:sz="18" w:space="0" w:color="000000"/>
              <w:bottom w:val="single" w:sz="8" w:space="0" w:color="auto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D1C781A" w14:textId="1049F056" w:rsidR="00730402" w:rsidRPr="007A5E6F" w:rsidRDefault="00407892" w:rsidP="0059461E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Supplementary Table </w:t>
            </w:r>
            <w:r w:rsidR="006063B5">
              <w:rPr>
                <w:rFonts w:ascii="Times" w:hAnsi="Times"/>
                <w:b/>
                <w:bCs/>
                <w:sz w:val="16"/>
                <w:szCs w:val="16"/>
              </w:rPr>
              <w:t>3</w:t>
            </w:r>
            <w:r w:rsidR="00730402" w:rsidRPr="007A5E6F">
              <w:rPr>
                <w:rFonts w:ascii="Times" w:hAnsi="Times"/>
                <w:b/>
                <w:bCs/>
                <w:sz w:val="16"/>
                <w:szCs w:val="16"/>
              </w:rPr>
              <w:t>. Differentially abundant families across experimental phases</w:t>
            </w:r>
            <w:r w:rsidR="00A533F5"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for individual cats</w:t>
            </w:r>
          </w:p>
        </w:tc>
      </w:tr>
      <w:tr w:rsidR="008A432F" w:rsidRPr="0059461E" w14:paraId="510969BC" w14:textId="77777777" w:rsidTr="006C60C8">
        <w:trPr>
          <w:gridAfter w:val="1"/>
          <w:wAfter w:w="15" w:type="dxa"/>
          <w:trHeight w:val="251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64BAB92D" w14:textId="01F0DFF0" w:rsidR="0059461E" w:rsidRPr="007A5E6F" w:rsidRDefault="0059461E" w:rsidP="0059461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br/>
              <w:t>Phylum</w:t>
            </w:r>
          </w:p>
        </w:tc>
        <w:tc>
          <w:tcPr>
            <w:tcW w:w="1893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6A5EE337" w14:textId="26E3A37C" w:rsidR="0059461E" w:rsidRPr="007A5E6F" w:rsidRDefault="0059461E" w:rsidP="0059461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br/>
              <w:t>Family</w:t>
            </w:r>
          </w:p>
        </w:tc>
        <w:tc>
          <w:tcPr>
            <w:tcW w:w="7898" w:type="dxa"/>
            <w:gridSpan w:val="11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4990BF58" w14:textId="71710B15" w:rsidR="0059461E" w:rsidRPr="007A5E6F" w:rsidRDefault="0059461E" w:rsidP="0059461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Baseline </w:t>
            </w:r>
            <w:r w:rsidR="00985BAF"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/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Marker 1</w:t>
            </w:r>
            <w:r w:rsidR="00987910"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 w:rsidR="00987910" w:rsidRPr="007A5E6F"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="00987910"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 xml:space="preserve">2 </w:t>
            </w:r>
            <w:r w:rsidR="00987910" w:rsidRPr="007A5E6F">
              <w:rPr>
                <w:rFonts w:ascii="Times" w:hAnsi="Times"/>
                <w:b/>
                <w:bCs/>
                <w:sz w:val="16"/>
                <w:szCs w:val="16"/>
              </w:rPr>
              <w:t>Fold Change</w:t>
            </w:r>
          </w:p>
        </w:tc>
      </w:tr>
      <w:tr w:rsidR="00573C6B" w:rsidRPr="0059461E" w14:paraId="7A268474" w14:textId="77777777" w:rsidTr="006C60C8">
        <w:trPr>
          <w:gridAfter w:val="1"/>
          <w:wAfter w:w="15" w:type="dxa"/>
          <w:trHeight w:val="25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79984A3D" w14:textId="77777777" w:rsidR="0059461E" w:rsidRPr="007A5E6F" w:rsidRDefault="0059461E" w:rsidP="0059461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62650C0E" w14:textId="77777777" w:rsidR="0059461E" w:rsidRPr="007A5E6F" w:rsidRDefault="0059461E" w:rsidP="0059461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3995" w:type="dxa"/>
            <w:gridSpan w:val="5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D8B7F4"/>
            <w:vAlign w:val="center"/>
          </w:tcPr>
          <w:p w14:paraId="138BF9D8" w14:textId="2CBAD848" w:rsidR="0059461E" w:rsidRPr="007A5E6F" w:rsidRDefault="0059461E" w:rsidP="0059461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03" w:type="dxa"/>
            <w:gridSpan w:val="6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EAF1DE"/>
            <w:vAlign w:val="center"/>
          </w:tcPr>
          <w:p w14:paraId="598C65B4" w14:textId="58F23A11" w:rsidR="0059461E" w:rsidRPr="007A5E6F" w:rsidRDefault="0059461E" w:rsidP="0059461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ED0504" w:rsidRPr="0059461E" w14:paraId="7F1FE250" w14:textId="40C99A9B" w:rsidTr="006C60C8">
        <w:trPr>
          <w:gridAfter w:val="1"/>
          <w:wAfter w:w="15" w:type="dxa"/>
          <w:trHeight w:val="179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1E4EDE55" w14:textId="015AD34F" w:rsidR="0059461E" w:rsidRPr="007A5E6F" w:rsidRDefault="0059461E" w:rsidP="0045446E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52B41EAC" w14:textId="5931DFE4" w:rsidR="0059461E" w:rsidRPr="007A5E6F" w:rsidRDefault="0059461E" w:rsidP="0045446E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8B7F4"/>
            <w:vAlign w:val="center"/>
          </w:tcPr>
          <w:p w14:paraId="63098460" w14:textId="19A05D10" w:rsidR="0059461E" w:rsidRPr="007A5E6F" w:rsidRDefault="0059461E" w:rsidP="00BA4BF0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8B7F4"/>
            <w:vAlign w:val="center"/>
          </w:tcPr>
          <w:p w14:paraId="7F28332F" w14:textId="1F1959BA" w:rsidR="0059461E" w:rsidRPr="007A5E6F" w:rsidRDefault="0059461E" w:rsidP="00BA4BF0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503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8B7F4"/>
            <w:vAlign w:val="center"/>
          </w:tcPr>
          <w:p w14:paraId="444089E2" w14:textId="1FD59EED" w:rsidR="0059461E" w:rsidRPr="007A5E6F" w:rsidRDefault="0059461E" w:rsidP="00BA4BF0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15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AF1DE"/>
            <w:vAlign w:val="center"/>
          </w:tcPr>
          <w:p w14:paraId="7AF68E05" w14:textId="1F78817C" w:rsidR="0059461E" w:rsidRPr="007A5E6F" w:rsidRDefault="0059461E" w:rsidP="00BA4BF0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15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AF1DE"/>
            <w:vAlign w:val="center"/>
          </w:tcPr>
          <w:p w14:paraId="5FB35DBC" w14:textId="08ECD40E" w:rsidR="0059461E" w:rsidRPr="007A5E6F" w:rsidRDefault="0059461E" w:rsidP="00BA4BF0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597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AF1DE"/>
            <w:vAlign w:val="center"/>
          </w:tcPr>
          <w:p w14:paraId="113D0195" w14:textId="3E033F3E" w:rsidR="0059461E" w:rsidRPr="007A5E6F" w:rsidRDefault="0059461E" w:rsidP="00BA4BF0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DF58AB" w:rsidRPr="0059461E" w14:paraId="4B0BDDFD" w14:textId="6C72595D" w:rsidTr="006C60C8">
        <w:trPr>
          <w:gridAfter w:val="1"/>
          <w:wAfter w:w="15" w:type="dxa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53A2248" w14:textId="02E6F11D" w:rsidR="00714BD4" w:rsidRPr="007A5E6F" w:rsidRDefault="00714BD4" w:rsidP="006815DB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Actin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241EA84" w14:textId="08C5957F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Atopobi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vAlign w:val="center"/>
          </w:tcPr>
          <w:p w14:paraId="55CE92EF" w14:textId="33C444B1" w:rsidR="00714BD4" w:rsidRPr="007A5E6F" w:rsidRDefault="001515D3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-0.60</w:t>
            </w:r>
            <w:r w:rsidRPr="001515D3">
              <w:rPr>
                <w:rFonts w:ascii="Times" w:hAnsi="Times"/>
                <w:sz w:val="16"/>
                <w:szCs w:val="16"/>
              </w:rPr>
              <w:t xml:space="preserve"> ±</w:t>
            </w:r>
            <w:r>
              <w:rPr>
                <w:rFonts w:ascii="Times" w:hAnsi="Times"/>
                <w:sz w:val="16"/>
                <w:szCs w:val="16"/>
              </w:rPr>
              <w:t xml:space="preserve"> 0.3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515D3">
              <w:rPr>
                <w:rFonts w:ascii="Times" w:hAnsi="Times"/>
                <w:i/>
                <w:iCs/>
                <w:sz w:val="16"/>
                <w:szCs w:val="16"/>
              </w:rPr>
              <w:t>(0.23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70E7B183" w14:textId="618D8B3B" w:rsidR="00714BD4" w:rsidRPr="007A5E6F" w:rsidRDefault="005F2BC3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975497">
              <w:rPr>
                <w:rFonts w:ascii="Times" w:hAnsi="Times"/>
                <w:sz w:val="16"/>
                <w:szCs w:val="16"/>
              </w:rPr>
              <w:t>-</w:t>
            </w:r>
            <w:r>
              <w:rPr>
                <w:rFonts w:ascii="Times" w:hAnsi="Times"/>
                <w:sz w:val="16"/>
                <w:szCs w:val="16"/>
              </w:rPr>
              <w:t>0.06</w:t>
            </w:r>
            <w:r w:rsidR="004806EB">
              <w:rPr>
                <w:rFonts w:ascii="Times" w:hAnsi="Times"/>
                <w:sz w:val="16"/>
                <w:szCs w:val="16"/>
              </w:rPr>
              <w:t xml:space="preserve">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6210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0391F4DE" w14:textId="7BA3FB30" w:rsidR="00714BD4" w:rsidRPr="00975497" w:rsidRDefault="0091529B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97549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975497">
              <w:rPr>
                <w:rFonts w:ascii="Times" w:hAnsi="Times"/>
                <w:b/>
                <w:bCs/>
                <w:sz w:val="16"/>
                <w:szCs w:val="16"/>
              </w:rPr>
              <w:t>-3.32 ±</w:t>
            </w:r>
            <w:r w:rsidR="00975497" w:rsidRPr="00975497">
              <w:rPr>
                <w:rFonts w:ascii="Times" w:hAnsi="Times"/>
                <w:b/>
                <w:bCs/>
                <w:sz w:val="16"/>
                <w:szCs w:val="16"/>
              </w:rPr>
              <w:t xml:space="preserve"> 0.85</w:t>
            </w:r>
            <w:r w:rsidR="00975497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="00975497" w:rsidRPr="00975497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15)</w:t>
            </w:r>
          </w:p>
        </w:tc>
        <w:tc>
          <w:tcPr>
            <w:tcW w:w="115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116B88F2" w14:textId="0F8B981E" w:rsidR="00714BD4" w:rsidRPr="007A5E6F" w:rsidRDefault="00CF651E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09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2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F651E">
              <w:rPr>
                <w:rFonts w:ascii="Times" w:hAnsi="Times"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1150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65716A67" w14:textId="54884D30" w:rsidR="00714BD4" w:rsidRPr="004E3D5D" w:rsidRDefault="004E3D5D" w:rsidP="004E3D5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4E3D5D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 xml:space="preserve">10 ± </w:t>
            </w:r>
            <w:r w:rsidRPr="004E3D5D">
              <w:rPr>
                <w:rFonts w:ascii="Times" w:hAnsi="Times"/>
                <w:sz w:val="16"/>
                <w:szCs w:val="16"/>
              </w:rPr>
              <w:t>0.37</w:t>
            </w:r>
            <w:r w:rsidRPr="004E3D5D">
              <w:rPr>
                <w:rFonts w:ascii="Times" w:hAnsi="Times"/>
                <w:sz w:val="16"/>
                <w:szCs w:val="16"/>
              </w:rPr>
              <w:br/>
            </w:r>
            <w:r w:rsidRPr="004E3D5D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79DB3360" w14:textId="133FD462" w:rsidR="00714BD4" w:rsidRPr="007A5E6F" w:rsidRDefault="00614035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24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14035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52551764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16CDD123" w14:textId="77777777" w:rsidR="00714BD4" w:rsidRPr="007A5E6F" w:rsidRDefault="00714BD4" w:rsidP="00DA3BA2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0DCD932" w14:textId="475B92F7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Bifidobacteriacea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vAlign w:val="center"/>
          </w:tcPr>
          <w:p w14:paraId="638536D1" w14:textId="2CE79971" w:rsidR="00714BD4" w:rsidRPr="007A5E6F" w:rsidRDefault="00FE3FC2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5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E3FC2">
              <w:rPr>
                <w:rFonts w:ascii="Times" w:hAnsi="Times"/>
                <w:i/>
                <w:iCs/>
                <w:sz w:val="16"/>
                <w:szCs w:val="16"/>
              </w:rPr>
              <w:t>(0.9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0894E03F" w14:textId="196FAAE8" w:rsidR="00714BD4" w:rsidRPr="007A5E6F" w:rsidRDefault="004806EB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27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806EB">
              <w:rPr>
                <w:rFonts w:ascii="Times" w:hAnsi="Times"/>
                <w:i/>
                <w:iCs/>
                <w:sz w:val="16"/>
                <w:szCs w:val="16"/>
              </w:rPr>
              <w:t>(0.70)</w:t>
            </w:r>
          </w:p>
        </w:tc>
        <w:tc>
          <w:tcPr>
            <w:tcW w:w="1503" w:type="dxa"/>
            <w:gridSpan w:val="3"/>
            <w:tcBorders>
              <w:top w:val="single" w:sz="4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526B8F14" w14:textId="64008E5C" w:rsidR="00714BD4" w:rsidRPr="0091529B" w:rsidRDefault="0091529B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1529B">
              <w:rPr>
                <w:rFonts w:ascii="Times" w:hAnsi="Times"/>
                <w:b/>
                <w:bCs/>
                <w:sz w:val="16"/>
                <w:szCs w:val="16"/>
              </w:rPr>
              <w:t xml:space="preserve">-7.20 </w:t>
            </w:r>
            <w:r w:rsidRPr="00424FC5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91529B">
              <w:rPr>
                <w:rFonts w:ascii="Times" w:hAnsi="Times"/>
                <w:b/>
                <w:bCs/>
                <w:sz w:val="16"/>
                <w:szCs w:val="16"/>
              </w:rPr>
              <w:t>1.62</w:t>
            </w:r>
            <w:r w:rsidRPr="0091529B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91529B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21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035CC2F8" w14:textId="4609608C" w:rsidR="00714BD4" w:rsidRPr="007A5E6F" w:rsidRDefault="00CB1F4E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3B388F">
              <w:rPr>
                <w:rFonts w:ascii="Times" w:hAnsi="Times"/>
                <w:sz w:val="16"/>
                <w:szCs w:val="16"/>
              </w:rPr>
              <w:t>-</w:t>
            </w:r>
            <w:r>
              <w:rPr>
                <w:rFonts w:ascii="Times" w:hAnsi="Times"/>
                <w:sz w:val="16"/>
                <w:szCs w:val="16"/>
              </w:rPr>
              <w:t xml:space="preserve">1.94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9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B1F4E">
              <w:rPr>
                <w:rFonts w:ascii="Times" w:hAnsi="Times"/>
                <w:i/>
                <w:iCs/>
                <w:sz w:val="16"/>
                <w:szCs w:val="16"/>
              </w:rPr>
              <w:t>(0.23)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18B04943" w14:textId="7F43F47D" w:rsidR="00714BD4" w:rsidRPr="007A5E6F" w:rsidRDefault="00135F0C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4E3D5D">
              <w:rPr>
                <w:rFonts w:ascii="Times" w:hAnsi="Times"/>
                <w:sz w:val="16"/>
                <w:szCs w:val="16"/>
              </w:rPr>
              <w:t>-0.74</w:t>
            </w:r>
            <w:r>
              <w:rPr>
                <w:rFonts w:ascii="Times" w:hAnsi="Times"/>
                <w:sz w:val="16"/>
                <w:szCs w:val="16"/>
              </w:rPr>
              <w:t xml:space="preserve"> ± </w:t>
            </w:r>
            <w:r w:rsidR="004E3D5D">
              <w:rPr>
                <w:rFonts w:ascii="Times" w:hAnsi="Times"/>
                <w:sz w:val="16"/>
                <w:szCs w:val="16"/>
              </w:rPr>
              <w:t>0.55</w:t>
            </w:r>
            <w:r w:rsidR="004E3D5D">
              <w:rPr>
                <w:rFonts w:ascii="Times" w:hAnsi="Times"/>
                <w:sz w:val="16"/>
                <w:szCs w:val="16"/>
              </w:rPr>
              <w:br/>
            </w:r>
            <w:r w:rsidR="004E3D5D" w:rsidRPr="00135F0C">
              <w:rPr>
                <w:rFonts w:ascii="Times" w:hAnsi="Times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3DF7466A" w14:textId="6B677D5A" w:rsidR="00714BD4" w:rsidRPr="007A5E6F" w:rsidRDefault="001C463D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0F5160">
              <w:rPr>
                <w:rFonts w:ascii="Times" w:hAnsi="Times"/>
                <w:sz w:val="16"/>
                <w:szCs w:val="16"/>
              </w:rPr>
              <w:t>0.23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="000F5160" w:rsidRPr="001515D3">
              <w:rPr>
                <w:rFonts w:ascii="Times" w:hAnsi="Times"/>
                <w:sz w:val="16"/>
                <w:szCs w:val="16"/>
              </w:rPr>
              <w:t>±</w:t>
            </w:r>
            <w:r w:rsidR="000F5160">
              <w:rPr>
                <w:rFonts w:ascii="Times" w:hAnsi="Times"/>
                <w:sz w:val="16"/>
                <w:szCs w:val="16"/>
              </w:rPr>
              <w:t xml:space="preserve"> 0.71</w:t>
            </w:r>
            <w:r w:rsidR="000F5160">
              <w:rPr>
                <w:rFonts w:ascii="Times" w:hAnsi="Times"/>
                <w:sz w:val="16"/>
                <w:szCs w:val="16"/>
              </w:rPr>
              <w:br/>
            </w:r>
            <w:r w:rsidR="000F5160" w:rsidRPr="000F5160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19EBC285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1BD556BD" w14:textId="77777777" w:rsidR="00714BD4" w:rsidRPr="007A5E6F" w:rsidRDefault="00714BD4" w:rsidP="00DA3BA2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26D621B" w14:textId="14849F53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Eggerthellaceae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95990A9" w14:textId="02C3D542" w:rsidR="00714BD4" w:rsidRPr="007A5E6F" w:rsidRDefault="004C5AA0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18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C5AA0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C0F579F" w14:textId="36A5BAEF" w:rsidR="00714BD4" w:rsidRPr="007A5E6F" w:rsidRDefault="00F629F5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00D0D">
              <w:rPr>
                <w:rFonts w:ascii="Times" w:hAnsi="Times"/>
                <w:sz w:val="16"/>
                <w:szCs w:val="16"/>
              </w:rPr>
              <w:t>-</w:t>
            </w:r>
            <w:r>
              <w:rPr>
                <w:rFonts w:ascii="Times" w:hAnsi="Times"/>
                <w:sz w:val="16"/>
                <w:szCs w:val="16"/>
              </w:rPr>
              <w:t xml:space="preserve">0.91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629F5">
              <w:rPr>
                <w:rFonts w:ascii="Times" w:hAnsi="Times"/>
                <w:i/>
                <w:iCs/>
                <w:sz w:val="16"/>
                <w:szCs w:val="16"/>
              </w:rPr>
              <w:t>(0.37)</w:t>
            </w:r>
          </w:p>
        </w:tc>
        <w:tc>
          <w:tcPr>
            <w:tcW w:w="1503" w:type="dxa"/>
            <w:gridSpan w:val="3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3A13965" w14:textId="0D682B9B" w:rsidR="00714BD4" w:rsidRPr="007A5E6F" w:rsidRDefault="00E63D5B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183ADE">
              <w:rPr>
                <w:rFonts w:ascii="Times" w:hAnsi="Times"/>
                <w:sz w:val="16"/>
                <w:szCs w:val="16"/>
              </w:rPr>
              <w:t xml:space="preserve">0.26 </w:t>
            </w:r>
            <w:r w:rsidR="00183ADE" w:rsidRPr="001515D3">
              <w:rPr>
                <w:rFonts w:ascii="Times" w:hAnsi="Times"/>
                <w:sz w:val="16"/>
                <w:szCs w:val="16"/>
              </w:rPr>
              <w:t>±</w:t>
            </w:r>
            <w:r w:rsidR="00183ADE">
              <w:rPr>
                <w:rFonts w:ascii="Times" w:hAnsi="Times"/>
                <w:sz w:val="16"/>
                <w:szCs w:val="16"/>
              </w:rPr>
              <w:t xml:space="preserve"> 0.27</w:t>
            </w:r>
            <w:r w:rsidR="00183ADE">
              <w:rPr>
                <w:rFonts w:ascii="Times" w:hAnsi="Times"/>
                <w:sz w:val="16"/>
                <w:szCs w:val="16"/>
              </w:rPr>
              <w:br/>
            </w:r>
            <w:r w:rsidR="00183ADE" w:rsidRPr="00183AD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B2387DF" w14:textId="20A848CB" w:rsidR="00714BD4" w:rsidRPr="00C00D0D" w:rsidRDefault="00C00D0D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C00D0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C00D0D">
              <w:rPr>
                <w:rFonts w:ascii="Times" w:hAnsi="Times"/>
                <w:b/>
                <w:bCs/>
                <w:sz w:val="16"/>
                <w:szCs w:val="16"/>
              </w:rPr>
              <w:t>-1.97 ± 0.36</w:t>
            </w:r>
            <w:r w:rsidRPr="00C00D0D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C00D0D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4.90 E-6)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D2047FD" w14:textId="33460231" w:rsidR="00714BD4" w:rsidRPr="007A5E6F" w:rsidRDefault="00FE41DC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 w:rsidR="00135F0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135F0C">
              <w:rPr>
                <w:rFonts w:ascii="Times" w:hAnsi="Times"/>
                <w:sz w:val="16"/>
                <w:szCs w:val="16"/>
              </w:rPr>
              <w:t>0.11 ± 0.21</w:t>
            </w:r>
            <w:r w:rsidR="00135F0C">
              <w:rPr>
                <w:rFonts w:ascii="Times" w:hAnsi="Times"/>
                <w:sz w:val="16"/>
                <w:szCs w:val="16"/>
              </w:rPr>
              <w:br/>
            </w:r>
            <w:r w:rsidR="00135F0C" w:rsidRPr="00135F0C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A765D73" w14:textId="70B9D323" w:rsidR="00714BD4" w:rsidRPr="007A5E6F" w:rsidRDefault="001C463D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23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C463D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069FB28B" w14:textId="694EEDF9" w:rsidTr="006C60C8">
        <w:trPr>
          <w:gridAfter w:val="1"/>
          <w:wAfter w:w="15" w:type="dxa"/>
        </w:trPr>
        <w:tc>
          <w:tcPr>
            <w:tcW w:w="154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1501452" w14:textId="1D969762" w:rsidR="0045446E" w:rsidRPr="007A5E6F" w:rsidRDefault="00F778AE" w:rsidP="006815DB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Bacte</w:t>
            </w:r>
            <w:r w:rsidR="00756B7A">
              <w:rPr>
                <w:rFonts w:ascii="Times" w:hAnsi="Times"/>
                <w:sz w:val="16"/>
                <w:szCs w:val="16"/>
              </w:rPr>
              <w:t>roid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828465D" w14:textId="3EB0993B" w:rsidR="0045446E" w:rsidRPr="007A5E6F" w:rsidRDefault="00424A92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Muribacul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C201694" w14:textId="4CCE9C0D" w:rsidR="0045446E" w:rsidRPr="00156061" w:rsidRDefault="00985BAF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 w:rsidRPr="00156061">
              <w:rPr>
                <w:rFonts w:ascii="Times New Roman" w:hAnsi="Times New Roman" w:cs="Times New Roman"/>
                <w:b/>
                <w:bCs/>
                <w:color w:val="666666"/>
                <w:sz w:val="16"/>
                <w:szCs w:val="16"/>
                <w:shd w:val="clear" w:color="auto" w:fill="FFFFFF"/>
              </w:rPr>
              <w:t xml:space="preserve"> </w:t>
            </w:r>
            <w:r w:rsidR="00987910" w:rsidRPr="00156061">
              <w:rPr>
                <w:rFonts w:ascii="Times" w:hAnsi="Times"/>
                <w:b/>
                <w:bCs/>
                <w:sz w:val="16"/>
                <w:szCs w:val="16"/>
              </w:rPr>
              <w:t>1.34</w:t>
            </w:r>
            <w:r w:rsidR="00987910" w:rsidRPr="0091529B">
              <w:rPr>
                <w:rFonts w:ascii="Times" w:hAnsi="Times"/>
                <w:sz w:val="16"/>
                <w:szCs w:val="16"/>
              </w:rPr>
              <w:t xml:space="preserve"> ±</w:t>
            </w:r>
            <w:r w:rsidR="00987910" w:rsidRPr="00156061">
              <w:rPr>
                <w:rFonts w:ascii="Times" w:hAnsi="Times"/>
                <w:b/>
                <w:bCs/>
                <w:sz w:val="16"/>
                <w:szCs w:val="16"/>
              </w:rPr>
              <w:t xml:space="preserve"> 0.37</w:t>
            </w:r>
            <w:r w:rsidR="00987910" w:rsidRPr="00156061">
              <w:rPr>
                <w:rFonts w:ascii="Times" w:hAnsi="Times"/>
                <w:b/>
                <w:bCs/>
                <w:sz w:val="16"/>
                <w:szCs w:val="16"/>
              </w:rPr>
              <w:br/>
              <w:t>(</w:t>
            </w:r>
            <w:r w:rsidRPr="0015606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0.0068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60F1FD4" w14:textId="7269803C" w:rsidR="0045446E" w:rsidRPr="007A5E6F" w:rsidRDefault="009D1B66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1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9D1B6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D44EFB8" w14:textId="33DA4A10" w:rsidR="0045446E" w:rsidRPr="007A5E6F" w:rsidRDefault="00E63D5B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 w:rsidR="00E3625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13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63D5B">
              <w:rPr>
                <w:rFonts w:ascii="Times" w:hAnsi="Times"/>
                <w:i/>
                <w:iCs/>
                <w:sz w:val="16"/>
                <w:szCs w:val="16"/>
              </w:rPr>
              <w:t>(0.17)</w:t>
            </w:r>
          </w:p>
        </w:tc>
        <w:tc>
          <w:tcPr>
            <w:tcW w:w="115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8AD284D" w14:textId="4173E0A1" w:rsidR="0045446E" w:rsidRPr="007A5E6F" w:rsidRDefault="00117B81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 w:rsidR="000F6D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0F6D7F">
              <w:rPr>
                <w:rFonts w:ascii="Times" w:hAnsi="Times"/>
                <w:sz w:val="16"/>
                <w:szCs w:val="16"/>
              </w:rPr>
              <w:t xml:space="preserve">0.62 </w:t>
            </w:r>
            <w:r w:rsidR="000F6D7F" w:rsidRPr="001515D3">
              <w:rPr>
                <w:rFonts w:ascii="Times" w:hAnsi="Times"/>
                <w:sz w:val="16"/>
                <w:szCs w:val="16"/>
              </w:rPr>
              <w:t>±</w:t>
            </w:r>
            <w:r w:rsidR="000F6D7F">
              <w:rPr>
                <w:rFonts w:ascii="Times" w:hAnsi="Times"/>
                <w:sz w:val="16"/>
                <w:szCs w:val="16"/>
              </w:rPr>
              <w:t xml:space="preserve"> 0.50</w:t>
            </w:r>
            <w:r w:rsidR="000F6D7F">
              <w:rPr>
                <w:rFonts w:ascii="Times" w:hAnsi="Times"/>
                <w:sz w:val="16"/>
                <w:szCs w:val="16"/>
              </w:rPr>
              <w:br/>
            </w:r>
            <w:r w:rsidR="000F6D7F" w:rsidRPr="000F6D7F">
              <w:rPr>
                <w:rFonts w:ascii="Times" w:hAnsi="Times"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115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5F01699" w14:textId="54FD566C" w:rsidR="0045446E" w:rsidRPr="007A5E6F" w:rsidRDefault="00614035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FE41DC">
              <w:rPr>
                <w:rFonts w:ascii="Times" w:hAnsi="Times"/>
                <w:sz w:val="16"/>
                <w:szCs w:val="16"/>
              </w:rPr>
              <w:t>0.65 ± 0.40</w:t>
            </w:r>
            <w:r w:rsidR="00FE41DC">
              <w:rPr>
                <w:rFonts w:ascii="Times" w:hAnsi="Times"/>
                <w:sz w:val="16"/>
                <w:szCs w:val="16"/>
              </w:rPr>
              <w:br/>
            </w:r>
            <w:r w:rsidR="00FE41DC" w:rsidRPr="00FE41DC">
              <w:rPr>
                <w:rFonts w:ascii="Times" w:hAnsi="Times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1597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40C4C4A" w14:textId="0C924E3F" w:rsidR="0045446E" w:rsidRPr="007A5E6F" w:rsidRDefault="001C463D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0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C463D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2232D84C" w14:textId="36D77CC3" w:rsidTr="006C60C8">
        <w:trPr>
          <w:gridAfter w:val="1"/>
          <w:wAfter w:w="15" w:type="dxa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791327F" w14:textId="2DBE78B7" w:rsidR="00714BD4" w:rsidRPr="007A5E6F" w:rsidRDefault="00714BD4" w:rsidP="006815DB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84B0E39" w14:textId="3B84B9F5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526D839D" w14:textId="4FC3D965" w:rsidR="00714BD4" w:rsidRPr="00156061" w:rsidRDefault="00394734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-1.68 ± 0.59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5606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47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4E5EEEE2" w14:textId="594646DA" w:rsidR="00714BD4" w:rsidRPr="007A5E6F" w:rsidRDefault="003F6999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503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2AFF2D91" w14:textId="1F7DE53C" w:rsidR="00714BD4" w:rsidRPr="007A5E6F" w:rsidRDefault="00E36257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71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3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36257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1A83E8DF" w14:textId="04BA1D4C" w:rsidR="00714BD4" w:rsidRPr="007A5E6F" w:rsidRDefault="00117B81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2.21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4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17B81">
              <w:rPr>
                <w:rFonts w:ascii="Times" w:hAnsi="Times"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1150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51897AA4" w14:textId="7C30B561" w:rsidR="00714BD4" w:rsidRPr="001515D3" w:rsidRDefault="001515D3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1515D3">
              <w:rPr>
                <w:rFonts w:ascii="Times" w:hAnsi="Times"/>
                <w:b/>
                <w:bCs/>
                <w:sz w:val="16"/>
                <w:szCs w:val="16"/>
              </w:rPr>
              <w:t>4.41 ± 0.94</w:t>
            </w:r>
            <w:r w:rsidRPr="001515D3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515D3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16)</w:t>
            </w:r>
          </w:p>
        </w:tc>
        <w:tc>
          <w:tcPr>
            <w:tcW w:w="1597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03DA226E" w14:textId="7366294F" w:rsidR="005303BE" w:rsidRPr="00BA6627" w:rsidRDefault="005303BE" w:rsidP="005303B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BA66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DF58AB" w:rsidRPr="0059461E" w14:paraId="436288CC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174B7E39" w14:textId="77777777" w:rsidR="00714BD4" w:rsidRPr="007A5E6F" w:rsidRDefault="00714BD4" w:rsidP="0045446E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63605AE" w14:textId="1FB40A39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Anaerovorac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184CE29" w14:textId="365EF4BE" w:rsidR="00714BD4" w:rsidRPr="007A5E6F" w:rsidRDefault="00654C4C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-0.26</w:t>
            </w:r>
            <w:r w:rsidRPr="00654C4C">
              <w:rPr>
                <w:rFonts w:ascii="Times" w:hAnsi="Times"/>
                <w:sz w:val="16"/>
                <w:szCs w:val="16"/>
              </w:rPr>
              <w:t xml:space="preserve"> ±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0.3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54C4C">
              <w:rPr>
                <w:rFonts w:ascii="Times" w:hAnsi="Times"/>
                <w:i/>
                <w:iCs/>
                <w:sz w:val="16"/>
                <w:szCs w:val="16"/>
              </w:rPr>
              <w:t>(0.99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EE5CE96" w14:textId="379F4171" w:rsidR="00714BD4" w:rsidRPr="007A5E6F" w:rsidRDefault="00420AF8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04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20AF8">
              <w:rPr>
                <w:rFonts w:ascii="Times" w:hAnsi="Times"/>
                <w:i/>
                <w:iCs/>
                <w:sz w:val="16"/>
                <w:szCs w:val="16"/>
              </w:rPr>
              <w:t>(0.37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1334C93" w14:textId="6A959494" w:rsidR="00714BD4" w:rsidRPr="007A5E6F" w:rsidRDefault="009F586D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80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9F586D">
              <w:rPr>
                <w:rFonts w:ascii="Times" w:hAnsi="Times"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1156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80D7573" w14:textId="4783FA48" w:rsidR="00714BD4" w:rsidRPr="003B388F" w:rsidRDefault="003B388F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B388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3B388F">
              <w:rPr>
                <w:rFonts w:ascii="Times" w:hAnsi="Times"/>
                <w:b/>
                <w:bCs/>
                <w:sz w:val="16"/>
                <w:szCs w:val="16"/>
              </w:rPr>
              <w:t>-2.65 ± 0.77</w:t>
            </w:r>
            <w:r w:rsidRPr="003B388F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B388F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6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75F92A4" w14:textId="66CEBBDB" w:rsidR="00714BD4" w:rsidRPr="007A5E6F" w:rsidRDefault="00F77D49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0.40 ± 0.4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77D49">
              <w:rPr>
                <w:rFonts w:ascii="Times" w:hAnsi="Times"/>
                <w:i/>
                <w:iCs/>
                <w:sz w:val="16"/>
                <w:szCs w:val="16"/>
              </w:rPr>
              <w:t>(0.95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889A3ED" w14:textId="2511AC76" w:rsidR="00714BD4" w:rsidRPr="007A5E6F" w:rsidRDefault="005303BE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80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303B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7BA64299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5777A63A" w14:textId="77777777" w:rsidR="00714BD4" w:rsidRPr="007A5E6F" w:rsidRDefault="00714BD4" w:rsidP="0045446E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430EA5F" w14:textId="411B9D8B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Clostridi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39BF630" w14:textId="127FFE3E" w:rsidR="00714BD4" w:rsidRPr="00156061" w:rsidRDefault="000825DF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 w:rsidRPr="00156061">
              <w:rPr>
                <w:rFonts w:ascii="Times New Roman" w:hAnsi="Times New Roman" w:cs="Times New Roman"/>
                <w:b/>
                <w:bCs/>
                <w:color w:val="666666"/>
                <w:sz w:val="16"/>
                <w:szCs w:val="16"/>
                <w:shd w:val="clear" w:color="auto" w:fill="FFFFFF"/>
              </w:rPr>
              <w:t xml:space="preserve">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3.07 ± 0.64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5606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10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1404158" w14:textId="7330D0F1" w:rsidR="00714BD4" w:rsidRPr="007A5E6F" w:rsidRDefault="00A113EE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72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113EE">
              <w:rPr>
                <w:rFonts w:ascii="Times" w:hAnsi="Times"/>
                <w:i/>
                <w:iCs/>
                <w:sz w:val="16"/>
                <w:szCs w:val="16"/>
              </w:rPr>
              <w:t>(0.31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9177F65" w14:textId="64FE32D8" w:rsidR="00714BD4" w:rsidRPr="007A5E6F" w:rsidRDefault="00453089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13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5308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57F28E5" w14:textId="22C2B478" w:rsidR="00714BD4" w:rsidRPr="007A5E6F" w:rsidRDefault="00117B81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64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17B81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A50C5EA" w14:textId="101E0027" w:rsidR="00714BD4" w:rsidRPr="007A5E6F" w:rsidRDefault="00EB1839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-</w:t>
            </w:r>
            <w:r w:rsidR="00213F44">
              <w:rPr>
                <w:rFonts w:ascii="Times" w:hAnsi="Times"/>
                <w:sz w:val="16"/>
                <w:szCs w:val="16"/>
              </w:rPr>
              <w:t>0</w:t>
            </w:r>
            <w:r>
              <w:rPr>
                <w:rFonts w:ascii="Times" w:hAnsi="Times"/>
                <w:sz w:val="16"/>
                <w:szCs w:val="16"/>
              </w:rPr>
              <w:t>.87 ± 0.6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B1839">
              <w:rPr>
                <w:rFonts w:ascii="Times" w:hAnsi="Times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7C56AFD" w14:textId="5D8DA688" w:rsidR="00714BD4" w:rsidRPr="007A5E6F" w:rsidRDefault="005D5C8D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DF58AB" w:rsidRPr="0059461E" w14:paraId="32D50E41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52406872" w14:textId="77777777" w:rsidR="00714BD4" w:rsidRPr="007A5E6F" w:rsidRDefault="00714BD4" w:rsidP="0045446E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BF3C69E" w14:textId="09259F03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Enterococc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2174FC7" w14:textId="4B98D691" w:rsidR="00714BD4" w:rsidRPr="007A5E6F" w:rsidRDefault="002C5A9F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156061" w:rsidRPr="002C5A9F">
              <w:rPr>
                <w:rFonts w:ascii="Times" w:hAnsi="Times"/>
                <w:sz w:val="16"/>
                <w:szCs w:val="16"/>
              </w:rPr>
              <w:t>-</w:t>
            </w:r>
            <w:r w:rsidRPr="002C5A9F">
              <w:rPr>
                <w:rFonts w:ascii="Times" w:hAnsi="Times"/>
                <w:sz w:val="16"/>
                <w:szCs w:val="16"/>
              </w:rPr>
              <w:t>3.55 ± 1.6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C5A9F">
              <w:rPr>
                <w:rFonts w:ascii="Times" w:hAnsi="Times"/>
                <w:i/>
                <w:iCs/>
                <w:sz w:val="16"/>
                <w:szCs w:val="16"/>
              </w:rPr>
              <w:t>(0.15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35C377E" w14:textId="602182AD" w:rsidR="00714BD4" w:rsidRPr="007A5E6F" w:rsidRDefault="00A113EE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91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8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113EE">
              <w:rPr>
                <w:rFonts w:ascii="Times" w:hAnsi="Times"/>
                <w:i/>
                <w:iCs/>
                <w:sz w:val="16"/>
                <w:szCs w:val="16"/>
              </w:rPr>
              <w:t>(0.88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56B5DEB" w14:textId="24C7B317" w:rsidR="00714BD4" w:rsidRPr="00156061" w:rsidRDefault="007A5E6F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-21.90 ±</w:t>
            </w:r>
            <w:r w:rsidR="00424FC5"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2.08</w:t>
            </w:r>
          </w:p>
          <w:p w14:paraId="33C9D170" w14:textId="2777540C" w:rsidR="007A5E6F" w:rsidRPr="007A5E6F" w:rsidRDefault="007A5E6F" w:rsidP="00166AA8">
            <w:pPr>
              <w:jc w:val="center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15606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3.52 E-24)</w:t>
            </w:r>
          </w:p>
        </w:tc>
        <w:tc>
          <w:tcPr>
            <w:tcW w:w="1156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074887B" w14:textId="52309753" w:rsidR="00714BD4" w:rsidRPr="007A5E6F" w:rsidRDefault="00117B81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2.01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8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17B81">
              <w:rPr>
                <w:rFonts w:ascii="Times" w:hAnsi="Times"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1A4CBDE" w14:textId="395A51EE" w:rsidR="00714BD4" w:rsidRPr="007A5E6F" w:rsidRDefault="00213F44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1.15 ± 1.8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13F44">
              <w:rPr>
                <w:rFonts w:ascii="Times" w:hAnsi="Times"/>
                <w:i/>
                <w:iCs/>
                <w:sz w:val="16"/>
                <w:szCs w:val="16"/>
              </w:rPr>
              <w:t>(0.99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A2E0725" w14:textId="16B576DC" w:rsidR="00714BD4" w:rsidRPr="007A5E6F" w:rsidRDefault="005D5C8D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25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4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D5C8D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07FDB049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35252BA6" w14:textId="77777777" w:rsidR="00714BD4" w:rsidRPr="007A5E6F" w:rsidRDefault="00714BD4" w:rsidP="0045446E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E086043" w14:textId="2750105A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Erysipelatoclostridi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261D154" w14:textId="4BEFF204" w:rsidR="00714BD4" w:rsidRPr="00156061" w:rsidRDefault="000825DF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1.76 ± 0.56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5606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21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DA863CD" w14:textId="32D3D13A" w:rsidR="00714BD4" w:rsidRPr="007A5E6F" w:rsidRDefault="003F0FA2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166AA8" w:rsidRPr="007A5E6F">
              <w:rPr>
                <w:rFonts w:ascii="Times" w:hAnsi="Times"/>
                <w:sz w:val="16"/>
                <w:szCs w:val="16"/>
              </w:rPr>
              <w:t>-</w:t>
            </w:r>
            <w:r>
              <w:rPr>
                <w:rFonts w:ascii="Times" w:hAnsi="Times"/>
                <w:sz w:val="16"/>
                <w:szCs w:val="16"/>
              </w:rPr>
              <w:t xml:space="preserve">0.73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F0FA2">
              <w:rPr>
                <w:rFonts w:ascii="Times" w:hAnsi="Times"/>
                <w:i/>
                <w:iCs/>
                <w:sz w:val="16"/>
                <w:szCs w:val="16"/>
              </w:rPr>
              <w:t>(0.88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009729D" w14:textId="2F23494A" w:rsidR="00714BD4" w:rsidRPr="00424FC5" w:rsidRDefault="00424FC5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424FC5">
              <w:rPr>
                <w:rFonts w:ascii="Times" w:hAnsi="Times"/>
                <w:b/>
                <w:bCs/>
                <w:sz w:val="16"/>
                <w:szCs w:val="16"/>
              </w:rPr>
              <w:t>-1.69 ± 0.47</w:t>
            </w:r>
            <w:r w:rsidRPr="00424FC5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424FC5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50)</w:t>
            </w:r>
          </w:p>
        </w:tc>
        <w:tc>
          <w:tcPr>
            <w:tcW w:w="1156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57E9AEB" w14:textId="351B201A" w:rsidR="00714BD4" w:rsidRPr="007A5E6F" w:rsidRDefault="00117B81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2.34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9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17B81">
              <w:rPr>
                <w:rFonts w:ascii="Times" w:hAnsi="Times"/>
                <w:i/>
                <w:iCs/>
                <w:sz w:val="16"/>
                <w:szCs w:val="16"/>
              </w:rPr>
              <w:t>(0.13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50A17D0" w14:textId="4F34BF3A" w:rsidR="00714BD4" w:rsidRPr="007A5E6F" w:rsidRDefault="00614035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213F44">
              <w:rPr>
                <w:rFonts w:ascii="Times" w:hAnsi="Times"/>
                <w:sz w:val="16"/>
                <w:szCs w:val="16"/>
              </w:rPr>
              <w:t>-1.04</w:t>
            </w:r>
            <w:r>
              <w:rPr>
                <w:rFonts w:ascii="Times" w:hAnsi="Times"/>
                <w:sz w:val="16"/>
                <w:szCs w:val="16"/>
              </w:rPr>
              <w:t xml:space="preserve"> ± </w:t>
            </w:r>
            <w:r w:rsidR="00213F44">
              <w:rPr>
                <w:rFonts w:ascii="Times" w:hAnsi="Times"/>
                <w:sz w:val="16"/>
                <w:szCs w:val="16"/>
              </w:rPr>
              <w:t>0.67</w:t>
            </w:r>
            <w:r w:rsidR="00213F44">
              <w:rPr>
                <w:rFonts w:ascii="Times" w:hAnsi="Times"/>
                <w:sz w:val="16"/>
                <w:szCs w:val="16"/>
              </w:rPr>
              <w:br/>
            </w:r>
            <w:r w:rsidR="00213F44" w:rsidRPr="00614035">
              <w:rPr>
                <w:rFonts w:ascii="Times" w:hAnsi="Times"/>
                <w:i/>
                <w:iCs/>
                <w:sz w:val="16"/>
                <w:szCs w:val="16"/>
              </w:rPr>
              <w:t>(</w:t>
            </w:r>
            <w:r w:rsidRPr="00614035">
              <w:rPr>
                <w:rFonts w:ascii="Times" w:hAnsi="Times"/>
                <w:i/>
                <w:iCs/>
                <w:sz w:val="16"/>
                <w:szCs w:val="16"/>
              </w:rPr>
              <w:t>0.86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 w14:paraId="1F407CBA" w14:textId="49A65659" w:rsidR="00714BD4" w:rsidRPr="007A5E6F" w:rsidRDefault="005D5C8D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79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D5C8D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798A9958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17087F54" w14:textId="77777777" w:rsidR="00714BD4" w:rsidRPr="007A5E6F" w:rsidRDefault="00714BD4" w:rsidP="0045446E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C09748F" w14:textId="6D0D7978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Erysipelotrich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1C970E2" w14:textId="694975C1" w:rsidR="00714BD4" w:rsidRPr="007A5E6F" w:rsidRDefault="00B02C2B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8 </w:t>
            </w:r>
            <w:r w:rsidRPr="002C5A9F">
              <w:rPr>
                <w:rFonts w:ascii="Times" w:hAnsi="Times"/>
                <w:sz w:val="16"/>
                <w:szCs w:val="16"/>
              </w:rPr>
              <w:t xml:space="preserve">± </w:t>
            </w:r>
            <w:r>
              <w:rPr>
                <w:rFonts w:ascii="Times" w:hAnsi="Times"/>
                <w:sz w:val="16"/>
                <w:szCs w:val="16"/>
              </w:rPr>
              <w:t>0.3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02C2B">
              <w:rPr>
                <w:rFonts w:ascii="Times" w:hAnsi="Times"/>
                <w:i/>
                <w:iCs/>
                <w:sz w:val="16"/>
                <w:szCs w:val="16"/>
              </w:rPr>
              <w:t>(0.37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7FC6D43" w14:textId="088AEB43" w:rsidR="00714BD4" w:rsidRPr="00156061" w:rsidRDefault="00166AA8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-2.87 ± 0.37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5606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1.38 E-12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9F8710A" w14:textId="6C3592A6" w:rsidR="00714BD4" w:rsidRPr="007A5E6F" w:rsidRDefault="00DC43EB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00D0D">
              <w:rPr>
                <w:rFonts w:ascii="Times" w:hAnsi="Times"/>
                <w:sz w:val="16"/>
                <w:szCs w:val="16"/>
              </w:rPr>
              <w:t>-</w:t>
            </w:r>
            <w:r>
              <w:rPr>
                <w:rFonts w:ascii="Times" w:hAnsi="Times"/>
                <w:sz w:val="16"/>
                <w:szCs w:val="16"/>
              </w:rPr>
              <w:t xml:space="preserve">0.12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C43E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B157455" w14:textId="79CB3D15" w:rsidR="00714BD4" w:rsidRPr="007A5E6F" w:rsidRDefault="00E158F0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117B81">
              <w:rPr>
                <w:rFonts w:ascii="Times" w:hAnsi="Times"/>
                <w:sz w:val="16"/>
                <w:szCs w:val="16"/>
              </w:rPr>
              <w:t>1.03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="00117B81">
              <w:rPr>
                <w:rFonts w:ascii="Times" w:hAnsi="Times"/>
                <w:sz w:val="16"/>
                <w:szCs w:val="16"/>
              </w:rPr>
              <w:t>0.64</w:t>
            </w:r>
            <w:r w:rsidR="00117B81">
              <w:rPr>
                <w:rFonts w:ascii="Times" w:hAnsi="Times"/>
                <w:sz w:val="16"/>
                <w:szCs w:val="16"/>
              </w:rPr>
              <w:br/>
            </w:r>
            <w:r w:rsidR="00117B81" w:rsidRPr="00117B81">
              <w:rPr>
                <w:rFonts w:ascii="Times" w:hAnsi="Times"/>
                <w:i/>
                <w:iCs/>
                <w:sz w:val="16"/>
                <w:szCs w:val="16"/>
              </w:rPr>
              <w:t>(0.42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11CC9B5" w14:textId="33AF3729" w:rsidR="00714BD4" w:rsidRPr="007A5E6F" w:rsidRDefault="00614035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-1.24 ± 0.4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14035">
              <w:rPr>
                <w:rFonts w:ascii="Times" w:hAnsi="Times"/>
                <w:i/>
                <w:iCs/>
                <w:sz w:val="16"/>
                <w:szCs w:val="16"/>
              </w:rPr>
              <w:t>(0.13)</w:t>
            </w:r>
          </w:p>
        </w:tc>
        <w:tc>
          <w:tcPr>
            <w:tcW w:w="1597" w:type="dxa"/>
            <w:gridSpan w:val="3"/>
            <w:tcBorders>
              <w:top w:val="single" w:sz="2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4872DCBA" w14:textId="790EF876" w:rsidR="00714BD4" w:rsidRPr="007A5E6F" w:rsidRDefault="003F4099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24F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89 </w:t>
            </w:r>
            <w:r w:rsidRPr="001515D3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F409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39BD08FA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34875557" w14:textId="77777777" w:rsidR="00714BD4" w:rsidRPr="007A5E6F" w:rsidRDefault="00714BD4" w:rsidP="0045446E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6E1BAB4" w14:textId="3FF90BDC" w:rsidR="00714BD4" w:rsidRPr="007A5E6F" w:rsidRDefault="00714BD4" w:rsidP="00166AA8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Eubacteri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CC46BE6" w14:textId="173282BE" w:rsidR="00714BD4" w:rsidRPr="00156061" w:rsidRDefault="000825DF" w:rsidP="00166AA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-5.72 ± 1.44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5606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19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66C2E98" w14:textId="161A1F17" w:rsidR="00714BD4" w:rsidRPr="007A5E6F" w:rsidRDefault="00C362D7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F446778" w14:textId="63899B9F" w:rsidR="00714BD4" w:rsidRPr="007A5E6F" w:rsidRDefault="00CF651E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E422FF2" w14:textId="7F49C957" w:rsidR="00714BD4" w:rsidRPr="007A5E6F" w:rsidRDefault="000D0A77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C365072" w14:textId="1EA51627" w:rsidR="00714BD4" w:rsidRPr="007A5E6F" w:rsidRDefault="00614035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AB9173B" w14:textId="4E5EAEA4" w:rsidR="00714BD4" w:rsidRPr="007A5E6F" w:rsidRDefault="003F4099" w:rsidP="00166AA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AC210B" w:rsidRPr="0059461E" w14:paraId="72B3F16F" w14:textId="77777777" w:rsidTr="006C60C8">
        <w:trPr>
          <w:gridAfter w:val="1"/>
          <w:wAfter w:w="15" w:type="dxa"/>
          <w:trHeight w:val="400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1E246733" w14:textId="0414B0BA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br/>
              <w:t>Phylum</w:t>
            </w:r>
          </w:p>
        </w:tc>
        <w:tc>
          <w:tcPr>
            <w:tcW w:w="1893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7597C5FF" w14:textId="554910E1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br/>
              <w:t>Family</w:t>
            </w:r>
          </w:p>
        </w:tc>
        <w:tc>
          <w:tcPr>
            <w:tcW w:w="7898" w:type="dxa"/>
            <w:gridSpan w:val="11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14:paraId="5A93C9DC" w14:textId="161F8517" w:rsidR="00AC210B" w:rsidRPr="00920ACC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B07C2">
              <w:rPr>
                <w:rFonts w:ascii="Times" w:hAnsi="Times"/>
                <w:b/>
                <w:bCs/>
                <w:sz w:val="16"/>
                <w:szCs w:val="16"/>
              </w:rPr>
              <w:t>Baseline / Washout 1</w:t>
            </w:r>
            <w:r w:rsidRPr="002B07C2"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Pr="002B07C2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2B07C2">
              <w:rPr>
                <w:rFonts w:ascii="Times" w:hAnsi="Times"/>
                <w:b/>
                <w:bCs/>
                <w:sz w:val="16"/>
                <w:szCs w:val="16"/>
              </w:rPr>
              <w:t xml:space="preserve"> Fold Change</w:t>
            </w:r>
          </w:p>
        </w:tc>
      </w:tr>
      <w:tr w:rsidR="00AC210B" w:rsidRPr="0059461E" w14:paraId="2B2EA00D" w14:textId="77777777" w:rsidTr="006C60C8">
        <w:trPr>
          <w:gridAfter w:val="1"/>
          <w:wAfter w:w="19" w:type="dxa"/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0805BA94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5ED36740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3946" w:type="dxa"/>
            <w:gridSpan w:val="4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01897536" w14:textId="49C6ABE2" w:rsidR="00AC210B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48" w:type="dxa"/>
            <w:gridSpan w:val="7"/>
            <w:tcBorders>
              <w:left w:val="single" w:sz="18" w:space="0" w:color="000000"/>
              <w:right w:val="single" w:sz="18" w:space="0" w:color="000000"/>
            </w:tcBorders>
            <w:shd w:val="clear" w:color="auto" w:fill="EBF2E0"/>
            <w:vAlign w:val="center"/>
          </w:tcPr>
          <w:p w14:paraId="6F2CF7E3" w14:textId="1162FA5E" w:rsidR="00AC210B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AC210B" w:rsidRPr="0059461E" w14:paraId="25804C0C" w14:textId="77777777" w:rsidTr="006C60C8">
        <w:trPr>
          <w:gridAfter w:val="1"/>
          <w:wAfter w:w="19" w:type="dxa"/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01009B07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0F481564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7BCCC449" w14:textId="1D2B93D6" w:rsidR="00AC210B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54" w:type="dxa"/>
            <w:gridSpan w:val="2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7993112A" w14:textId="2BD32840" w:rsidR="00AC210B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438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5B69597F" w14:textId="5EBBD8DE" w:rsidR="00AC210B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254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64E3F3C9" w14:textId="677BB0A3" w:rsidR="00AC210B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438" w:type="dxa"/>
            <w:gridSpan w:val="2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180C61BB" w14:textId="0F343DF3" w:rsidR="00AC210B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256" w:type="dxa"/>
            <w:gridSpan w:val="2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739B3D01" w14:textId="623959DC" w:rsidR="00AC210B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B11AE5" w:rsidRPr="0059461E" w14:paraId="7DAE20BB" w14:textId="77777777" w:rsidTr="006C60C8">
        <w:trPr>
          <w:gridAfter w:val="1"/>
          <w:wAfter w:w="19" w:type="dxa"/>
          <w:trHeight w:val="40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1DD838D" w14:textId="1D98157C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tin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A0CB9FF" w14:textId="50C996BB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topobi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5485C8E" w14:textId="0B4DB825" w:rsidR="00B11AE5" w:rsidRPr="007A5E6F" w:rsidRDefault="00AF7A6F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AF7A6F">
              <w:rPr>
                <w:rFonts w:ascii="Times" w:hAnsi="Times"/>
                <w:sz w:val="16"/>
                <w:szCs w:val="16"/>
              </w:rPr>
              <w:t>0.97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AF7A6F">
              <w:rPr>
                <w:rFonts w:ascii="Times" w:hAnsi="Times"/>
                <w:sz w:val="16"/>
                <w:szCs w:val="16"/>
              </w:rPr>
              <w:t>0.39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AF7A6F">
              <w:rPr>
                <w:rFonts w:ascii="Times" w:hAnsi="Times"/>
                <w:i/>
                <w:iCs/>
                <w:sz w:val="16"/>
                <w:szCs w:val="16"/>
              </w:rPr>
              <w:t>(0.25)</w:t>
            </w:r>
          </w:p>
        </w:tc>
        <w:tc>
          <w:tcPr>
            <w:tcW w:w="1254" w:type="dxa"/>
            <w:gridSpan w:val="2"/>
            <w:tcBorders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4138329" w14:textId="4FA6AB02" w:rsidR="00B11AE5" w:rsidRPr="000107CE" w:rsidRDefault="00162A3F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08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9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62A3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B9B91FC" w14:textId="0B8F3682" w:rsidR="00B11AE5" w:rsidRPr="00702428" w:rsidRDefault="00702428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0242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702428">
              <w:rPr>
                <w:rFonts w:ascii="Times" w:hAnsi="Times"/>
                <w:b/>
                <w:bCs/>
                <w:sz w:val="16"/>
                <w:szCs w:val="16"/>
              </w:rPr>
              <w:t>-2.81 ± 0.85</w:t>
            </w:r>
            <w:r w:rsidRPr="00702428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702428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0)</w:t>
            </w:r>
          </w:p>
        </w:tc>
        <w:tc>
          <w:tcPr>
            <w:tcW w:w="1254" w:type="dxa"/>
            <w:gridSpan w:val="3"/>
            <w:tcBorders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A3C656F" w14:textId="18AFE8B5" w:rsidR="00B11AE5" w:rsidRPr="000107CE" w:rsidRDefault="00B04F2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14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3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04F2B">
              <w:rPr>
                <w:rFonts w:ascii="Times" w:hAnsi="Times"/>
                <w:i/>
                <w:iCs/>
                <w:sz w:val="16"/>
                <w:szCs w:val="16"/>
              </w:rPr>
              <w:t>(0.66)</w:t>
            </w:r>
          </w:p>
        </w:tc>
        <w:tc>
          <w:tcPr>
            <w:tcW w:w="1438" w:type="dxa"/>
            <w:gridSpan w:val="2"/>
            <w:tcBorders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A0C3AF4" w14:textId="4028428B" w:rsidR="00B11AE5" w:rsidRPr="000107CE" w:rsidRDefault="00CE0898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33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E0898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23E5E23" w14:textId="7CD6355D" w:rsidR="00B11AE5" w:rsidRPr="000107CE" w:rsidRDefault="005D26D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1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D26D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B11AE5" w:rsidRPr="0059461E" w14:paraId="221AFD6F" w14:textId="77777777" w:rsidTr="006C60C8">
        <w:trPr>
          <w:gridAfter w:val="1"/>
          <w:wAfter w:w="19" w:type="dxa"/>
          <w:trHeight w:val="4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8373B23" w14:textId="73A1B48A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9E46FCD" w14:textId="57AE612C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ifidobacteri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BA1ED40" w14:textId="5E65785D" w:rsidR="00B11AE5" w:rsidRPr="007A5E6F" w:rsidRDefault="00AF7A6F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F7A6F">
              <w:rPr>
                <w:rFonts w:ascii="Times" w:hAnsi="Times"/>
                <w:sz w:val="16"/>
                <w:szCs w:val="16"/>
              </w:rPr>
              <w:t xml:space="preserve">-1.10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AF7A6F">
              <w:rPr>
                <w:rFonts w:ascii="Times" w:hAnsi="Times"/>
                <w:sz w:val="16"/>
                <w:szCs w:val="16"/>
              </w:rPr>
              <w:t>0.80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AF7A6F">
              <w:rPr>
                <w:rFonts w:ascii="Times" w:hAnsi="Times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E17B207" w14:textId="07E0966C" w:rsidR="00B11AE5" w:rsidRPr="000107CE" w:rsidRDefault="00FF4D2F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73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1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F4D2F">
              <w:rPr>
                <w:rFonts w:ascii="Times" w:hAnsi="Times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E158119" w14:textId="3DB96182" w:rsidR="00B11AE5" w:rsidRPr="0027774A" w:rsidRDefault="0027774A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7774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27774A">
              <w:rPr>
                <w:rFonts w:ascii="Times" w:hAnsi="Times"/>
                <w:b/>
                <w:bCs/>
                <w:sz w:val="16"/>
                <w:szCs w:val="16"/>
              </w:rPr>
              <w:t>-5.74 ± 1.62</w:t>
            </w:r>
            <w:r w:rsidRPr="0027774A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27774A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93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A066BA8" w14:textId="29815966" w:rsidR="00B11AE5" w:rsidRPr="000107CE" w:rsidRDefault="00B04F2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2.07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9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04F2B">
              <w:rPr>
                <w:rFonts w:ascii="Times" w:hAnsi="Times"/>
                <w:i/>
                <w:iCs/>
                <w:sz w:val="16"/>
                <w:szCs w:val="16"/>
              </w:rPr>
              <w:t>(0.097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35CE220" w14:textId="7BD71357" w:rsidR="00B11AE5" w:rsidRPr="000107CE" w:rsidRDefault="00CE0898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10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E0898">
              <w:rPr>
                <w:rFonts w:ascii="Times" w:hAnsi="Times"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D5BB426" w14:textId="627A3E66" w:rsidR="00B11AE5" w:rsidRPr="000107CE" w:rsidRDefault="00D662B1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4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662B1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B11AE5" w:rsidRPr="0059461E" w14:paraId="74E13FB8" w14:textId="77777777" w:rsidTr="006C60C8">
        <w:trPr>
          <w:gridAfter w:val="1"/>
          <w:wAfter w:w="19" w:type="dxa"/>
          <w:trHeight w:val="4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4C6823F" w14:textId="77777777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E7F7464" w14:textId="2D9537ED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ggerthell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AA10170" w14:textId="0B901B8B" w:rsidR="00B11AE5" w:rsidRPr="000107CE" w:rsidRDefault="000107CE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0107CE">
              <w:rPr>
                <w:rFonts w:ascii="Times" w:hAnsi="Times"/>
                <w:sz w:val="16"/>
                <w:szCs w:val="16"/>
              </w:rPr>
              <w:t xml:space="preserve">0.34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0107CE">
              <w:rPr>
                <w:rFonts w:ascii="Times" w:hAnsi="Times"/>
                <w:sz w:val="16"/>
                <w:szCs w:val="16"/>
              </w:rPr>
              <w:t>0.42</w:t>
            </w:r>
            <w:r w:rsidRPr="000107CE">
              <w:rPr>
                <w:rFonts w:ascii="Times" w:hAnsi="Times"/>
                <w:sz w:val="16"/>
                <w:szCs w:val="16"/>
              </w:rPr>
              <w:br/>
            </w:r>
            <w:r w:rsidRPr="000107C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DC0E8BF" w14:textId="0E649BBF" w:rsidR="00B11AE5" w:rsidRPr="000107CE" w:rsidRDefault="00FF4D2F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83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F4D2F">
              <w:rPr>
                <w:rFonts w:ascii="Times" w:hAnsi="Times"/>
                <w:i/>
                <w:iCs/>
                <w:sz w:val="16"/>
                <w:szCs w:val="16"/>
              </w:rPr>
              <w:t>(0.84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CADD707" w14:textId="3F7C13FD" w:rsidR="00B11AE5" w:rsidRPr="000107CE" w:rsidRDefault="0027774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1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7774A">
              <w:rPr>
                <w:rFonts w:ascii="Times" w:hAnsi="Times"/>
                <w:i/>
                <w:iCs/>
                <w:sz w:val="16"/>
                <w:szCs w:val="16"/>
              </w:rPr>
              <w:t>(0.91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41F1A42" w14:textId="4EAA471C" w:rsidR="00B11AE5" w:rsidRPr="00B04F2B" w:rsidRDefault="00B04F2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B04F2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B04F2B">
              <w:rPr>
                <w:rFonts w:ascii="Times" w:hAnsi="Times"/>
                <w:b/>
                <w:bCs/>
                <w:sz w:val="16"/>
                <w:szCs w:val="16"/>
              </w:rPr>
              <w:t>-2.13 ± 0.36</w:t>
            </w:r>
            <w:r w:rsidRPr="00B04F2B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B04F2B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3.14 E-7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83F336A" w14:textId="2537E1C7" w:rsidR="00B11AE5" w:rsidRPr="000107CE" w:rsidRDefault="00CE0898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57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E0898">
              <w:rPr>
                <w:rFonts w:ascii="Times" w:hAnsi="Times"/>
                <w:i/>
                <w:iCs/>
                <w:sz w:val="16"/>
                <w:szCs w:val="16"/>
              </w:rPr>
              <w:t>(0.25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BA43064" w14:textId="4DD730DF" w:rsidR="00B11AE5" w:rsidRPr="000107CE" w:rsidRDefault="00D662B1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53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662B1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B11AE5" w:rsidRPr="0059461E" w14:paraId="1B18AE4A" w14:textId="77777777" w:rsidTr="006C60C8">
        <w:trPr>
          <w:gridAfter w:val="1"/>
          <w:wAfter w:w="19" w:type="dxa"/>
          <w:trHeight w:val="40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2170603" w14:textId="60B82AC7" w:rsidR="00B11AE5" w:rsidRPr="008B0E6F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84E9573" w14:textId="3D7D1617" w:rsidR="00B11AE5" w:rsidRPr="008B0E6F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9C8606C" w14:textId="55054AF9" w:rsidR="00B11AE5" w:rsidRPr="007A5E6F" w:rsidRDefault="000107CE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-4.41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0.77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0107CE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7.80 E-7)</w:t>
            </w:r>
          </w:p>
        </w:tc>
        <w:tc>
          <w:tcPr>
            <w:tcW w:w="12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72814FC" w14:textId="44B7A828" w:rsidR="00B11AE5" w:rsidRPr="000107CE" w:rsidRDefault="00FF4D2F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7B9C3DC" w14:textId="5DABBEED" w:rsidR="00B11AE5" w:rsidRPr="000107CE" w:rsidRDefault="0027774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27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3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7774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C9BD798" w14:textId="63DC9B0E" w:rsidR="00B11AE5" w:rsidRPr="00394857" w:rsidRDefault="00394857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485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394857">
              <w:rPr>
                <w:rFonts w:ascii="Times" w:hAnsi="Times"/>
                <w:b/>
                <w:bCs/>
                <w:sz w:val="16"/>
                <w:szCs w:val="16"/>
              </w:rPr>
              <w:t>11.70 ± 2.58</w:t>
            </w:r>
            <w:r w:rsidRPr="00394857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94857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11)</w:t>
            </w:r>
          </w:p>
        </w:tc>
        <w:tc>
          <w:tcPr>
            <w:tcW w:w="143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1AAA1AE" w14:textId="2C050F10" w:rsidR="00B11AE5" w:rsidRPr="00CE0898" w:rsidRDefault="00CE0898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485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CE0898">
              <w:rPr>
                <w:rFonts w:ascii="Times" w:hAnsi="Times"/>
                <w:b/>
                <w:bCs/>
                <w:sz w:val="16"/>
                <w:szCs w:val="16"/>
              </w:rPr>
              <w:t>4.91 ± 0.95</w:t>
            </w:r>
            <w:r w:rsidRPr="00CE0898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CE0898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1.47 E-5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A098AA5" w14:textId="5C6287B4" w:rsidR="00B11AE5" w:rsidRPr="000107CE" w:rsidRDefault="005D26D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B11AE5" w:rsidRPr="0059461E" w14:paraId="319725A0" w14:textId="77777777" w:rsidTr="006C60C8">
        <w:trPr>
          <w:gridAfter w:val="1"/>
          <w:wAfter w:w="19" w:type="dxa"/>
          <w:trHeight w:val="4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3153AC4" w14:textId="77777777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07C6F92" w14:textId="0C01E306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naerovorac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0D107AA" w14:textId="066740D0" w:rsidR="00B11AE5" w:rsidRPr="000107CE" w:rsidRDefault="000107CE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81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107C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E1FAD24" w14:textId="67DBE874" w:rsidR="00B11AE5" w:rsidRPr="000107CE" w:rsidRDefault="00FF4D2F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64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F4D2F">
              <w:rPr>
                <w:rFonts w:ascii="Times" w:hAnsi="Times"/>
                <w:i/>
                <w:iCs/>
                <w:sz w:val="16"/>
                <w:szCs w:val="16"/>
              </w:rPr>
              <w:t>(0.44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0423A9C" w14:textId="3993250B" w:rsidR="00B11AE5" w:rsidRPr="000107CE" w:rsidRDefault="0027774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76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7774A">
              <w:rPr>
                <w:rFonts w:ascii="Times" w:hAnsi="Times"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7CF53B5" w14:textId="0ADFD4C5" w:rsidR="00B11AE5" w:rsidRPr="00394857" w:rsidRDefault="00394857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F4D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 w:rsidRPr="003948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94857">
              <w:rPr>
                <w:rFonts w:ascii="Times" w:hAnsi="Times"/>
                <w:b/>
                <w:bCs/>
                <w:sz w:val="16"/>
                <w:szCs w:val="16"/>
              </w:rPr>
              <w:t>-3.24 ± 0.77</w:t>
            </w:r>
            <w:r w:rsidRPr="00394857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94857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39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7CB02DA" w14:textId="05017D7D" w:rsidR="00B11AE5" w:rsidRPr="000107CE" w:rsidRDefault="00CE0898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95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E0898">
              <w:rPr>
                <w:rFonts w:ascii="Times" w:hAnsi="Times"/>
                <w:i/>
                <w:iCs/>
                <w:sz w:val="16"/>
                <w:szCs w:val="16"/>
              </w:rPr>
              <w:t>(0.42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2390C3C" w14:textId="159B418F" w:rsidR="00B11AE5" w:rsidRPr="000107CE" w:rsidRDefault="00D662B1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3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662B1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B11AE5" w:rsidRPr="0059461E" w14:paraId="6CC40A8F" w14:textId="77777777" w:rsidTr="006C60C8">
        <w:trPr>
          <w:gridAfter w:val="1"/>
          <w:wAfter w:w="19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3F7A13E" w14:textId="77777777" w:rsidR="00B11AE5" w:rsidRDefault="00B11AE5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DF17EBF" w14:textId="66C7F59B" w:rsidR="00B11AE5" w:rsidRPr="00066ABE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cocc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4983A35" w14:textId="653FB01A" w:rsidR="00B11AE5" w:rsidRPr="000107CE" w:rsidRDefault="000107CE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56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0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107C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EFDCE69" w14:textId="2D59A44D" w:rsidR="00B11AE5" w:rsidRPr="000107CE" w:rsidRDefault="00FF4D2F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30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4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F4D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9E44CBE" w14:textId="05A1C037" w:rsidR="00B11AE5" w:rsidRPr="000107CE" w:rsidRDefault="001424F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7774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1424FB">
              <w:rPr>
                <w:rFonts w:ascii="Times" w:hAnsi="Times"/>
                <w:b/>
                <w:bCs/>
                <w:sz w:val="16"/>
                <w:szCs w:val="16"/>
              </w:rPr>
              <w:t>-21.35 ± 2.08</w:t>
            </w:r>
            <w:r w:rsidRPr="001424FB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424FB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5.71 E-23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660CA27" w14:textId="24745697" w:rsidR="00B11AE5" w:rsidRPr="000107CE" w:rsidRDefault="008D4925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2.88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8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D4925">
              <w:rPr>
                <w:rFonts w:ascii="Times" w:hAnsi="Times"/>
                <w:i/>
                <w:iCs/>
                <w:sz w:val="16"/>
                <w:szCs w:val="16"/>
              </w:rPr>
              <w:t>(0.31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A37E554" w14:textId="30FA056A" w:rsidR="00B11AE5" w:rsidRPr="000107CE" w:rsidRDefault="0059578D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85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8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9578D">
              <w:rPr>
                <w:rFonts w:ascii="Times" w:hAnsi="Times"/>
                <w:i/>
                <w:iCs/>
                <w:sz w:val="16"/>
                <w:szCs w:val="16"/>
              </w:rPr>
              <w:t>(0.98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D6592F7" w14:textId="20A34B94" w:rsidR="00B11AE5" w:rsidRPr="000107CE" w:rsidRDefault="005B31D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0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4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B31D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B11AE5" w:rsidRPr="0059461E" w14:paraId="05F23DDB" w14:textId="77777777" w:rsidTr="006C60C8">
        <w:trPr>
          <w:gridAfter w:val="1"/>
          <w:wAfter w:w="19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8563CDC" w14:textId="77777777" w:rsidR="00B11AE5" w:rsidRDefault="00B11AE5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F697E24" w14:textId="125D522C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atoclostridi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D190A16" w14:textId="26F9725A" w:rsidR="00B11AE5" w:rsidRPr="000107CE" w:rsidRDefault="00F84C32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77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84C32">
              <w:rPr>
                <w:rFonts w:ascii="Times" w:hAnsi="Times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4A4D41E" w14:textId="6092323A" w:rsidR="00B11AE5" w:rsidRPr="000107CE" w:rsidRDefault="008A432F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542B17">
              <w:rPr>
                <w:rFonts w:ascii="Times" w:hAnsi="Times"/>
                <w:sz w:val="16"/>
                <w:szCs w:val="16"/>
              </w:rPr>
              <w:t xml:space="preserve">0.84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="00542B17">
              <w:rPr>
                <w:rFonts w:ascii="Times" w:hAnsi="Times"/>
                <w:sz w:val="16"/>
                <w:szCs w:val="16"/>
              </w:rPr>
              <w:t>1.0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A43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26A72D7" w14:textId="107BCA26" w:rsidR="00B11AE5" w:rsidRPr="002B07C2" w:rsidRDefault="002B07C2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7774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2B07C2">
              <w:rPr>
                <w:rFonts w:ascii="Times" w:hAnsi="Times"/>
                <w:b/>
                <w:bCs/>
                <w:sz w:val="16"/>
                <w:szCs w:val="16"/>
              </w:rPr>
              <w:t>-1.60 ± 0.47</w:t>
            </w:r>
            <w:r w:rsidRPr="002B07C2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2B07C2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0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8C48A2E" w14:textId="6A2D9208" w:rsidR="00B11AE5" w:rsidRPr="000107CE" w:rsidRDefault="006C6D3E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71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9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C6D3E">
              <w:rPr>
                <w:rFonts w:ascii="Times" w:hAnsi="Times"/>
                <w:i/>
                <w:iCs/>
                <w:sz w:val="16"/>
                <w:szCs w:val="16"/>
              </w:rPr>
              <w:t>(0.19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6F5EC05" w14:textId="22E36F1D" w:rsidR="00B11AE5" w:rsidRPr="000107CE" w:rsidRDefault="00ED0504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2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D050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36C1F1C" w14:textId="7AB296FE" w:rsidR="00B11AE5" w:rsidRPr="000107CE" w:rsidRDefault="005B31D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78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B31D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B11AE5" w:rsidRPr="0059461E" w14:paraId="03D70615" w14:textId="77777777" w:rsidTr="006C60C8">
        <w:trPr>
          <w:gridAfter w:val="1"/>
          <w:wAfter w:w="19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6BAB92D" w14:textId="77777777" w:rsidR="00B11AE5" w:rsidRDefault="00B11AE5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45ECB63" w14:textId="79F5A86B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otrich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3AD7F37" w14:textId="76261F2A" w:rsidR="00B11AE5" w:rsidRPr="000107CE" w:rsidRDefault="00F84C32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94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84C32">
              <w:rPr>
                <w:rFonts w:ascii="Times" w:hAnsi="Times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1F62A2F" w14:textId="1E22BADB" w:rsidR="00B11AE5" w:rsidRPr="00FF4D2F" w:rsidRDefault="00FF4D2F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FF4D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FF4D2F">
              <w:rPr>
                <w:rFonts w:ascii="Times" w:hAnsi="Times"/>
                <w:b/>
                <w:bCs/>
                <w:sz w:val="16"/>
                <w:szCs w:val="16"/>
              </w:rPr>
              <w:t>-2.68 ± 0.50</w:t>
            </w:r>
            <w:r w:rsidRPr="00FF4D2F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FF4D2F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6.56 E-6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BBD38AB" w14:textId="4613FF7F" w:rsidR="00B11AE5" w:rsidRPr="000107CE" w:rsidRDefault="001424F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71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424FB">
              <w:rPr>
                <w:rFonts w:ascii="Times" w:hAnsi="Times"/>
                <w:i/>
                <w:iCs/>
                <w:sz w:val="16"/>
                <w:szCs w:val="16"/>
              </w:rPr>
              <w:t>(0.26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533F207" w14:textId="07304483" w:rsidR="00B11AE5" w:rsidRPr="000107CE" w:rsidRDefault="006C6D3E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6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C6D3E">
              <w:rPr>
                <w:rFonts w:ascii="Times" w:hAnsi="Times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4D8E4C3" w14:textId="6339E652" w:rsidR="00B11AE5" w:rsidRPr="000107CE" w:rsidRDefault="00ED0504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5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D050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FCCEE19" w14:textId="3B793A61" w:rsidR="00B11AE5" w:rsidRPr="000107CE" w:rsidRDefault="005B31D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32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B31D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B11AE5" w:rsidRPr="0059461E" w14:paraId="698383DF" w14:textId="77777777" w:rsidTr="006C60C8">
        <w:trPr>
          <w:gridAfter w:val="1"/>
          <w:wAfter w:w="19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8C898A9" w14:textId="77777777" w:rsidR="00B11AE5" w:rsidRDefault="00B11AE5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2955FC3" w14:textId="285EC11B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achnospir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787A9E9" w14:textId="6207687D" w:rsidR="00B11AE5" w:rsidRPr="000107CE" w:rsidRDefault="00CF1B74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7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F1B74">
              <w:rPr>
                <w:rFonts w:ascii="Times" w:hAnsi="Times"/>
                <w:i/>
                <w:iCs/>
                <w:sz w:val="16"/>
                <w:szCs w:val="16"/>
              </w:rPr>
              <w:t>(0.73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A8E22F7" w14:textId="7B2929FD" w:rsidR="00B11AE5" w:rsidRPr="008A432F" w:rsidRDefault="008A432F" w:rsidP="008A432F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A43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8A432F">
              <w:rPr>
                <w:rFonts w:ascii="Times" w:hAnsi="Times"/>
                <w:sz w:val="16"/>
                <w:szCs w:val="16"/>
              </w:rPr>
              <w:t>-0.15 ± 0.46</w:t>
            </w:r>
            <w:r w:rsidRPr="008A432F">
              <w:rPr>
                <w:rFonts w:ascii="Times" w:hAnsi="Times"/>
                <w:sz w:val="16"/>
                <w:szCs w:val="16"/>
              </w:rPr>
              <w:br/>
            </w:r>
            <w:r w:rsidRPr="008A43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9E036F8" w14:textId="2A3E134D" w:rsidR="00B11AE5" w:rsidRPr="000107CE" w:rsidRDefault="002B07C2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8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B07C2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9A9AEBF" w14:textId="4D364E54" w:rsidR="00B11AE5" w:rsidRPr="006C6D3E" w:rsidRDefault="006C6D3E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FF4D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C6D3E">
              <w:rPr>
                <w:rFonts w:ascii="Times" w:hAnsi="Times"/>
                <w:b/>
                <w:bCs/>
                <w:sz w:val="16"/>
                <w:szCs w:val="16"/>
              </w:rPr>
              <w:t>-0.71 ± 0.23</w:t>
            </w:r>
            <w:r w:rsidRPr="006C6D3E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6C6D3E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1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DA1A987" w14:textId="638750E7" w:rsidR="00B11AE5" w:rsidRPr="000107CE" w:rsidRDefault="00ED0504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084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D050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DF19F92" w14:textId="4C642840" w:rsidR="00B11AE5" w:rsidRPr="000107CE" w:rsidRDefault="005B31D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B11AE5" w:rsidRPr="0059461E" w14:paraId="23CA9181" w14:textId="77777777" w:rsidTr="006C60C8">
        <w:trPr>
          <w:gridAfter w:val="1"/>
          <w:wAfter w:w="19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7D60177" w14:textId="77777777" w:rsidR="00B11AE5" w:rsidRDefault="00B11AE5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8031344" w14:textId="2B0B6A54" w:rsidR="00B11AE5" w:rsidRPr="00066ABE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Oscillospir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906D3CC" w14:textId="5DB47E6B" w:rsidR="00B11AE5" w:rsidRPr="000107CE" w:rsidRDefault="00CF1B74" w:rsidP="00CF1B74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14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F1B7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5F80683" w14:textId="7CAA314D" w:rsidR="00B11AE5" w:rsidRPr="000107CE" w:rsidRDefault="008A432F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3 </w:t>
            </w:r>
            <w:r w:rsidRPr="008A432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A43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71E9B6C" w14:textId="332D6A04" w:rsidR="00B11AE5" w:rsidRPr="002B07C2" w:rsidRDefault="002B07C2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2B07C2">
              <w:rPr>
                <w:rFonts w:ascii="Times" w:hAnsi="Times"/>
                <w:b/>
                <w:bCs/>
                <w:sz w:val="16"/>
                <w:szCs w:val="16"/>
              </w:rPr>
              <w:t>1.48 ± 0.43</w:t>
            </w:r>
            <w:r w:rsidRPr="002B07C2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2B07C2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93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C3D2AD1" w14:textId="6F5042EF" w:rsidR="00B11AE5" w:rsidRPr="000107CE" w:rsidRDefault="006C2885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6C6D3E">
              <w:rPr>
                <w:rFonts w:ascii="Times" w:hAnsi="Times"/>
                <w:sz w:val="16"/>
                <w:szCs w:val="16"/>
              </w:rPr>
              <w:t>0.96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C2885">
              <w:rPr>
                <w:rFonts w:ascii="Times" w:hAnsi="Times"/>
                <w:i/>
                <w:iCs/>
                <w:sz w:val="16"/>
                <w:szCs w:val="16"/>
              </w:rPr>
              <w:t>(0.074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A070B1" w14:textId="47D66E02" w:rsidR="00B11AE5" w:rsidRPr="00ED0504" w:rsidRDefault="00ED0504" w:rsidP="00ED0504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ED0504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 xml:space="preserve">33 ± </w:t>
            </w:r>
            <w:r w:rsidRPr="00ED0504">
              <w:rPr>
                <w:rFonts w:ascii="Times" w:hAnsi="Times"/>
                <w:sz w:val="16"/>
                <w:szCs w:val="16"/>
              </w:rPr>
              <w:t>0.46</w:t>
            </w:r>
            <w:r w:rsidRPr="00ED0504">
              <w:rPr>
                <w:rFonts w:ascii="Times" w:hAnsi="Times"/>
                <w:sz w:val="16"/>
                <w:szCs w:val="16"/>
              </w:rPr>
              <w:br/>
            </w:r>
            <w:r w:rsidRPr="00ED050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30FE4D5" w14:textId="1CA3128C" w:rsidR="00B11AE5" w:rsidRPr="000107CE" w:rsidRDefault="005B31D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1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B31D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B11AE5" w:rsidRPr="0059461E" w14:paraId="12436C18" w14:textId="77777777" w:rsidTr="006C60C8">
        <w:trPr>
          <w:gridAfter w:val="1"/>
          <w:wAfter w:w="19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627EDD6" w14:textId="77777777" w:rsidR="00B11AE5" w:rsidRDefault="00B11AE5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4DC307C" w14:textId="45CC3BD6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el</w:t>
            </w:r>
            <w:r w:rsidR="000E1595">
              <w:rPr>
                <w:rFonts w:ascii="Times" w:hAnsi="Times"/>
                <w:sz w:val="16"/>
                <w:szCs w:val="16"/>
              </w:rPr>
              <w:t>e</w:t>
            </w:r>
            <w:r>
              <w:rPr>
                <w:rFonts w:ascii="Times" w:hAnsi="Times"/>
                <w:sz w:val="16"/>
                <w:szCs w:val="16"/>
              </w:rPr>
              <w:t>nomonad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E3D0E17" w14:textId="1CACE1EA" w:rsidR="00B11AE5" w:rsidRPr="000107CE" w:rsidRDefault="004E05CD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45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05CD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7526ABC" w14:textId="1E924C1D" w:rsidR="00B11AE5" w:rsidRPr="000107CE" w:rsidRDefault="008A432F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2 </w:t>
            </w:r>
            <w:r w:rsidRPr="008A432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0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A43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FD59B18" w14:textId="5871D058" w:rsidR="00B11AE5" w:rsidRPr="000107CE" w:rsidRDefault="002B07C2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3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0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B07C2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0ABB7AC" w14:textId="21EA8415" w:rsidR="00B11AE5" w:rsidRPr="00D82CDA" w:rsidRDefault="00D82CDA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82C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="006C2885" w:rsidRPr="00D82CDA">
              <w:rPr>
                <w:rFonts w:ascii="Times" w:hAnsi="Times"/>
                <w:b/>
                <w:bCs/>
                <w:sz w:val="16"/>
                <w:szCs w:val="16"/>
              </w:rPr>
              <w:t xml:space="preserve">3.07 </w:t>
            </w:r>
            <w:r w:rsidRPr="00D82CDA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="006C2885" w:rsidRPr="00D82CDA">
              <w:rPr>
                <w:rFonts w:ascii="Times" w:hAnsi="Times"/>
                <w:b/>
                <w:bCs/>
                <w:sz w:val="16"/>
                <w:szCs w:val="16"/>
              </w:rPr>
              <w:t>0.94</w:t>
            </w:r>
            <w:r w:rsidR="006C2885" w:rsidRPr="00D82CDA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="006C2885" w:rsidRPr="00D82CDA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0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6B1EDB1" w14:textId="2FDB1DDF" w:rsidR="00B11AE5" w:rsidRPr="000107CE" w:rsidRDefault="00CE080E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-1.41 ± 0.7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E080E">
              <w:rPr>
                <w:rFonts w:ascii="Times" w:hAnsi="Times"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2F87F97" w14:textId="27A47E6A" w:rsidR="00B11AE5" w:rsidRPr="000107CE" w:rsidRDefault="005B31D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7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B31D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B11AE5" w:rsidRPr="0059461E" w14:paraId="5F4968FC" w14:textId="77777777" w:rsidTr="006C60C8">
        <w:trPr>
          <w:gridAfter w:val="1"/>
          <w:wAfter w:w="19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3F113AC" w14:textId="77777777" w:rsidR="00B11AE5" w:rsidRDefault="00B11AE5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28C6B61" w14:textId="0563353F" w:rsidR="00B11AE5" w:rsidRDefault="00B11AE5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nclassified</w:t>
            </w:r>
            <w:r w:rsidR="00845C2A">
              <w:rPr>
                <w:rFonts w:ascii="Times" w:hAnsi="Times"/>
                <w:sz w:val="16"/>
                <w:szCs w:val="16"/>
              </w:rPr>
              <w:t xml:space="preserve"> </w:t>
            </w:r>
            <w:r w:rsidR="00AB15F1" w:rsidRPr="00845C2A">
              <w:rPr>
                <w:rFonts w:ascii="Times" w:hAnsi="Times"/>
                <w:vertAlign w:val="superscript"/>
              </w:rPr>
              <w:t>a.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0001D11" w14:textId="15D89BC6" w:rsidR="00B11AE5" w:rsidRPr="000107CE" w:rsidRDefault="004E05CD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29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05CD">
              <w:rPr>
                <w:rFonts w:ascii="Times" w:hAnsi="Times"/>
                <w:i/>
                <w:iCs/>
                <w:sz w:val="16"/>
                <w:szCs w:val="16"/>
              </w:rPr>
              <w:t>(0.45)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F67CAD4" w14:textId="78225247" w:rsidR="00B11AE5" w:rsidRPr="00075907" w:rsidRDefault="008A432F" w:rsidP="0007590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A43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8 </w:t>
            </w:r>
            <w:r w:rsidRPr="008A432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A43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BDCDC97" w14:textId="26BB3EAC" w:rsidR="00B11AE5" w:rsidRPr="000107CE" w:rsidRDefault="00CE0898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 w:rsidR="002B07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2B07C2">
              <w:rPr>
                <w:rFonts w:ascii="Times" w:hAnsi="Times"/>
                <w:sz w:val="16"/>
                <w:szCs w:val="16"/>
              </w:rPr>
              <w:t xml:space="preserve">0.44 </w:t>
            </w:r>
            <w:r w:rsidR="002B07C2" w:rsidRPr="00453089">
              <w:rPr>
                <w:rFonts w:ascii="Times" w:hAnsi="Times"/>
                <w:sz w:val="16"/>
                <w:szCs w:val="16"/>
              </w:rPr>
              <w:t>±</w:t>
            </w:r>
            <w:r w:rsidR="002B07C2">
              <w:rPr>
                <w:rFonts w:ascii="Times" w:hAnsi="Times"/>
                <w:sz w:val="16"/>
                <w:szCs w:val="16"/>
              </w:rPr>
              <w:t xml:space="preserve"> 0.39</w:t>
            </w:r>
            <w:r w:rsidR="002B07C2">
              <w:rPr>
                <w:rFonts w:ascii="Times" w:hAnsi="Times"/>
                <w:sz w:val="16"/>
                <w:szCs w:val="16"/>
              </w:rPr>
              <w:br/>
            </w:r>
            <w:r w:rsidR="002B07C2" w:rsidRPr="002B07C2">
              <w:rPr>
                <w:rFonts w:ascii="Times" w:hAnsi="Times"/>
                <w:i/>
                <w:iCs/>
                <w:sz w:val="16"/>
                <w:szCs w:val="16"/>
              </w:rPr>
              <w:t>(0.91)</w:t>
            </w:r>
          </w:p>
        </w:tc>
        <w:tc>
          <w:tcPr>
            <w:tcW w:w="1254" w:type="dxa"/>
            <w:gridSpan w:val="3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3076F9D" w14:textId="1FC9E0CB" w:rsidR="00B11AE5" w:rsidRPr="00D82CDA" w:rsidRDefault="00D82CDA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82C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D82CDA">
              <w:rPr>
                <w:rFonts w:ascii="Times" w:hAnsi="Times"/>
                <w:b/>
                <w:bCs/>
                <w:sz w:val="16"/>
                <w:szCs w:val="16"/>
              </w:rPr>
              <w:t>1.71 ± 0.55</w:t>
            </w:r>
            <w:r w:rsidRPr="00D82CDA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D82CDA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1)</w:t>
            </w:r>
          </w:p>
        </w:tc>
        <w:tc>
          <w:tcPr>
            <w:tcW w:w="1438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F519D19" w14:textId="08BA9E4D" w:rsidR="00B11AE5" w:rsidRPr="000107CE" w:rsidRDefault="00CE080E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-0.21 ± 0.4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E080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904915D" w14:textId="2B1B8707" w:rsidR="00B11AE5" w:rsidRPr="000107CE" w:rsidRDefault="005B31DA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4 </w:t>
            </w:r>
            <w:r w:rsidRPr="0045308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B31D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AC210B" w:rsidRPr="0059461E" w14:paraId="3559A4CA" w14:textId="77777777" w:rsidTr="006C60C8">
        <w:trPr>
          <w:gridAfter w:val="1"/>
          <w:wAfter w:w="15" w:type="dxa"/>
          <w:trHeight w:val="400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57256AC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4E73E43E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4F07FD9B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2FA17861" w14:textId="00991069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89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C06B6B4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489BE25B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1F479FC7" w14:textId="77777777" w:rsidR="00AC210B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4BFE7571" w14:textId="19C967DE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920ACC">
              <w:rPr>
                <w:rFonts w:ascii="Times" w:hAnsi="Times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898" w:type="dxa"/>
            <w:gridSpan w:val="11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14:paraId="7BEC5A85" w14:textId="5EA26991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920ACC">
              <w:rPr>
                <w:rFonts w:ascii="Times" w:hAnsi="Times"/>
                <w:b/>
                <w:bCs/>
                <w:sz w:val="16"/>
                <w:szCs w:val="16"/>
              </w:rPr>
              <w:t>Baseline / Marker 2</w:t>
            </w:r>
            <w:r w:rsidRPr="00920ACC"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Pr="00537A01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920ACC">
              <w:rPr>
                <w:rFonts w:ascii="Times" w:hAnsi="Times"/>
                <w:b/>
                <w:bCs/>
                <w:sz w:val="16"/>
                <w:szCs w:val="16"/>
              </w:rPr>
              <w:t xml:space="preserve"> Fold Change</w:t>
            </w:r>
          </w:p>
        </w:tc>
      </w:tr>
      <w:tr w:rsidR="00DF58AB" w:rsidRPr="0059461E" w14:paraId="0FFF3A69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32C633B" w14:textId="77777777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7C8090F" w14:textId="03FEDB36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995" w:type="dxa"/>
            <w:gridSpan w:val="5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4CCAE7E7" w14:textId="17B8C92D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03" w:type="dxa"/>
            <w:gridSpan w:val="6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16FA00D9" w14:textId="270A9399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8A432F" w:rsidRPr="0059461E" w14:paraId="035244B9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33FDC9A" w14:textId="77777777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B6CE1F9" w14:textId="3D8F731C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0B25DAB6" w14:textId="5BCD1CA9" w:rsidR="00AC210B" w:rsidRPr="00156061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46443602" w14:textId="66D1758E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41D8C5EA" w14:textId="0C97B396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342D7E05" w14:textId="32D143A8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504861C1" w14:textId="211D466C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03DAFE16" w14:textId="7B234E29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DF58AB" w:rsidRPr="0059461E" w14:paraId="3B6CCBD3" w14:textId="77777777" w:rsidTr="006C60C8">
        <w:trPr>
          <w:gridAfter w:val="1"/>
          <w:wAfter w:w="15" w:type="dxa"/>
          <w:trHeight w:val="40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9DC4BDA" w14:textId="1997E671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tinobacteriota</w:t>
            </w:r>
          </w:p>
        </w:tc>
        <w:tc>
          <w:tcPr>
            <w:tcW w:w="189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8794B1B" w14:textId="3B19276B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topobi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0432C12" w14:textId="4F0A02C5" w:rsidR="00AC210B" w:rsidRPr="00156061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04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3131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BFE592C" w14:textId="4E1923AC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940C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7AFD462" w14:textId="357A4ABD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F2C8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3.27 </w:t>
            </w:r>
            <w:r w:rsidRPr="003940CF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D1C6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20)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F73A6EA" w14:textId="2F91F28D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1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B48A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40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2D74DC0" w14:textId="0D12E66A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76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C76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33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 w:rsidRPr="00C76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37</w:t>
            </w:r>
            <w:r w:rsidRPr="00C76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7615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8CEAA6C" w14:textId="291E2628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87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1743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6C60C8" w:rsidRPr="0059461E" w14:paraId="79105377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6348B49" w14:textId="77777777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8D031D5" w14:textId="04AAA879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ifidobacter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61488B3" w14:textId="220DD891" w:rsidR="00AC210B" w:rsidRPr="00156061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3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8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60B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CCD3072" w14:textId="0839E568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2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940C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69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6C82ACE" w14:textId="30227922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F2C8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7.05 </w:t>
            </w:r>
            <w:r w:rsidRPr="003940CF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D1C6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03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81EECD0" w14:textId="358DE997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B48A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5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56FC873" w14:textId="20471056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7615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84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5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478F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76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C6991EE" w14:textId="614A7BD9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1743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617436">
              <w:rPr>
                <w:rFonts w:ascii="Times" w:hAnsi="Times"/>
                <w:b/>
                <w:bCs/>
                <w:sz w:val="16"/>
                <w:szCs w:val="16"/>
              </w:rPr>
              <w:t xml:space="preserve">2.46 ± 0.72 </w:t>
            </w:r>
            <w:r w:rsidRPr="00617436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617436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30)</w:t>
            </w:r>
          </w:p>
        </w:tc>
      </w:tr>
      <w:tr w:rsidR="00DF58AB" w:rsidRPr="0059461E" w14:paraId="3AEE270F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25EEDC0" w14:textId="77777777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ED3996C" w14:textId="017E0E0D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ggerth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6B18054" w14:textId="5BEDB082" w:rsidR="00AC210B" w:rsidRPr="00156061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2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60B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294FAEB" w14:textId="48995660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940C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1.39 </w:t>
            </w:r>
            <w:r w:rsidRPr="003940CF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3940C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6</w:t>
            </w:r>
            <w:r w:rsidRPr="003940C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3940C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8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86AF27E" w14:textId="3D937C70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D1C6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4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9E5C5E8" w14:textId="5E19AD2D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1.43 </w:t>
            </w:r>
            <w:r w:rsidRPr="008B48A4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7</w:t>
            </w: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B48A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13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EE631F8" w14:textId="1A15850C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0.44 </w:t>
            </w:r>
            <w:r w:rsidRPr="00F478F4">
              <w:rPr>
                <w:rFonts w:ascii="Times" w:hAnsi="Times"/>
                <w:sz w:val="16"/>
                <w:szCs w:val="16"/>
              </w:rPr>
              <w:t xml:space="preserve">±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22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478F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38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017C505" w14:textId="469DCDD7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4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3261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3729A899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2866A28" w14:textId="0D039669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ota</w:t>
            </w:r>
          </w:p>
        </w:tc>
        <w:tc>
          <w:tcPr>
            <w:tcW w:w="189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9A32C5C" w14:textId="3A896592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ikenell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03E9CF99" w14:textId="440A5B8B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0.09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60B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BCDC2AD" w14:textId="5C66C49A" w:rsidR="00AC210B" w:rsidRPr="003940CF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F2C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FB23320" w14:textId="6D91315E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502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.6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D502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 w:rsidRPr="00D502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D5025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36)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2602904" w14:textId="761FD2CA" w:rsidR="00AC210B" w:rsidRPr="008B48A4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4.11 </w:t>
            </w:r>
            <w:r w:rsidRPr="008B48A4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0</w:t>
            </w: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B48A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11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E1268DA" w14:textId="3DE68219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76 </w:t>
            </w:r>
            <w:r w:rsidRPr="00F478F4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89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478F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34D4A57" w14:textId="4F19D684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12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9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3261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2E3F1492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950C8BB" w14:textId="21D2E97E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B318215" w14:textId="5A6DB99D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558126E" w14:textId="3E76A9A8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E60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E60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4.37 </w:t>
            </w:r>
            <w:r w:rsidRPr="009E60B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9E60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77</w:t>
            </w:r>
            <w:r w:rsidRPr="009E60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60B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7 E-6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EC7E5A5" w14:textId="695761E7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5C1C30F" w14:textId="5853CCE2" w:rsidR="00AC210B" w:rsidRPr="001661EE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40C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5.64 </w:t>
            </w:r>
            <w:r w:rsidRPr="003940CF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C285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59)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564E14E" w14:textId="21E7DE82" w:rsidR="00AC210B" w:rsidRPr="008B48A4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.6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B48A4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.59</w:t>
            </w: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B48A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032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A24326B" w14:textId="574FE3FD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.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93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478F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3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9AF1ED7" w14:textId="2EEA34AE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DF58AB" w:rsidRPr="0059461E" w14:paraId="03B68461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53C9D57" w14:textId="77777777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16CD3A5" w14:textId="69F3D3E5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naerovora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7003965" w14:textId="4A14EC7B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4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B358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EA6AEC2" w14:textId="1FC100EE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F2C8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 -1.</w:t>
            </w:r>
            <w:r w:rsidRPr="003F2C8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63 </w:t>
            </w:r>
            <w:r w:rsidRPr="003F2C8B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 w:rsidRPr="003F2C8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0.52</w:t>
            </w:r>
            <w:r w:rsidRPr="003F2C8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3F2C8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2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B8B24DE" w14:textId="4A4D608F" w:rsidR="00AC210B" w:rsidRPr="001661EE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F7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4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4120AB3" w14:textId="157E2D56" w:rsidR="00AC210B" w:rsidRPr="008B48A4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057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3.09 </w:t>
            </w:r>
            <w:r w:rsidRPr="00500572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50057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</w:t>
            </w:r>
            <w:r w:rsidRPr="0050057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50057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11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3315BC2" w14:textId="249DF87D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0.3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478F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799D614" w14:textId="5B528862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7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130B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3B670035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02909F0" w14:textId="77777777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16F3053" w14:textId="0847018E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lostrid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19DCEF8" w14:textId="271351EB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8572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3.15 </w:t>
            </w:r>
            <w:r w:rsidRPr="0038572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38572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83</w:t>
            </w:r>
            <w:r w:rsidRPr="0038572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38572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27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E19F2CF" w14:textId="2B3A7A17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8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C623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5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484CC90" w14:textId="7D6A9666" w:rsidR="00AC210B" w:rsidRPr="001661EE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6 </w:t>
            </w:r>
            <w:r w:rsidRPr="00EF7532">
              <w:rPr>
                <w:rFonts w:ascii="Times" w:hAnsi="Times"/>
                <w:sz w:val="16"/>
                <w:szCs w:val="16"/>
              </w:rPr>
              <w:t xml:space="preserve">± </w:t>
            </w: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F753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7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5A87039" w14:textId="7D18C348" w:rsidR="00AC210B" w:rsidRPr="008B48A4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5 </w:t>
            </w:r>
            <w:r w:rsidRPr="00EF753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42C9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8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9E63897" w14:textId="3A08A7A7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64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478F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015B253" w14:textId="79148D4D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DF58AB" w:rsidRPr="0059461E" w14:paraId="2D9F7958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97FB3DD" w14:textId="77777777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324117C" w14:textId="247DC8CC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9BF809E" w14:textId="088CFD79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9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.0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635C8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2B5D437" w14:textId="23E4C9C0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820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7.74 </w:t>
            </w:r>
            <w:r w:rsidRPr="00B82076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B820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87</w:t>
            </w:r>
            <w:r w:rsidRPr="00B820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B820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086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49AF8E7" w14:textId="1B1C8678" w:rsidR="00AC210B" w:rsidRPr="001661EE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0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24.18 </w:t>
            </w:r>
            <w:r w:rsidRPr="003F2C8B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0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B68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1.73 E-2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84B953B" w14:textId="305F7A85" w:rsidR="00AC210B" w:rsidRPr="008B48A4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057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42C9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5.7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500572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 w:rsidRPr="00342C9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1.88</w:t>
            </w:r>
            <w:r w:rsidRPr="00342C9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342C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2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6A8ADB4" w14:textId="59EBFA62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4.87 </w:t>
            </w:r>
            <w:r w:rsidRPr="00F478F4">
              <w:rPr>
                <w:rFonts w:ascii="Times" w:hAnsi="Times"/>
                <w:sz w:val="16"/>
                <w:szCs w:val="16"/>
              </w:rPr>
              <w:t xml:space="preserve">± 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87</w:t>
            </w: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478F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3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01CD836" w14:textId="4CF17909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33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4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130B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16068C0B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DD117E3" w14:textId="77777777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98E4C8F" w14:textId="66BD3CA3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atoclostrid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31BF5C5" w14:textId="04CC286A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38572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635C8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2.72 </w:t>
            </w:r>
            <w:r w:rsidRPr="00635C81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635C8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72</w:t>
            </w:r>
            <w:r w:rsidRPr="00635C8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635C8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27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2B06F05" w14:textId="27370CE7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3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B8207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59FCE3C" w14:textId="05F6BBB5" w:rsidR="00AC210B" w:rsidRPr="001661EE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0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1.49 </w:t>
            </w:r>
            <w:r w:rsidRPr="003F2C8B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7F2FB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EB7AF36" w14:textId="658BD4A9" w:rsidR="00AC210B" w:rsidRPr="008B48A4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B48A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4B550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2.77 </w:t>
            </w:r>
            <w:r w:rsidRPr="004B5506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4B550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2</w:t>
            </w:r>
            <w:r w:rsidRPr="004B550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4B550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2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7C9752C" w14:textId="406A434B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154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EF753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F154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6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1546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43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6A0E88E" w14:textId="47A45D4D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6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F5D3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6B4F7055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4375099" w14:textId="77777777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91BC5D1" w14:textId="079C30A3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otrich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9809A4D" w14:textId="0E0292A4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3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1018D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5AC385D" w14:textId="13C0649D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820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74BF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-3.36 </w:t>
            </w:r>
            <w:r w:rsidRPr="00B82076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 w:rsidRPr="00874BF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8</w:t>
            </w:r>
            <w:r w:rsidRPr="00874BF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74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1.38 E-16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AFB310E" w14:textId="56E09601" w:rsidR="00AC210B" w:rsidRPr="001661EE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80 </w:t>
            </w:r>
            <w:r w:rsidRPr="00857AD9">
              <w:rPr>
                <w:rFonts w:ascii="Times" w:hAnsi="Times"/>
                <w:sz w:val="16"/>
                <w:szCs w:val="16"/>
              </w:rPr>
              <w:t>±</w:t>
            </w: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34</w:t>
            </w: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57AD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7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195EE29" w14:textId="00E77C55" w:rsidR="00AC210B" w:rsidRPr="008B48A4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5 </w:t>
            </w:r>
            <w:r w:rsidRPr="00EF753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4B550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5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FDE48FA" w14:textId="4B9985CC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154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0.05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EF753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F154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4</w:t>
            </w:r>
            <w:r w:rsidRPr="00F154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1546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DA26D7F" w14:textId="5BAEB06F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32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1016E">
              <w:rPr>
                <w:rFonts w:ascii="Times" w:hAnsi="Times"/>
                <w:i/>
                <w:iCs/>
                <w:sz w:val="16"/>
                <w:szCs w:val="16"/>
              </w:rPr>
              <w:t>(0.84)</w:t>
            </w:r>
          </w:p>
        </w:tc>
      </w:tr>
      <w:tr w:rsidR="00DF58AB" w:rsidRPr="0059461E" w14:paraId="7D8ACF20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1956CDB" w14:textId="77777777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C7DF0B0" w14:textId="57B38902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pt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68775B1" w14:textId="1D9C0724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4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1018D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83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5BAD467" w14:textId="05CABBC2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820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74BF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-1.85 </w:t>
            </w:r>
            <w:r w:rsidRPr="00874BFD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874BF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4</w:t>
            </w:r>
            <w:r w:rsidRPr="00874BF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74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10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B7349BB" w14:textId="4D91C67C" w:rsidR="00AC210B" w:rsidRPr="001661EE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17 </w:t>
            </w:r>
            <w:r w:rsidRPr="00857AD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57AD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0E094BB" w14:textId="6C78680C" w:rsidR="00AC210B" w:rsidRPr="008B48A4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5 </w:t>
            </w:r>
            <w:r w:rsidRPr="00EF753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71274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5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2B67EE9" w14:textId="623C8EDE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154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0.15 </w:t>
            </w:r>
            <w:r w:rsidRPr="00EF753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F1546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1546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E2F743A" w14:textId="4841B3E3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82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0.2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E61A9">
              <w:rPr>
                <w:rFonts w:ascii="Times" w:hAnsi="Times"/>
                <w:i/>
                <w:iCs/>
                <w:sz w:val="16"/>
                <w:szCs w:val="16"/>
              </w:rPr>
              <w:t>(0.10)</w:t>
            </w:r>
          </w:p>
        </w:tc>
      </w:tr>
      <w:tr w:rsidR="00DF58AB" w:rsidRPr="0059461E" w14:paraId="05111B99" w14:textId="77777777" w:rsidTr="006C60C8">
        <w:trPr>
          <w:gridAfter w:val="1"/>
          <w:wAfter w:w="15" w:type="dxa"/>
          <w:trHeight w:val="39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138FAC8" w14:textId="77777777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1F9A3C0" w14:textId="1B9EF21F" w:rsidR="00AC210B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trept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10BAF1A" w14:textId="3BBB3CE5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1.9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4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1018D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84954AF" w14:textId="191BE86C" w:rsidR="00AC210B" w:rsidRPr="00A250BF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4.0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(</w:t>
            </w:r>
            <w:r w:rsidRPr="003E0D0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.64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042880E" w14:textId="5EB038CC" w:rsidR="00AC210B" w:rsidRPr="001661EE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.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57AD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2</w:t>
            </w:r>
            <w:r w:rsidRPr="00857A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57AD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5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36A49B1" w14:textId="297FC17A" w:rsidR="00AC210B" w:rsidRPr="008B48A4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27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127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3.40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 w:rsidRPr="007127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.03</w:t>
            </w:r>
            <w:r w:rsidRPr="0071274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71274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58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0F99E585" w14:textId="252E3738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057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7.58 </w:t>
            </w:r>
            <w:r w:rsidRPr="00500572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2.2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6534A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46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1E06C71B" w14:textId="79092746" w:rsidR="00AC210B" w:rsidRPr="00F478F4" w:rsidRDefault="00AC210B" w:rsidP="00AC21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478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4.16 </w:t>
            </w:r>
            <w:r w:rsidRPr="00C7615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5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941226">
              <w:rPr>
                <w:rFonts w:ascii="Times" w:hAnsi="Times"/>
                <w:i/>
                <w:iCs/>
                <w:sz w:val="16"/>
                <w:szCs w:val="16"/>
              </w:rPr>
              <w:t>(0.84)</w:t>
            </w:r>
          </w:p>
        </w:tc>
      </w:tr>
      <w:tr w:rsidR="00AC210B" w:rsidRPr="0059461E" w14:paraId="57F6C020" w14:textId="77777777" w:rsidTr="006C60C8">
        <w:trPr>
          <w:gridAfter w:val="1"/>
          <w:wAfter w:w="15" w:type="dxa"/>
          <w:trHeight w:val="400"/>
        </w:trPr>
        <w:tc>
          <w:tcPr>
            <w:tcW w:w="1542" w:type="dxa"/>
            <w:vMerge w:val="restart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63558D2" w14:textId="5AFF7770" w:rsidR="00AC210B" w:rsidRPr="00762F13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                   </w:t>
            </w:r>
            <w:r w:rsidRPr="00762F13">
              <w:rPr>
                <w:rFonts w:ascii="Times" w:hAnsi="Times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893" w:type="dxa"/>
            <w:vMerge w:val="restart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79D3D18" w14:textId="6453FEF3" w:rsidR="00AC210B" w:rsidRPr="00762F13" w:rsidRDefault="00AC210B" w:rsidP="00AC210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898" w:type="dxa"/>
            <w:gridSpan w:val="11"/>
            <w:tcBorders>
              <w:left w:val="single" w:sz="18" w:space="0" w:color="000000"/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14:paraId="52927747" w14:textId="38442F57" w:rsidR="00AC210B" w:rsidRPr="00762F13" w:rsidRDefault="00AC210B" w:rsidP="00AC210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B37EF5">
              <w:rPr>
                <w:rFonts w:ascii="Times" w:hAnsi="Times"/>
                <w:b/>
                <w:bCs/>
                <w:sz w:val="16"/>
                <w:szCs w:val="16"/>
              </w:rPr>
              <w:t>Baseline / Washout 2</w:t>
            </w:r>
            <w:r w:rsidRPr="00B37EF5"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Pr="00800388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B37EF5">
              <w:rPr>
                <w:rFonts w:ascii="Times" w:hAnsi="Times"/>
                <w:b/>
                <w:bCs/>
                <w:sz w:val="16"/>
                <w:szCs w:val="16"/>
              </w:rPr>
              <w:t xml:space="preserve"> Fold Change</w:t>
            </w:r>
          </w:p>
        </w:tc>
      </w:tr>
      <w:tr w:rsidR="00AC210B" w:rsidRPr="0059461E" w14:paraId="1047648F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04C5A893" w14:textId="77777777" w:rsidR="00AC210B" w:rsidRPr="007A5E6F" w:rsidRDefault="00AC210B" w:rsidP="00AC210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DE0BE4F" w14:textId="77777777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995" w:type="dxa"/>
            <w:gridSpan w:val="5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3614B5A0" w14:textId="457A70AE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03" w:type="dxa"/>
            <w:gridSpan w:val="6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7C1016CB" w14:textId="0541987C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DF58AB" w:rsidRPr="0059461E" w14:paraId="3580F046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</w:tcPr>
          <w:p w14:paraId="2921BBE6" w14:textId="77777777" w:rsidR="00AC210B" w:rsidRPr="007A5E6F" w:rsidRDefault="00AC210B" w:rsidP="00AC210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E322C8B" w14:textId="77777777" w:rsidR="00AC210B" w:rsidRPr="007A5E6F" w:rsidRDefault="00AC210B" w:rsidP="00AC210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54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35E376A3" w14:textId="0E3739C1" w:rsidR="00AC210B" w:rsidRPr="00156061" w:rsidRDefault="00AC210B" w:rsidP="00AC21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724B1025" w14:textId="1CE26FCE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44B75FD7" w14:textId="1EAAE4D6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49E49372" w14:textId="7DCC6056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60F95C2C" w14:textId="10E85CAF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5951E311" w14:textId="38BC96DE" w:rsidR="00AC210B" w:rsidRDefault="00AC210B" w:rsidP="00AC21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035003" w:rsidRPr="0059461E" w14:paraId="6577E96A" w14:textId="77777777" w:rsidTr="006C60C8">
        <w:trPr>
          <w:gridAfter w:val="1"/>
          <w:wAfter w:w="15" w:type="dxa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1706817" w14:textId="3CA1C0B5" w:rsidR="00035003" w:rsidRPr="007A5E6F" w:rsidRDefault="00035003" w:rsidP="00035003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tinobacteriota</w:t>
            </w:r>
          </w:p>
        </w:tc>
        <w:tc>
          <w:tcPr>
            <w:tcW w:w="189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055FAA5" w14:textId="66255AAE" w:rsidR="00035003" w:rsidRPr="007A5E6F" w:rsidRDefault="00035003" w:rsidP="00035003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ifidobacteri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0D7D5FF1" w14:textId="4214C5B7" w:rsidR="00035003" w:rsidRPr="00156061" w:rsidRDefault="00035003" w:rsidP="000350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.23 </w:t>
            </w:r>
            <w:r w:rsidRPr="00EC6B67">
              <w:rPr>
                <w:rFonts w:ascii="Times" w:hAnsi="Times"/>
                <w:sz w:val="16"/>
                <w:szCs w:val="16"/>
              </w:rPr>
              <w:t xml:space="preserve">± </w:t>
            </w: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C6B6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69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1DD650E2" w14:textId="31F1C4AA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54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741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98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1E9A7A6" w14:textId="231276AA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4.62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D4104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55)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BD151F6" w14:textId="165F277C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031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C031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2.79 </w:t>
            </w:r>
            <w:r w:rsidRPr="00C03161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C031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0</w:t>
            </w:r>
            <w:r w:rsidRPr="00C031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C0316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9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8422F38" w14:textId="5B7A7DB6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D35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5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CD35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CD35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E1A63EA" w14:textId="05359BC4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81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D35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92)</w:t>
            </w:r>
          </w:p>
        </w:tc>
      </w:tr>
      <w:tr w:rsidR="00035003" w:rsidRPr="0059461E" w14:paraId="11A478DB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956C5C0" w14:textId="77777777" w:rsidR="00035003" w:rsidRPr="007A5E6F" w:rsidRDefault="00035003" w:rsidP="00035003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0ED1504" w14:textId="74A57036" w:rsidR="00035003" w:rsidRPr="007A5E6F" w:rsidRDefault="00035003" w:rsidP="00035003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oriobacteri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24C121F" w14:textId="09CEC8CC" w:rsidR="00035003" w:rsidRPr="00156061" w:rsidRDefault="00035003" w:rsidP="000350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314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63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F314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314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69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B5FF6AC" w14:textId="5CF9F347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91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741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3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B86DBEE" w14:textId="7BF6DB55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2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A4FB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FB0232E" w14:textId="48494556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8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0316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342A74E" w14:textId="3DF5DF04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D35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3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CD35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  <w:r w:rsidRPr="00CD35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D35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F191E19" w14:textId="1C797013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D35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1.05 </w:t>
            </w:r>
            <w:r w:rsidRPr="008D35C3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8D35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4</w:t>
            </w:r>
            <w:r w:rsidRPr="008D35C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D35C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7)</w:t>
            </w:r>
          </w:p>
        </w:tc>
      </w:tr>
      <w:tr w:rsidR="00035003" w:rsidRPr="0059461E" w14:paraId="5F9819FE" w14:textId="77777777" w:rsidTr="006C60C8">
        <w:trPr>
          <w:gridAfter w:val="1"/>
          <w:wAfter w:w="15" w:type="dxa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FB6A16E" w14:textId="77777777" w:rsidR="00035003" w:rsidRPr="007A5E6F" w:rsidRDefault="00035003" w:rsidP="00035003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C5BD5F3" w14:textId="79CD57A6" w:rsidR="00035003" w:rsidRPr="007A5E6F" w:rsidRDefault="00035003" w:rsidP="00035003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ggerth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A2B8EB6" w14:textId="55A877D6" w:rsidR="00035003" w:rsidRPr="00156061" w:rsidRDefault="00035003" w:rsidP="0003500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38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314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9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40EC83D" w14:textId="3B0A2263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9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741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3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624AA1F" w14:textId="0ED5FB0C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2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23DD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79F388F" w14:textId="420CAEFC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76D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1.91 </w:t>
            </w:r>
            <w:r w:rsidRPr="00776D56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776D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7</w:t>
            </w:r>
            <w:r w:rsidRPr="00776D5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776D5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1.20 E-5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1249A2DD" w14:textId="7BA1D927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7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D35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DF9B4C1" w14:textId="0B14A4AF" w:rsidR="00035003" w:rsidRDefault="00035003" w:rsidP="00035003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4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4B0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35)</w:t>
            </w:r>
          </w:p>
        </w:tc>
      </w:tr>
      <w:tr w:rsidR="00E01BAE" w:rsidRPr="0059461E" w14:paraId="428417D7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4CD767F" w14:textId="2AFA1341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ota</w:t>
            </w:r>
          </w:p>
        </w:tc>
        <w:tc>
          <w:tcPr>
            <w:tcW w:w="189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947C2F9" w14:textId="45C6DC68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10FA651" w14:textId="7902656F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9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D96E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0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06C65CA" w14:textId="6BFA437D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2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741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1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989D398" w14:textId="7AFC0F76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5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23DD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787468F" w14:textId="32EA2837" w:rsidR="00E01BAE" w:rsidRPr="00776D56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1.09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0D102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9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BAABBB6" w14:textId="5C1593AE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17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D35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FEFEDD6" w14:textId="42CF61E9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4B0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20 </w:t>
            </w:r>
            <w:r w:rsidRPr="004B056F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4B0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0</w:t>
            </w:r>
            <w:r w:rsidRPr="004B0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4B056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7)</w:t>
            </w:r>
          </w:p>
        </w:tc>
      </w:tr>
      <w:tr w:rsidR="00E01BAE" w:rsidRPr="0059461E" w14:paraId="3E49173D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B9A0246" w14:textId="77777777" w:rsidR="00E01BAE" w:rsidRPr="007A5E6F" w:rsidRDefault="00E01BAE" w:rsidP="00E01BAE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E55FA91" w14:textId="28EC1079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iken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37A5CEC" w14:textId="0340A9DC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14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D96E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84BB82D" w14:textId="62C0FD5D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59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741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0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BE58C83" w14:textId="20C4CB94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3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23DD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04C4239" w14:textId="38C2C1BC" w:rsidR="00E01BAE" w:rsidRPr="00776D56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90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0D102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2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28F2264" w14:textId="77777777" w:rsidR="00E01BAE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79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  <w:p w14:paraId="38956D3C" w14:textId="682708AE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D35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78C5942" w14:textId="3C84D773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3.06 </w:t>
            </w:r>
            <w:r w:rsidRPr="004B056F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4B0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8</w:t>
            </w:r>
            <w:r w:rsidRPr="004B0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4B056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7)</w:t>
            </w:r>
          </w:p>
        </w:tc>
      </w:tr>
      <w:tr w:rsidR="00E01BAE" w:rsidRPr="0059461E" w14:paraId="61739489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B42A33C" w14:textId="285711CE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ota</w:t>
            </w:r>
          </w:p>
        </w:tc>
        <w:tc>
          <w:tcPr>
            <w:tcW w:w="189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67D245D" w14:textId="4C8116FC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9E8EF75" w14:textId="0F5B8F1A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11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7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D96E2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8373618" w14:textId="468D8BD9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1.87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741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3)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9230159" w14:textId="3F3ACE89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2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23DD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0EF789E1" w14:textId="4E123B48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4.71 </w:t>
            </w:r>
            <w:r w:rsidRPr="000D1022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4</w:t>
            </w: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D102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1.13 E-6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9712859" w14:textId="2C790702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95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D35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1525AD3C" w14:textId="3A0EA700" w:rsidR="00E01BAE" w:rsidRPr="004B056F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00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049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10)</w:t>
            </w:r>
          </w:p>
        </w:tc>
      </w:tr>
      <w:tr w:rsidR="00E01BAE" w:rsidRPr="0059461E" w14:paraId="001B76F8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7A48172" w14:textId="332907C1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D06BC72" w14:textId="166776C8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6782693" w14:textId="1A44A51C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EC6B6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4.47 </w:t>
            </w:r>
            <w:r w:rsidRPr="00EC6B67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 w:rsidRPr="00EC6B6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0.79</w:t>
            </w:r>
            <w:r w:rsidRPr="00EC6B6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C6B6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8 E-6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A6CA1FA" w14:textId="567EDD77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03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48EE616" w14:textId="5C030435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4.7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23DD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18)</w:t>
            </w:r>
          </w:p>
        </w:tc>
        <w:tc>
          <w:tcPr>
            <w:tcW w:w="1156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91DB3E8" w14:textId="7AC54742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0.70 </w:t>
            </w:r>
            <w:r w:rsidRPr="000D1022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63</w:t>
            </w: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D102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058)</w:t>
            </w:r>
          </w:p>
        </w:tc>
        <w:tc>
          <w:tcPr>
            <w:tcW w:w="1150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38BA3EB" w14:textId="7D4B9F4A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69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D35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F1C6A00" w14:textId="592AE4E0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E01BAE" w:rsidRPr="0059461E" w14:paraId="56C3F40E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93AFC35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6EA64F4" w14:textId="5D9B3D1D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naerovora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92FCD78" w14:textId="27847646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59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C6B6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84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9EA2C90" w14:textId="1FBA351F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9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741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68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7BC8475" w14:textId="4594A9FF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7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D699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7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6321E72" w14:textId="734A7D44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2.99 </w:t>
            </w:r>
            <w:r w:rsidRPr="000D1022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9</w:t>
            </w: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D102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14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BC6E01F" w14:textId="0BB48D8C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0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D35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790BD89" w14:textId="28A6E072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2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049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6)</w:t>
            </w:r>
          </w:p>
        </w:tc>
      </w:tr>
      <w:tr w:rsidR="00E01BAE" w:rsidRPr="0059461E" w14:paraId="67C5082F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6CEFAA9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D72E921" w14:textId="24FD2BD0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FE0675">
              <w:rPr>
                <w:rFonts w:ascii="Times" w:hAnsi="Times"/>
                <w:sz w:val="16"/>
                <w:szCs w:val="16"/>
              </w:rPr>
              <w:t>Butyrici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C66789E" w14:textId="1F869F75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25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C6B6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22E393E" w14:textId="0AA01DA1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31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741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256AC1B" w14:textId="3B9D5FF6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02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D699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2156493" w14:textId="1F773C3B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2.61 </w:t>
            </w:r>
            <w:r w:rsidRPr="000D1022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6</w:t>
            </w:r>
            <w:r w:rsidRPr="000D10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D102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7.09 E-5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9C020EF" w14:textId="3C4E716F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2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D5FF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ABC603E" w14:textId="28628C89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0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049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8)</w:t>
            </w:r>
          </w:p>
        </w:tc>
      </w:tr>
      <w:tr w:rsidR="00E01BAE" w:rsidRPr="0059461E" w14:paraId="23716A55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CD7CEDD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E27BB51" w14:textId="67B63C1C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549F3C1" w14:textId="552CDDEE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57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.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C6B6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1193171" w14:textId="354AD28C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77D0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E8A9F55" w14:textId="127C0B98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21.36 </w:t>
            </w:r>
            <w:r w:rsidRPr="00AE0DA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1</w:t>
            </w: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E0D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3.18 E-2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70F4D34" w14:textId="3BD58BAE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B5D2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6.02 </w:t>
            </w:r>
            <w:r w:rsidRPr="008B5D2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8B5D2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93</w:t>
            </w:r>
            <w:r w:rsidRPr="008B5D2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B5D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11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111AF1D" w14:textId="0A5C544D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4.19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D5FF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E77C29B" w14:textId="131AC965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049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</w:tr>
      <w:tr w:rsidR="00E01BAE" w:rsidRPr="0059461E" w14:paraId="192D1358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2B181FD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ED4797D" w14:textId="05ACDCBF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atoclostrid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8457B31" w14:textId="539D2F94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1.59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C6B6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27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C93C4EA" w14:textId="50371057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3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77D0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BF63519" w14:textId="6B7AAFB2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2.07 </w:t>
            </w:r>
            <w:r w:rsidRPr="00AE0DA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8</w:t>
            </w: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E0D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05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F5FF618" w14:textId="5CB3348D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1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5F04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6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F70D3DC" w14:textId="61F3ECD9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2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D5FF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67C49ED" w14:textId="65D222B0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1.1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049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38)</w:t>
            </w:r>
          </w:p>
        </w:tc>
      </w:tr>
      <w:tr w:rsidR="00E01BAE" w:rsidRPr="0059461E" w14:paraId="265C3384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14BCF63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460008E" w14:textId="49899C51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otrich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201F72A" w14:textId="3F3EBC39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56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314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85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073ED35" w14:textId="64C7A6A7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7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3.04 </w:t>
            </w:r>
            <w:r w:rsidRPr="00E77D0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E77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9</w:t>
            </w:r>
            <w:r w:rsidRPr="00E77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E77D0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6.68 E-13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A5FFA46" w14:textId="5A514D9A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1.19 </w:t>
            </w:r>
            <w:r w:rsidRPr="00AE0DA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5</w:t>
            </w: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E0D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1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F11181D" w14:textId="7C1AED3A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54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5F04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7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DD6CB5A" w14:textId="300BB392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74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D5FF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4442C16" w14:textId="4BF4B849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0498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3.42 </w:t>
            </w:r>
            <w:r w:rsidRPr="0020498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20498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</w:t>
            </w:r>
            <w:r w:rsidRPr="0020498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2049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047)</w:t>
            </w:r>
          </w:p>
        </w:tc>
      </w:tr>
      <w:tr w:rsidR="00E01BAE" w:rsidRPr="0059461E" w14:paraId="7359A93E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A311B88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8F9FC50" w14:textId="064EB6F8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FE0675">
              <w:rPr>
                <w:rFonts w:ascii="Times" w:hAnsi="Times"/>
                <w:sz w:val="16"/>
                <w:szCs w:val="16"/>
              </w:rPr>
              <w:t>[Eubacterium] coprostanoligenes group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9513C9C" w14:textId="14CDF188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24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314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3C8F2BAD" w14:textId="3BB7B30B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5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77D0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B8B6131" w14:textId="115C6F29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3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E0DA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19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D1C6A5F" w14:textId="22213A48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12F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112F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2.98 </w:t>
            </w:r>
            <w:r w:rsidRPr="00112FE2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112F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3</w:t>
            </w:r>
            <w:r w:rsidRPr="00112F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112FE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99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62982A0" w14:textId="6FC5B372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40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D5FF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184EBDF" w14:textId="0E820DB5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2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B4A5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8)</w:t>
            </w:r>
          </w:p>
        </w:tc>
      </w:tr>
      <w:tr w:rsidR="00E01BAE" w:rsidRPr="0059461E" w14:paraId="5DFBA245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1BEAA8E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AA1ED51" w14:textId="2E54A4CF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Oscillospir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11A0D33" w14:textId="00435AB1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16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314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F793005" w14:textId="32FAE256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3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77D0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7342F7F" w14:textId="5DC9D343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41 </w:t>
            </w:r>
            <w:r w:rsidRPr="00AE0DA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4</w:t>
            </w:r>
            <w:r w:rsidRPr="00AE0DA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E0D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1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80EE265" w14:textId="22BA8749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12FE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1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E100C90" w14:textId="68E4BC1B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5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D5FF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8BEE247" w14:textId="2A1147AE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32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B4A5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77)</w:t>
            </w:r>
          </w:p>
        </w:tc>
      </w:tr>
      <w:tr w:rsidR="00E01BAE" w:rsidRPr="0059461E" w14:paraId="4064D8E9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5A7642E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1BAF15B" w14:textId="73F798F4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pt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BCA1630" w14:textId="7CB3B210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34 </w:t>
            </w:r>
            <w:r w:rsidRPr="00EC6B6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314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9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2C1F904" w14:textId="14C2FF89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1.1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5C67D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3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67AF687" w14:textId="17D1D7A8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9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E0DA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76507E58" w14:textId="684AF3F0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19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12FE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90BE5FD" w14:textId="1E7D28F6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753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6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A4FD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2882E3AB" w14:textId="429938FD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B4A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0.85 </w:t>
            </w:r>
            <w:r w:rsidRPr="00AB4A5B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B4A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0</w:t>
            </w:r>
            <w:r w:rsidRPr="00AB4A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B4A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40)</w:t>
            </w:r>
          </w:p>
        </w:tc>
      </w:tr>
      <w:tr w:rsidR="00E01BAE" w:rsidRPr="0059461E" w14:paraId="7E3256EC" w14:textId="77777777" w:rsidTr="006C60C8">
        <w:trPr>
          <w:gridAfter w:val="1"/>
          <w:wAfter w:w="15" w:type="dxa"/>
          <w:trHeight w:val="59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7E2288D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A3A951F" w14:textId="0B2C10AA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nclassified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4778F50" w14:textId="3487F990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9C1F416" w14:textId="5F7DDECE" w:rsidR="00E01BAE" w:rsidRPr="00EC6B67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95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D699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10BDCBEF" w14:textId="7AD96856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5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D4104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C453E6E" w14:textId="0184B3D7" w:rsidR="00E01BAE" w:rsidRPr="000D102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12F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112F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2.16 </w:t>
            </w:r>
            <w:r w:rsidRPr="00112FE2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112F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6</w:t>
            </w:r>
            <w:r w:rsidRPr="00112F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112FE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12)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6778DB0C" w14:textId="5AF3F7AD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58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A4FD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597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2785A71" w14:textId="5C718702" w:rsidR="00E01BAE" w:rsidRPr="00EF753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6B6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19 </w:t>
            </w:r>
            <w:r w:rsidRPr="0071274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B4A5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8)</w:t>
            </w:r>
          </w:p>
        </w:tc>
      </w:tr>
      <w:tr w:rsidR="003672AD" w:rsidRPr="0059461E" w14:paraId="61F0054C" w14:textId="77777777" w:rsidTr="006C60C8">
        <w:trPr>
          <w:gridAfter w:val="1"/>
          <w:wAfter w:w="15" w:type="dxa"/>
          <w:trHeight w:val="380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45B26A7" w14:textId="33707211" w:rsidR="00E01BAE" w:rsidRPr="00D81145" w:rsidRDefault="00E01BAE" w:rsidP="00E01BA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893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7E6AC56" w14:textId="46835F61" w:rsidR="00E01BAE" w:rsidRPr="00D81145" w:rsidRDefault="00E01BAE" w:rsidP="00E01BA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898" w:type="dxa"/>
            <w:gridSpan w:val="11"/>
            <w:tcBorders>
              <w:left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4F53EE76" w14:textId="7B6F2B51" w:rsidR="00E01BAE" w:rsidRPr="00C56E4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C56E4D">
              <w:rPr>
                <w:rFonts w:ascii="Times" w:hAnsi="Times"/>
                <w:b/>
                <w:bCs/>
                <w:sz w:val="16"/>
                <w:szCs w:val="16"/>
              </w:rPr>
              <w:t>Marker 1 / Washout 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Pr="00537A01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Fold Change</w:t>
            </w:r>
          </w:p>
        </w:tc>
      </w:tr>
      <w:tr w:rsidR="00573C6B" w:rsidRPr="0059461E" w14:paraId="0551A64C" w14:textId="77777777" w:rsidTr="006C60C8">
        <w:trPr>
          <w:trHeight w:val="132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BCF59CB" w14:textId="77777777" w:rsidR="00E01BAE" w:rsidRDefault="00E01BAE" w:rsidP="00E01BA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CB4C957" w14:textId="77777777" w:rsidR="00E01BAE" w:rsidRPr="00C56E4D" w:rsidRDefault="00E01BAE" w:rsidP="00E01BA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3946" w:type="dxa"/>
            <w:gridSpan w:val="4"/>
            <w:tcBorders>
              <w:top w:val="single" w:sz="18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6B5F2"/>
            <w:vAlign w:val="center"/>
          </w:tcPr>
          <w:p w14:paraId="1515EC32" w14:textId="739F5A57" w:rsidR="00E01BAE" w:rsidRPr="00C56E4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67" w:type="dxa"/>
            <w:gridSpan w:val="8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shd w:val="clear" w:color="auto" w:fill="EAF2DF"/>
            <w:vAlign w:val="center"/>
          </w:tcPr>
          <w:p w14:paraId="1E9CED8B" w14:textId="4359C360" w:rsidR="00E01BAE" w:rsidRPr="00C56E4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8A432F" w:rsidRPr="0059461E" w14:paraId="05B5024F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9F8A42F" w14:textId="77777777" w:rsidR="00E01BAE" w:rsidRDefault="00E01BAE" w:rsidP="00E01BA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2BF6607" w14:textId="77777777" w:rsidR="00E01BAE" w:rsidRPr="00C56E4D" w:rsidRDefault="00E01BAE" w:rsidP="00E01BA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2"/>
            <w:vAlign w:val="center"/>
          </w:tcPr>
          <w:p w14:paraId="3DE95F10" w14:textId="22916898" w:rsidR="00E01BAE" w:rsidRPr="00C56E4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2"/>
            <w:vAlign w:val="center"/>
          </w:tcPr>
          <w:p w14:paraId="3CF0AF9F" w14:textId="3F665C8C" w:rsidR="00E01BAE" w:rsidRPr="00C56E4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2"/>
            <w:vAlign w:val="center"/>
          </w:tcPr>
          <w:p w14:paraId="788E332F" w14:textId="54F92BB8" w:rsidR="00E01BAE" w:rsidRPr="00C56E4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AF2DF"/>
            <w:vAlign w:val="center"/>
          </w:tcPr>
          <w:p w14:paraId="024E9CC5" w14:textId="760F08E8" w:rsidR="00E01BAE" w:rsidRPr="00C56E4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AF2DF"/>
            <w:vAlign w:val="center"/>
          </w:tcPr>
          <w:p w14:paraId="1CE0ED70" w14:textId="39D5AF08" w:rsidR="00E01BAE" w:rsidRPr="00C56E4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EAF2DF"/>
            <w:vAlign w:val="center"/>
          </w:tcPr>
          <w:p w14:paraId="33BA1B45" w14:textId="55A89E65" w:rsidR="00E01BAE" w:rsidRPr="00C56E4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DF58AB" w:rsidRPr="0059461E" w14:paraId="2CA0948D" w14:textId="77777777" w:rsidTr="006C60C8">
        <w:trPr>
          <w:trHeight w:val="131"/>
        </w:trPr>
        <w:tc>
          <w:tcPr>
            <w:tcW w:w="154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796541A" w14:textId="40E4096D" w:rsidR="00E01BAE" w:rsidRPr="009A150D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D25149B" w14:textId="77A32FCE" w:rsidR="00E01BAE" w:rsidRPr="00C56E4D" w:rsidRDefault="00E01BAE" w:rsidP="00E01BA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29449C4" w14:textId="15B3A394" w:rsidR="00E01BAE" w:rsidRPr="007A5E6F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1372D">
              <w:rPr>
                <w:rFonts w:ascii="Times" w:hAnsi="Times"/>
                <w:sz w:val="16"/>
                <w:szCs w:val="16"/>
              </w:rPr>
              <w:t>-1.72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1372D">
              <w:rPr>
                <w:rFonts w:ascii="Times" w:hAnsi="Times"/>
                <w:sz w:val="16"/>
                <w:szCs w:val="16"/>
              </w:rPr>
              <w:t>0.59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61372D">
              <w:rPr>
                <w:rFonts w:ascii="Times" w:hAnsi="Times"/>
                <w:i/>
                <w:iCs/>
                <w:sz w:val="16"/>
                <w:szCs w:val="16"/>
              </w:rPr>
              <w:t>(0.18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DDE944F" w14:textId="23F5FCD1" w:rsidR="00E01BAE" w:rsidRPr="00757704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EEC65B5" w14:textId="630B362A" w:rsidR="00E01BAE" w:rsidRPr="007A5E6F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A0539">
              <w:rPr>
                <w:rFonts w:ascii="Times" w:hAnsi="Times"/>
                <w:sz w:val="16"/>
                <w:szCs w:val="16"/>
              </w:rPr>
              <w:t xml:space="preserve">-0.4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A0539">
              <w:rPr>
                <w:rFonts w:ascii="Times" w:hAnsi="Times"/>
                <w:sz w:val="16"/>
                <w:szCs w:val="16"/>
              </w:rPr>
              <w:t>1.79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6A053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E06946A" w14:textId="6D46143B" w:rsidR="00E01BAE" w:rsidRPr="009A150D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9A150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9A150D">
              <w:rPr>
                <w:rFonts w:ascii="Times" w:hAnsi="Times"/>
                <w:b/>
                <w:bCs/>
                <w:sz w:val="16"/>
                <w:szCs w:val="16"/>
              </w:rPr>
              <w:t>9.49 ± 2.05</w:t>
            </w:r>
            <w:r w:rsidRPr="009A150D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9A150D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18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D78812C" w14:textId="41E39B9E" w:rsidR="00E01BAE" w:rsidRPr="007A5E6F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CE1CFA">
              <w:rPr>
                <w:rFonts w:ascii="Times" w:hAnsi="Times"/>
                <w:sz w:val="16"/>
                <w:szCs w:val="16"/>
              </w:rPr>
              <w:t xml:space="preserve">0.4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CE1CFA">
              <w:rPr>
                <w:rFonts w:ascii="Times" w:hAnsi="Times"/>
                <w:sz w:val="16"/>
                <w:szCs w:val="16"/>
              </w:rPr>
              <w:t>0.77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CE1CF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3004695" w14:textId="6048292C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72036"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E01BAE" w:rsidRPr="0059461E" w14:paraId="180CC44B" w14:textId="77777777" w:rsidTr="006C60C8">
        <w:trPr>
          <w:gridAfter w:val="1"/>
          <w:wAfter w:w="15" w:type="dxa"/>
          <w:trHeight w:val="370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913F02E" w14:textId="3ED13A89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89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CF1F54B" w14:textId="5A4CAC10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898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551EC231" w14:textId="3CD5EFC3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F4B1C">
              <w:rPr>
                <w:rFonts w:ascii="Times" w:hAnsi="Times"/>
                <w:b/>
                <w:bCs/>
                <w:sz w:val="16"/>
                <w:szCs w:val="16"/>
              </w:rPr>
              <w:t>Marker 1 / Marker 2</w:t>
            </w:r>
            <w:r w:rsidRPr="00EF4B1C"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Pr="00537A01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EF4B1C">
              <w:rPr>
                <w:rFonts w:ascii="Times" w:hAnsi="Times"/>
                <w:b/>
                <w:bCs/>
                <w:sz w:val="16"/>
                <w:szCs w:val="16"/>
              </w:rPr>
              <w:t xml:space="preserve"> Fold Change</w:t>
            </w:r>
          </w:p>
        </w:tc>
      </w:tr>
      <w:tr w:rsidR="00E01BAE" w:rsidRPr="0059461E" w14:paraId="63205601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0184514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E1EE8E7" w14:textId="77777777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946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772EA2A0" w14:textId="333F2827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67" w:type="dxa"/>
            <w:gridSpan w:val="8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47C4C758" w14:textId="7EA53503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E01BAE" w:rsidRPr="0059461E" w14:paraId="5C246D5B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A9058CD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EAB94A7" w14:textId="77777777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57729EE3" w14:textId="22EFA17D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63464A99" w14:textId="5E12F361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1AA8AB26" w14:textId="180FA835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53BA82EE" w14:textId="2BB4B62C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353DD228" w14:textId="4EBD834F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EBF2E0"/>
            <w:vAlign w:val="center"/>
          </w:tcPr>
          <w:p w14:paraId="1FB41F60" w14:textId="576358EC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E01BAE" w:rsidRPr="0059461E" w14:paraId="4AFA614A" w14:textId="77777777" w:rsidTr="006C60C8">
        <w:trPr>
          <w:trHeight w:val="40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16BEC43" w14:textId="5BC90F8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tin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453C220" w14:textId="114D772A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topobi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C4AFBCD" w14:textId="63E14E56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6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0222B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23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3AAA777" w14:textId="55872F67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1 </w:t>
            </w:r>
            <w:r w:rsidRPr="004A400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D754A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4E7385A" w14:textId="3E326D6A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E200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A400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E200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  <w:r w:rsidRPr="00E200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200D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569B068" w14:textId="2F9C6409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43EB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543EB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3.27 </w:t>
            </w:r>
            <w:r w:rsidRPr="00543EB3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543EB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2</w:t>
            </w:r>
            <w:r w:rsidRPr="00543EB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543E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0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2A16C35" w14:textId="1DB66FA9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43 </w:t>
            </w:r>
            <w:r w:rsidRPr="004A400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2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B32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39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5C112C8" w14:textId="7AE65752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2 </w:t>
            </w:r>
            <w:r w:rsidRPr="004A400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468D0">
              <w:rPr>
                <w:rFonts w:ascii="Times" w:hAnsi="Times"/>
                <w:i/>
                <w:iCs/>
                <w:sz w:val="16"/>
                <w:szCs w:val="16"/>
              </w:rPr>
              <w:t>(0.96)</w:t>
            </w:r>
          </w:p>
        </w:tc>
      </w:tr>
      <w:tr w:rsidR="00E01BAE" w:rsidRPr="0059461E" w14:paraId="145F97A8" w14:textId="77777777" w:rsidTr="006C60C8">
        <w:trPr>
          <w:trHeight w:val="39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6DD46FA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1F8BE48" w14:textId="71B0D614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ifidobacteri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EA8CBB7" w14:textId="2811AFAF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5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6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0222B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90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C9BF31D" w14:textId="498D8E23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470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58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5CA6BE4" w14:textId="5692AC15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200D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99C0D4" w14:textId="53E07386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82C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A82C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2.19 </w:t>
            </w:r>
            <w:r w:rsidRPr="00A82CD0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82C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2</w:t>
            </w:r>
            <w:r w:rsidRPr="00A82C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82CD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16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28744EE" w14:textId="64BCC9F9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B32A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AB32A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099 </w:t>
            </w:r>
            <w:r w:rsidRPr="00AB32AB">
              <w:rPr>
                <w:rFonts w:ascii="Times" w:hAnsi="Times"/>
                <w:sz w:val="16"/>
                <w:szCs w:val="16"/>
              </w:rPr>
              <w:t>±</w:t>
            </w:r>
            <w:r w:rsidRPr="00AB32A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42</w:t>
            </w:r>
            <w:r w:rsidRPr="00AB32A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B32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A6C35FB" w14:textId="399D3DAF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C468D0">
              <w:rPr>
                <w:rFonts w:ascii="Times" w:hAnsi="Times"/>
                <w:b/>
                <w:bCs/>
                <w:sz w:val="16"/>
                <w:szCs w:val="16"/>
              </w:rPr>
              <w:t>-2.22 ± 0.57</w:t>
            </w:r>
            <w:r w:rsidRPr="00C468D0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C468D0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40)</w:t>
            </w:r>
          </w:p>
        </w:tc>
      </w:tr>
      <w:tr w:rsidR="00E01BAE" w:rsidRPr="0059461E" w14:paraId="374AE2A0" w14:textId="77777777" w:rsidTr="006C60C8">
        <w:trPr>
          <w:trHeight w:val="26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E5C6CFD" w14:textId="272D50F4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ACE17A7" w14:textId="7939C426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F6E312A" w14:textId="3826CE2E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1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0222B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99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1610DBF" w14:textId="43C09599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4706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3592B09" w14:textId="4E37F515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E200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E200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43</w:t>
            </w:r>
            <w:r w:rsidRPr="00E200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200D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74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ED4B929" w14:textId="53C2130D" w:rsidR="00E01BAE" w:rsidRPr="00A82CD0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-1.75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1</w:t>
            </w: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EF01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98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1D018E9" w14:textId="5761AD31" w:rsidR="00E01BAE" w:rsidRPr="00AB32AB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BD1D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0.048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 w:rsidRPr="00BD1D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43</w:t>
            </w:r>
            <w:r w:rsidRPr="00BD1D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BD1D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7587345" w14:textId="593E17FA" w:rsidR="00E01BAE" w:rsidRPr="00EF015C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49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468D0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E01BAE" w:rsidRPr="0059461E" w14:paraId="4E25D4FD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60C49F1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07D7340" w14:textId="3E2AB03B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rinifil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7BB29C8" w14:textId="06B79C2E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2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0222B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23E94BA" w14:textId="4CEF54E5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4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73A5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7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5DC90D1" w14:textId="1498BA46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A67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FA67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48</w:t>
            </w:r>
            <w:r w:rsidRPr="00FA67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A670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9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AC7552" w14:textId="422EC42E" w:rsidR="00E01BAE" w:rsidRPr="00A82CD0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2.15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7</w:t>
            </w: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EF015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11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81DAB00" w14:textId="1728EDC2" w:rsidR="00E01BAE" w:rsidRPr="00AB32AB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1.85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0.5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1170B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16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535DB2C" w14:textId="1835E52D" w:rsidR="00E01BAE" w:rsidRPr="00EF015C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63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F4580">
              <w:rPr>
                <w:rFonts w:ascii="Times" w:hAnsi="Times"/>
                <w:i/>
                <w:iCs/>
                <w:sz w:val="16"/>
                <w:szCs w:val="16"/>
              </w:rPr>
              <w:t>(0.78)</w:t>
            </w:r>
          </w:p>
        </w:tc>
      </w:tr>
      <w:tr w:rsidR="00E01BAE" w:rsidRPr="0059461E" w14:paraId="609B047E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C68DBFB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DCBFF80" w14:textId="66A59D94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uribacul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615D11B" w14:textId="7A9B1360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73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47373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34 </w:t>
            </w:r>
            <w:r w:rsidRPr="00473739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47373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47373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68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E03B92C" w14:textId="2A433732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1.2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73A5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11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FE3A7F2" w14:textId="6FA9539A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5D53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9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5D53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  <w:r w:rsidRPr="005D53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5D53F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BAEDC62" w14:textId="4DF91E00" w:rsidR="00E01BAE" w:rsidRPr="00A82CD0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D205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1.26 </w:t>
            </w:r>
            <w:r w:rsidRPr="007D2054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7D205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9</w:t>
            </w:r>
            <w:r w:rsidRPr="007D205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7D205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11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E4983E7" w14:textId="6900C4EF" w:rsidR="00E01BAE" w:rsidRPr="00AB32AB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F015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0.90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3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1170B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9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55608C3" w14:textId="5D8FE3FB" w:rsidR="00E01BAE" w:rsidRPr="00EF015C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1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00DC4">
              <w:rPr>
                <w:rFonts w:ascii="Times" w:hAnsi="Times"/>
                <w:i/>
                <w:iCs/>
                <w:sz w:val="16"/>
                <w:szCs w:val="16"/>
              </w:rPr>
              <w:t>(0.96)</w:t>
            </w:r>
          </w:p>
        </w:tc>
      </w:tr>
      <w:tr w:rsidR="00E01BAE" w:rsidRPr="0059461E" w14:paraId="067BF0D3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60845F1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670052A" w14:textId="742A083F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ikenell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831B90" w14:textId="0B8B4097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7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526FD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23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AC52E2B" w14:textId="7839A350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B61E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88ECB5" w14:textId="563B38AF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D53F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-2.42 </w:t>
            </w:r>
            <w:r w:rsidRPr="00473739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5D53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3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4EDA15D" w14:textId="38FA7EE5" w:rsidR="00E01BAE" w:rsidRPr="00A82CD0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173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2.48 </w:t>
            </w:r>
            <w:r w:rsidRPr="00A173D4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173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7</w:t>
            </w:r>
            <w:r w:rsidRPr="00A173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173D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11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B543CCF" w14:textId="7CE2F18D" w:rsidR="00E01BAE" w:rsidRPr="00AB32AB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E0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1.6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 w:rsidRPr="00AE0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69</w:t>
            </w:r>
            <w:r w:rsidRPr="00AE0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E054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87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9ADAABD" w14:textId="2959B0AD" w:rsidR="00E01BAE" w:rsidRPr="00EF015C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92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D6634">
              <w:rPr>
                <w:rFonts w:ascii="Times" w:hAnsi="Times"/>
                <w:i/>
                <w:iCs/>
                <w:sz w:val="16"/>
                <w:szCs w:val="16"/>
              </w:rPr>
              <w:t>(0.96)</w:t>
            </w:r>
          </w:p>
        </w:tc>
      </w:tr>
      <w:tr w:rsidR="00E01BAE" w:rsidRPr="0059461E" w14:paraId="655B8C10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BD29229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83E21FC" w14:textId="70DB9976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Tannerell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AA9A63" w14:textId="339B420C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03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526FD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5F199A3" w14:textId="66419BB3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52 </w:t>
            </w:r>
            <w:r w:rsidRPr="00FB61EA">
              <w:rPr>
                <w:rFonts w:ascii="Times" w:hAnsi="Times"/>
                <w:sz w:val="16"/>
                <w:szCs w:val="16"/>
              </w:rPr>
              <w:t>±</w:t>
            </w: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40</w:t>
            </w: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B61E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62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09FDB9B" w14:textId="7DFF1DF5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B21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1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0B21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  <w:r w:rsidRPr="000B21F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0B21F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6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FB89788" w14:textId="3F2D2A7A" w:rsidR="00E01BAE" w:rsidRPr="00A82CD0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6E6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6E6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25 </w:t>
            </w:r>
            <w:r w:rsidRPr="006E6931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6E6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4</w:t>
            </w:r>
            <w:r w:rsidRPr="006E69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6E69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5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79A2E85" w14:textId="42C36881" w:rsidR="00E01BAE" w:rsidRPr="00AB32AB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844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48 </w:t>
            </w:r>
            <w:r w:rsidRPr="00184461">
              <w:rPr>
                <w:rFonts w:ascii="Times" w:hAnsi="Times"/>
                <w:sz w:val="16"/>
                <w:szCs w:val="16"/>
              </w:rPr>
              <w:t xml:space="preserve">± </w:t>
            </w:r>
            <w:r w:rsidRPr="001844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0</w:t>
            </w:r>
            <w:r w:rsidRPr="001844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18446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34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0F796A8" w14:textId="5D8D0310" w:rsidR="00E01BAE" w:rsidRPr="00EF015C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3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D663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E01BAE" w:rsidRPr="0059461E" w14:paraId="2F9854D1" w14:textId="77777777" w:rsidTr="006C60C8">
        <w:trPr>
          <w:trHeight w:val="23"/>
        </w:trPr>
        <w:tc>
          <w:tcPr>
            <w:tcW w:w="154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2B6BB4A" w14:textId="3C039ED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73BF11B" w14:textId="224F0F4F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19D6FE0" w14:textId="4E0B1AD9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1.2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526FD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5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FD9C0C2" w14:textId="1B11C5CF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26 </w:t>
            </w:r>
            <w:r w:rsidRPr="00FB61E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B5616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FC4D142" w14:textId="13DE5AE9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4737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4737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.30</w:t>
            </w:r>
            <w:r w:rsidRPr="004737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4737C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74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C9C9158" w14:textId="545265C6" w:rsidR="00E01BAE" w:rsidRPr="006E693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C26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2.25 </w:t>
            </w:r>
            <w:r w:rsidRPr="00CC2695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CC26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3</w:t>
            </w:r>
            <w:r w:rsidRPr="00CC26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CC269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79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D809191" w14:textId="7817418E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73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2.20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0.7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D697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6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85D5525" w14:textId="2F3AE29E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3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C7CE7">
              <w:rPr>
                <w:rFonts w:ascii="Times" w:hAnsi="Times"/>
                <w:i/>
                <w:iCs/>
                <w:sz w:val="16"/>
                <w:szCs w:val="16"/>
              </w:rPr>
              <w:t>(0.96)</w:t>
            </w:r>
          </w:p>
        </w:tc>
      </w:tr>
      <w:tr w:rsidR="00E01BAE" w:rsidRPr="0059461E" w14:paraId="081F9653" w14:textId="77777777" w:rsidTr="006C60C8">
        <w:trPr>
          <w:trHeight w:val="23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3BBB6F3" w14:textId="76B7EDEA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3664F29" w14:textId="3C858E7A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6F7AB4B" w14:textId="6AB7A919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C4F7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1602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1.68 </w:t>
            </w:r>
            <w:r w:rsidRPr="00216025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 w:rsidRPr="0021602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0.59</w:t>
            </w:r>
            <w:r w:rsidRPr="0021602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21602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47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6731618" w14:textId="22DF0890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82352E4" w14:textId="6158460A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5D53F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6.35 </w:t>
            </w:r>
            <w:r w:rsidRPr="00473739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F15A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49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E2FA2D5" w14:textId="1283E3A6" w:rsidR="00E01BAE" w:rsidRPr="00CC2695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C26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CC26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9.46 </w:t>
            </w:r>
            <w:r w:rsidRPr="00CC2695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CC26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06</w:t>
            </w:r>
            <w:r w:rsidRPr="00CC26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CC269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019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486B374" w14:textId="68C10E00" w:rsidR="00E01BAE" w:rsidRPr="00A173D4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73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1.94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7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270D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49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E9F161A" w14:textId="514306C4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E01BAE" w:rsidRPr="0059461E" w14:paraId="31EB1A20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16CC21C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45F6DBC" w14:textId="13677535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lostridi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C019CAB" w14:textId="03082A3B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C4F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 w:rsidRPr="002C4F7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3.07 </w:t>
            </w:r>
            <w:r w:rsidRPr="002C4F7B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2C4F7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64</w:t>
            </w:r>
            <w:r w:rsidRPr="002C4F7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2C4F7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010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4E4031F" w14:textId="6B48C0D8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0 </w:t>
            </w:r>
            <w:r w:rsidRPr="00FB61E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DD13F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58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A587C2D" w14:textId="611B0D23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3032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B61E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3032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  <w:r w:rsidRPr="003032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032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69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FA0A1DC" w14:textId="65D3F36B" w:rsidR="00E01BAE" w:rsidRPr="00CC2695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9 </w:t>
            </w:r>
            <w:r w:rsidRPr="00162A88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60A4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98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06E7B1F" w14:textId="0F2E4BCE" w:rsidR="00E01BAE" w:rsidRPr="00A173D4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373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1.46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4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1077C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6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9761407" w14:textId="7E1EE1F1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E01BAE" w:rsidRPr="0059461E" w14:paraId="1915F13C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768CEC8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AD1BBD5" w14:textId="01CEDF0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cocc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B1F8085" w14:textId="784EC869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3.5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2C4F7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5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292333F" w14:textId="016B5F2F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13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5.83 </w:t>
            </w:r>
            <w:r w:rsidRPr="00DD13F6">
              <w:rPr>
                <w:rFonts w:ascii="Times" w:hAnsi="Times"/>
                <w:b/>
                <w:bCs/>
                <w:sz w:val="16"/>
                <w:szCs w:val="16"/>
              </w:rPr>
              <w:t>± 1</w:t>
            </w:r>
            <w:r w:rsidRPr="00DD13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39</w:t>
            </w:r>
            <w:r w:rsidRPr="00DD13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DD13F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14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DC4FC48" w14:textId="0F2F3C02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62A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2.27 </w:t>
            </w:r>
            <w:r w:rsidRPr="00162A88">
              <w:rPr>
                <w:rFonts w:ascii="Times" w:hAnsi="Times"/>
                <w:sz w:val="16"/>
                <w:szCs w:val="16"/>
              </w:rPr>
              <w:t xml:space="preserve">± </w:t>
            </w:r>
            <w:r w:rsidRPr="00162A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  <w:r w:rsidRPr="00162A8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62A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46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0F54DC" w14:textId="221DD978" w:rsidR="00E01BAE" w:rsidRPr="00CC2695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6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3.73 </w:t>
            </w:r>
            <w:r w:rsidRPr="003A6F12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3A6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5</w:t>
            </w:r>
            <w:r w:rsidRPr="003A6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3A6F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46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C375BC2" w14:textId="6E2C8D2C" w:rsidR="00E01BAE" w:rsidRPr="00A173D4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73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6.02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1.4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55461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098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2C7E12B" w14:textId="3E30B880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2.59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1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F25A4">
              <w:rPr>
                <w:rFonts w:ascii="Times" w:hAnsi="Times"/>
                <w:i/>
                <w:iCs/>
                <w:sz w:val="16"/>
                <w:szCs w:val="16"/>
              </w:rPr>
              <w:t>(0.50)</w:t>
            </w:r>
          </w:p>
        </w:tc>
      </w:tr>
      <w:tr w:rsidR="00E01BAE" w:rsidRPr="0059461E" w14:paraId="0D668B05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9D450A0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126156A" w14:textId="6E22CAC2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atoclostridi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D107720" w14:textId="47C96086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C4F7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2C4F7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76 </w:t>
            </w:r>
            <w:r w:rsidRPr="002C4F7B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2C4F7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56</w:t>
            </w:r>
            <w:r w:rsidRPr="002C4F7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2C4F7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1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BB6C484" w14:textId="1388CBD3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6 </w:t>
            </w:r>
            <w:r w:rsidRPr="00FB61E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0164A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58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D9DD724" w14:textId="02001AA6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9 </w:t>
            </w:r>
            <w:r w:rsidRPr="00162A88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E404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7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B535C16" w14:textId="590B003C" w:rsidR="00E01BAE" w:rsidRPr="00CC2695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2 </w:t>
            </w:r>
            <w:r w:rsidRPr="00162A88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048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7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800BA4A" w14:textId="1614E4E7" w:rsidR="00E01BAE" w:rsidRPr="00A173D4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21D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2.30 </w:t>
            </w:r>
            <w:r w:rsidRPr="00C621DE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 w:rsidRPr="00C621D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0.52</w:t>
            </w:r>
            <w:r w:rsidRPr="00C621D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621D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058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EF7A44A" w14:textId="3A9E3A00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3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D12A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E01BAE" w:rsidRPr="0059461E" w14:paraId="04F6FDD1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A137CD5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8A8DA70" w14:textId="6323E1CC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otrich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0D0B31C" w14:textId="729A3A1B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5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8D489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37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1740A66" w14:textId="21B40656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48 </w:t>
            </w:r>
            <w:r w:rsidRPr="00FB61E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4B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58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BBF9AA2" w14:textId="1263D3B5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A61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62A88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8A61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A617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91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09C1FCD" w14:textId="1ABD7EA7" w:rsidR="00E01BAE" w:rsidRPr="00CC2695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77 </w:t>
            </w:r>
            <w:r w:rsidRPr="00162A88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9122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31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07CF6CE" w14:textId="72B09379" w:rsidR="00E01BAE" w:rsidRPr="00A173D4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373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1.18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3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0F345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84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51515ED" w14:textId="7B167BBE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2 </w:t>
            </w:r>
            <w:r w:rsidRPr="00BD1D95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03BAF">
              <w:rPr>
                <w:rFonts w:ascii="Times" w:hAnsi="Times"/>
                <w:i/>
                <w:iCs/>
                <w:sz w:val="16"/>
                <w:szCs w:val="16"/>
              </w:rPr>
              <w:t>(0.96)</w:t>
            </w:r>
          </w:p>
        </w:tc>
      </w:tr>
      <w:tr w:rsidR="00E01BAE" w:rsidRPr="0059461E" w14:paraId="289B9E15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273F0CD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4E9B2F5" w14:textId="289632B8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ubacteri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4830340" w14:textId="252478B7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A00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9A00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5.72 </w:t>
            </w:r>
            <w:r w:rsidRPr="009A0035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 w:rsidRPr="009A00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1.44</w:t>
            </w:r>
            <w:r w:rsidRPr="009A003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A00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19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120621B" w14:textId="0337BCFB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2604D98" w14:textId="0C599B04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38DAB5E" w14:textId="649C93E9" w:rsidR="00E01BAE" w:rsidRPr="00CC2695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CF410B5" w14:textId="65E34FF6" w:rsidR="00E01BAE" w:rsidRPr="00A173D4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A31EE9C" w14:textId="5C7F8AB9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E01BAE" w:rsidRPr="0059461E" w14:paraId="6416D2C0" w14:textId="77777777" w:rsidTr="006C60C8">
        <w:trPr>
          <w:trHeight w:val="23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50C4313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27619A0" w14:textId="23F9CCCD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Eubacterium] coprostanoligenes group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7C1F45B" w14:textId="41329609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8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A00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2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6C809D2" w14:textId="4CB2AEA3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98 </w:t>
            </w:r>
            <w:r w:rsidRPr="00FB61E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4B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58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32D910F" w14:textId="7DE2751C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E33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7E33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-1.28 </w:t>
            </w:r>
            <w:r w:rsidRPr="007E3376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 w:rsidRPr="007E33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0.41</w:t>
            </w:r>
            <w:r w:rsidRPr="007E33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7E33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3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622C922" w14:textId="73B3A177" w:rsidR="00E01BAE" w:rsidRPr="00CC2695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21 </w:t>
            </w:r>
            <w:r w:rsidRPr="00162A88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A108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5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F8B11A3" w14:textId="4D463A75" w:rsidR="00E01BAE" w:rsidRPr="00A173D4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621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↓ -0.17 </w:t>
            </w:r>
            <w:r w:rsidRPr="00C621DE">
              <w:rPr>
                <w:rFonts w:ascii="Times" w:hAnsi="Times"/>
                <w:sz w:val="16"/>
                <w:szCs w:val="16"/>
              </w:rPr>
              <w:t>±</w:t>
            </w:r>
            <w:r w:rsidRPr="00C621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36</w:t>
            </w:r>
            <w:r w:rsidRPr="00C621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621D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94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53096D1" w14:textId="1A3D6775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55 </w:t>
            </w:r>
            <w:r w:rsidRPr="00C621DE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A6627">
              <w:rPr>
                <w:rFonts w:ascii="Times" w:hAnsi="Times"/>
                <w:i/>
                <w:iCs/>
                <w:sz w:val="16"/>
                <w:szCs w:val="16"/>
              </w:rPr>
              <w:t>(0.80)</w:t>
            </w:r>
          </w:p>
        </w:tc>
      </w:tr>
      <w:tr w:rsidR="00E01BAE" w:rsidRPr="0059461E" w14:paraId="13C74D07" w14:textId="77777777" w:rsidTr="006C60C8">
        <w:trPr>
          <w:trHeight w:val="23"/>
        </w:trPr>
        <w:tc>
          <w:tcPr>
            <w:tcW w:w="1542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A9FEF48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4AB8DB3" w14:textId="40B6BBE3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treptococc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467DF20" w14:textId="3D52B8C6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5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.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2117C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FE792F6" w14:textId="29875E72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2.16 </w:t>
            </w:r>
            <w:r w:rsidRPr="00FB61E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523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66)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FDB406" w14:textId="493EFF13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E337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5.96 </w:t>
            </w:r>
            <w:r w:rsidRPr="007E3376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9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C41B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3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CEFF6B0" w14:textId="10CC5692" w:rsidR="00E01BAE" w:rsidRPr="00CC2695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5.37 </w:t>
            </w:r>
            <w:r w:rsidRPr="001661EE">
              <w:rPr>
                <w:rFonts w:ascii="Times" w:hAnsi="Times"/>
                <w:sz w:val="16"/>
                <w:szCs w:val="16"/>
              </w:rPr>
              <w:t>±</w:t>
            </w: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.37</w:t>
            </w:r>
            <w:r w:rsidRPr="001661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661E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87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CD793BB" w14:textId="0A21CA47" w:rsidR="00E01BAE" w:rsidRPr="00A173D4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73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5.58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1.6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621D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84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4B45F2" w14:textId="4D59B1DA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61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37 </w:t>
            </w:r>
            <w:r w:rsidRPr="00C621DE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8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A6627">
              <w:rPr>
                <w:rFonts w:ascii="Times" w:hAnsi="Times"/>
                <w:i/>
                <w:iCs/>
                <w:sz w:val="16"/>
                <w:szCs w:val="16"/>
              </w:rPr>
              <w:t>(0.96)</w:t>
            </w:r>
          </w:p>
        </w:tc>
      </w:tr>
      <w:tr w:rsidR="00E01BAE" w:rsidRPr="0059461E" w14:paraId="732BD332" w14:textId="77777777" w:rsidTr="006C60C8">
        <w:trPr>
          <w:trHeight w:val="23"/>
        </w:trPr>
        <w:tc>
          <w:tcPr>
            <w:tcW w:w="1542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1A5B04E" w14:textId="6327C6E8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roteobacteri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C695B87" w14:textId="42B86B5C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bacteriaceae</w:t>
            </w:r>
          </w:p>
        </w:tc>
        <w:tc>
          <w:tcPr>
            <w:tcW w:w="1254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0E936EA" w14:textId="37FB724D" w:rsidR="00E01BAE" w:rsidRPr="00A250B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1.6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9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2117C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27)</w:t>
            </w:r>
          </w:p>
        </w:tc>
        <w:tc>
          <w:tcPr>
            <w:tcW w:w="1238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DEC8600" w14:textId="445CD18F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54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DD836B" w14:textId="37E02FC5" w:rsidR="00E01BAE" w:rsidRPr="007E3376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4 </w:t>
            </w:r>
            <w:r w:rsidRPr="00162A88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18053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69)</w:t>
            </w:r>
          </w:p>
        </w:tc>
        <w:tc>
          <w:tcPr>
            <w:tcW w:w="1256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E077C67" w14:textId="2E9563B9" w:rsidR="00E01BAE" w:rsidRPr="001661EE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41 </w:t>
            </w:r>
            <w:r w:rsidRPr="001661EE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7620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80)</w:t>
            </w:r>
          </w:p>
        </w:tc>
        <w:tc>
          <w:tcPr>
            <w:tcW w:w="1455" w:type="dxa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03C8823" w14:textId="341F6ACD" w:rsidR="00E01BAE" w:rsidRPr="00A173D4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7373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1.71 </w:t>
            </w:r>
            <w:r w:rsidRPr="00EF015C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6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7E089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9)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D3F5EFD" w14:textId="345115F6" w:rsidR="00E01BAE" w:rsidRPr="00FB61E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E01BAE" w:rsidRPr="0059461E" w14:paraId="6F9B7632" w14:textId="77777777" w:rsidTr="006C60C8">
        <w:trPr>
          <w:gridAfter w:val="1"/>
          <w:wAfter w:w="15" w:type="dxa"/>
          <w:trHeight w:val="370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6DFC2D5" w14:textId="41690D67" w:rsidR="00E01BAE" w:rsidRPr="006006B3" w:rsidRDefault="00E01BAE" w:rsidP="00E01BAE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89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1421482" w14:textId="62C360A8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898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5DD92CE0" w14:textId="7F798DD8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EF18F9">
              <w:rPr>
                <w:rFonts w:ascii="Times" w:hAnsi="Times"/>
                <w:b/>
                <w:bCs/>
                <w:sz w:val="16"/>
                <w:szCs w:val="16"/>
              </w:rPr>
              <w:t>Marker 1 / Washout 2</w:t>
            </w:r>
            <w:r w:rsidRPr="00EF18F9"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Pr="00EF18F9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EF18F9">
              <w:rPr>
                <w:rFonts w:ascii="Times" w:hAnsi="Times"/>
                <w:b/>
                <w:bCs/>
                <w:sz w:val="16"/>
                <w:szCs w:val="16"/>
              </w:rPr>
              <w:t xml:space="preserve"> Fold Change</w:t>
            </w:r>
          </w:p>
        </w:tc>
      </w:tr>
      <w:tr w:rsidR="00E01BAE" w:rsidRPr="0059461E" w14:paraId="06C85BE4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4445945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D21635E" w14:textId="77777777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946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663DABA7" w14:textId="46D73497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67" w:type="dxa"/>
            <w:gridSpan w:val="8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0E0F94B3" w14:textId="75552C64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E01BAE" w:rsidRPr="0059461E" w14:paraId="36A39BF6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F79EA88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3273FCC" w14:textId="77777777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63C72729" w14:textId="5F94FB73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6A36369E" w14:textId="717F662E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3CDA4CBA" w14:textId="3F7FF922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1DBE42AE" w14:textId="2B856219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2710CF26" w14:textId="37111D45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EBF2E0"/>
            <w:vAlign w:val="center"/>
          </w:tcPr>
          <w:p w14:paraId="4AE7B8A6" w14:textId="269C9EC9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0E1595" w:rsidRPr="0059461E" w14:paraId="16863F6F" w14:textId="77777777" w:rsidTr="006C60C8">
        <w:trPr>
          <w:trHeight w:val="131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B287C40" w14:textId="35C0FEB5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tin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B335022" w14:textId="3F2CFEFD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topobi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A95FA9F" w14:textId="34E06773" w:rsidR="000E1595" w:rsidRPr="006E7D18" w:rsidRDefault="006E7D1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E7D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2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E7D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  <w:r w:rsidRPr="006E7D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E7D1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65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6BC908A" w14:textId="05E95C59" w:rsidR="000E1595" w:rsidRPr="006E7D18" w:rsidRDefault="00556A38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56A38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B01AB63" w14:textId="75B8AE6E" w:rsidR="000E1595" w:rsidRPr="00B7315F" w:rsidRDefault="00B7315F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731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B731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3.30 </w:t>
            </w:r>
            <w:r w:rsidRPr="00B7315F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B731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8</w:t>
            </w:r>
            <w:r w:rsidRPr="00B731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B731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6.68 E-5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A18EA13" w14:textId="5126EC48" w:rsidR="000E1595" w:rsidRPr="00A92B96" w:rsidRDefault="00A92B96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2B9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3.46 </w:t>
            </w:r>
            <w:r w:rsidRPr="00A92B96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92B9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1.23</w:t>
            </w:r>
            <w:r w:rsidRPr="00A92B9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2B9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4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8D8D76F" w14:textId="0567A053" w:rsidR="000E1595" w:rsidRPr="00EF18F9" w:rsidRDefault="00EF18F9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F18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4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EF18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F18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56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CD92D2" w14:textId="415A3025" w:rsidR="000E1595" w:rsidRPr="006E7D18" w:rsidRDefault="00C36AF9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4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36AF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0E1595" w:rsidRPr="0059461E" w14:paraId="11D4FE7E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5562440" w14:textId="77777777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4B981CA" w14:textId="121C6AEE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ifidobacteri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BB51AB9" w14:textId="30004B14" w:rsidR="000E1595" w:rsidRPr="006E7D18" w:rsidRDefault="006E7D1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E7D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.3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E7D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  <w:r w:rsidRPr="006E7D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E7D1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18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DCED3E5" w14:textId="7831D116" w:rsidR="000E1595" w:rsidRPr="006E7D18" w:rsidRDefault="00556A38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2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56A38">
              <w:rPr>
                <w:rFonts w:ascii="Times" w:hAnsi="Times"/>
                <w:i/>
                <w:iCs/>
                <w:sz w:val="16"/>
                <w:szCs w:val="16"/>
              </w:rPr>
              <w:t>(0.67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A3C3DF" w14:textId="1FDEBFA9" w:rsidR="000E1595" w:rsidRPr="006E7D18" w:rsidRDefault="00B7315F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5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B7315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84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F9E0706" w14:textId="51D85294" w:rsidR="000E1595" w:rsidRPr="00A92B96" w:rsidRDefault="00A92B96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2B9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4.73 </w:t>
            </w:r>
            <w:r w:rsidRPr="00A92B96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92B9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80</w:t>
            </w:r>
            <w:r w:rsidRPr="00A92B9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2B9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9.70 E-8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C802FD3" w14:textId="0663AD8A" w:rsidR="000E1595" w:rsidRPr="006E7D18" w:rsidRDefault="00EF18F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1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F18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CB75F6F" w14:textId="4E50E783" w:rsidR="000E1595" w:rsidRPr="00D51CA6" w:rsidRDefault="00D51CA6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51C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D51CA6">
              <w:rPr>
                <w:rFonts w:ascii="Times" w:hAnsi="Times"/>
                <w:b/>
                <w:bCs/>
                <w:sz w:val="16"/>
                <w:szCs w:val="16"/>
              </w:rPr>
              <w:t>1.58 ± 0.59</w:t>
            </w:r>
            <w:r w:rsidRPr="00D51CA6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D51CA6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42)</w:t>
            </w:r>
          </w:p>
        </w:tc>
      </w:tr>
      <w:tr w:rsidR="000E1595" w:rsidRPr="0059461E" w14:paraId="7B74CA5D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711D586" w14:textId="09C3C09D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2394F38" w14:textId="02C9417E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oriobacteri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BA0F381" w14:textId="27038BE2" w:rsidR="000E1595" w:rsidRPr="006E7D18" w:rsidRDefault="006E7D18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E7D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0.93 </w:t>
            </w:r>
            <w:r w:rsidRPr="006E7D1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6E7D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2</w:t>
            </w:r>
            <w:r w:rsidRPr="006E7D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6E7D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39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8AA85BC" w14:textId="1B2BF706" w:rsidR="000E1595" w:rsidRPr="006E7D18" w:rsidRDefault="00556A38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56A38">
              <w:rPr>
                <w:rFonts w:ascii="Times" w:hAnsi="Times"/>
                <w:i/>
                <w:iCs/>
                <w:sz w:val="16"/>
                <w:szCs w:val="16"/>
              </w:rPr>
              <w:t>(0.67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0D97063" w14:textId="64985BB1" w:rsidR="000E1595" w:rsidRPr="006E7D18" w:rsidRDefault="00B7315F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B7315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5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0B95FCD" w14:textId="5691DF33" w:rsidR="000E1595" w:rsidRPr="006E7D18" w:rsidRDefault="00A92B96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4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2B9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37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29D3383" w14:textId="72FFCBA2" w:rsidR="000E1595" w:rsidRPr="006E7D18" w:rsidRDefault="00EF18F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1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2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F18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3CDDBC4" w14:textId="5DABC9B7" w:rsidR="000E1595" w:rsidRPr="006D301D" w:rsidRDefault="006D301D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6D30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6D301D">
              <w:rPr>
                <w:rFonts w:ascii="Times" w:hAnsi="Times"/>
                <w:b/>
                <w:bCs/>
                <w:sz w:val="16"/>
                <w:szCs w:val="16"/>
              </w:rPr>
              <w:t>-0.86 ± 0.26</w:t>
            </w:r>
            <w:r w:rsidRPr="006D301D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6D301D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90)</w:t>
            </w:r>
          </w:p>
        </w:tc>
      </w:tr>
      <w:tr w:rsidR="000E1595" w:rsidRPr="0059461E" w14:paraId="516A21FF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7B52586" w14:textId="77777777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B6D6CDC" w14:textId="2065420F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ggerthell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FF5EBF7" w14:textId="009D7C81" w:rsidR="000E1595" w:rsidRPr="006E7D18" w:rsidRDefault="006E7D1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6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E7D1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8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86A5DD7" w14:textId="5C57771A" w:rsidR="000E1595" w:rsidRPr="006E7D18" w:rsidRDefault="00556A38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6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56A38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39EC55E" w14:textId="54B88618" w:rsidR="000E1595" w:rsidRPr="006E7D18" w:rsidRDefault="0023600F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1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3600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5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D066CD5" w14:textId="7C25518F" w:rsidR="000E1595" w:rsidRPr="006E7D18" w:rsidRDefault="00A92B96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05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2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2B9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A89FE5F" w14:textId="3EB37883" w:rsidR="000E1595" w:rsidRPr="006E7D18" w:rsidRDefault="00EF18F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1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F18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81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AF057EE" w14:textId="7D6A9680" w:rsidR="000E1595" w:rsidRPr="006D301D" w:rsidRDefault="006D301D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6D301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6D301D">
              <w:rPr>
                <w:rFonts w:ascii="Times" w:hAnsi="Times"/>
                <w:b/>
                <w:bCs/>
                <w:sz w:val="16"/>
                <w:szCs w:val="16"/>
              </w:rPr>
              <w:t>-0.71 ± 0.23</w:t>
            </w:r>
            <w:r w:rsidRPr="006D301D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6D301D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5)</w:t>
            </w:r>
          </w:p>
        </w:tc>
      </w:tr>
      <w:tr w:rsidR="00322B3E" w:rsidRPr="0059461E" w14:paraId="03E61CA2" w14:textId="77777777" w:rsidTr="006C60C8">
        <w:trPr>
          <w:trHeight w:val="131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1C02061" w14:textId="67E6230A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2A6F140" w14:textId="6B77FD94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981C6B7" w14:textId="45D5DAFE" w:rsidR="00322B3E" w:rsidRPr="006E7D18" w:rsidRDefault="006E7D1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E7D1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4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2B1499A" w14:textId="6A6DA124" w:rsidR="00322B3E" w:rsidRPr="006E7D18" w:rsidRDefault="00376104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4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7610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66171BC" w14:textId="3EE4449A" w:rsidR="00322B3E" w:rsidRPr="006E7D18" w:rsidRDefault="0023600F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OLE_LINK5"/>
            <w:bookmarkStart w:id="1" w:name="OLE_LINK6"/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bookmarkEnd w:id="0"/>
            <w:bookmarkEnd w:id="1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3600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4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3551C81" w14:textId="29F342FC" w:rsidR="00322B3E" w:rsidRPr="00A92B96" w:rsidRDefault="00A92B96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92B9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2.68 </w:t>
            </w:r>
            <w:r w:rsidRPr="00A92B96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92B9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53</w:t>
            </w:r>
            <w:r w:rsidRPr="00A92B9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2B9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7.53 E-6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3334739" w14:textId="004250A5" w:rsidR="00322B3E" w:rsidRPr="006E7D18" w:rsidRDefault="00EF18F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5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F18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73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1401EB0" w14:textId="2CFEDFE3" w:rsidR="00322B3E" w:rsidRPr="00BE2768" w:rsidRDefault="00BE2768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51C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BE2768">
              <w:rPr>
                <w:rFonts w:ascii="Times" w:hAnsi="Times"/>
                <w:b/>
                <w:bCs/>
                <w:sz w:val="16"/>
                <w:szCs w:val="16"/>
              </w:rPr>
              <w:t>1.04 ± 0.31</w:t>
            </w:r>
            <w:r w:rsidRPr="00BE2768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BE2768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83)</w:t>
            </w:r>
          </w:p>
        </w:tc>
      </w:tr>
      <w:tr w:rsidR="00322B3E" w:rsidRPr="0059461E" w14:paraId="68554B6B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EEC0CB4" w14:textId="4C11F4B8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0B02543" w14:textId="5B265DE1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uribacul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0926D4F" w14:textId="2076ACC4" w:rsidR="00322B3E" w:rsidRPr="006E7D18" w:rsidRDefault="006E7D18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E7D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6E7D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62 </w:t>
            </w:r>
            <w:r w:rsidRPr="006E7D1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6E7D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9</w:t>
            </w:r>
            <w:r w:rsidRPr="006E7D1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6E7D1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20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C782DBD" w14:textId="57D3FF05" w:rsidR="00322B3E" w:rsidRPr="006E7D18" w:rsidRDefault="00376104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7610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97F94CA" w14:textId="18114E33" w:rsidR="00322B3E" w:rsidRPr="006E7D18" w:rsidRDefault="0023600F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3600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5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E7BB6C9" w14:textId="467B0FA1" w:rsidR="00322B3E" w:rsidRPr="006E7D18" w:rsidRDefault="00A92B96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5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2B9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38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B204011" w14:textId="4B441EE0" w:rsidR="00322B3E" w:rsidRPr="006E7D18" w:rsidRDefault="00EF18F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5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F18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43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F46C08A" w14:textId="40A804BE" w:rsidR="00322B3E" w:rsidRPr="006E7D18" w:rsidRDefault="00BE2768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E2768">
              <w:rPr>
                <w:rFonts w:ascii="Times" w:hAnsi="Times"/>
                <w:i/>
                <w:iCs/>
                <w:sz w:val="16"/>
                <w:szCs w:val="16"/>
              </w:rPr>
              <w:t>(0.38)</w:t>
            </w:r>
          </w:p>
        </w:tc>
      </w:tr>
      <w:tr w:rsidR="00322B3E" w:rsidRPr="0059461E" w14:paraId="3D7F4293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AC4DD89" w14:textId="77777777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D73BBC4" w14:textId="1B7DE7AA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ikenell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BF736BB" w14:textId="7238C828" w:rsidR="00322B3E" w:rsidRPr="006E7D18" w:rsidRDefault="00A13F9F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6E7D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="006E7D1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13F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49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5FB6666" w14:textId="198F5904" w:rsidR="00322B3E" w:rsidRPr="006E7D18" w:rsidRDefault="00376104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9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76104">
              <w:rPr>
                <w:rFonts w:ascii="Times" w:hAnsi="Times"/>
                <w:i/>
                <w:iCs/>
                <w:sz w:val="16"/>
                <w:szCs w:val="16"/>
              </w:rPr>
              <w:t>(0.36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8940EF4" w14:textId="62AA884B" w:rsidR="00322B3E" w:rsidRPr="006E7D18" w:rsidRDefault="008A4B8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7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.16 </w:t>
            </w:r>
            <w:r w:rsidR="00D71B17" w:rsidRPr="002C5A9F">
              <w:rPr>
                <w:rFonts w:ascii="Times" w:hAnsi="Times"/>
                <w:sz w:val="16"/>
                <w:szCs w:val="16"/>
              </w:rPr>
              <w:t>±</w:t>
            </w:r>
            <w:r w:rsidR="00D71B17">
              <w:rPr>
                <w:rFonts w:ascii="Times" w:hAnsi="Times"/>
                <w:sz w:val="16"/>
                <w:szCs w:val="16"/>
              </w:rPr>
              <w:t xml:space="preserve"> </w:t>
            </w:r>
            <w:r w:rsidR="00D7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  <w:r w:rsidR="00D7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="00D71B17" w:rsidRPr="00D71B1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5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30E6D73" w14:textId="12A2E6D3" w:rsidR="00322B3E" w:rsidRPr="009E75EE" w:rsidRDefault="009E75E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3.54 </w:t>
            </w:r>
            <w:r w:rsidRPr="009E75EE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82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75E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018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B89A133" w14:textId="3BE3E4FB" w:rsidR="00322B3E" w:rsidRPr="006E7D18" w:rsidRDefault="00707F50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F18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8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="00EF18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707F5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73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9FA2C38" w14:textId="2464C049" w:rsidR="00322B3E" w:rsidRPr="00BE2768" w:rsidRDefault="00BE2768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BE276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BE2768">
              <w:rPr>
                <w:rFonts w:ascii="Times" w:hAnsi="Times"/>
                <w:b/>
                <w:bCs/>
                <w:sz w:val="16"/>
                <w:szCs w:val="16"/>
              </w:rPr>
              <w:t>-2.87 ± 0.77</w:t>
            </w:r>
            <w:r w:rsidRPr="00BE2768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BE2768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31)</w:t>
            </w:r>
          </w:p>
        </w:tc>
      </w:tr>
      <w:tr w:rsidR="00800388" w:rsidRPr="0059461E" w14:paraId="4606D7E1" w14:textId="77777777" w:rsidTr="006C60C8">
        <w:trPr>
          <w:trHeight w:val="131"/>
        </w:trPr>
        <w:tc>
          <w:tcPr>
            <w:tcW w:w="154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E33FA42" w14:textId="4103ACBE" w:rsidR="00800388" w:rsidRDefault="00800388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B148B8C" w14:textId="5E67D396" w:rsidR="00800388" w:rsidRDefault="00800388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E3A3DF8" w14:textId="6BEAB1F8" w:rsidR="00800388" w:rsidRPr="00B02D08" w:rsidRDefault="00B02D08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="007F608B"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6</w:t>
            </w: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02D0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0</w:t>
            </w: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B02D0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47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B683135" w14:textId="4504203F" w:rsidR="00800388" w:rsidRPr="006E7D18" w:rsidRDefault="00376104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8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7610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7347720" w14:textId="69DBAA89" w:rsidR="00800388" w:rsidRPr="006E7D18" w:rsidRDefault="008A4B8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6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A4B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5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2CADB4B" w14:textId="4E0AD3DA" w:rsidR="00800388" w:rsidRPr="009E75EE" w:rsidRDefault="009E75E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4.55 </w:t>
            </w:r>
            <w:r w:rsidRPr="009E75EE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65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75E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64 E-10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B4BAFD3" w14:textId="2D946A34" w:rsidR="00800388" w:rsidRPr="006E7D18" w:rsidRDefault="00707F50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1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7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707F5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1A51AED" w14:textId="39F92F22" w:rsidR="00800388" w:rsidRPr="006E7D18" w:rsidRDefault="00BF1189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F1189">
              <w:rPr>
                <w:rFonts w:ascii="Times" w:hAnsi="Times"/>
                <w:i/>
                <w:iCs/>
                <w:sz w:val="16"/>
                <w:szCs w:val="16"/>
              </w:rPr>
              <w:t>(0.56)</w:t>
            </w:r>
          </w:p>
        </w:tc>
      </w:tr>
      <w:tr w:rsidR="00322B3E" w:rsidRPr="0059461E" w14:paraId="14BDD113" w14:textId="77777777" w:rsidTr="006C60C8">
        <w:trPr>
          <w:trHeight w:val="131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8EB987B" w14:textId="0DF49D26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14581CB" w14:textId="005A5B61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2914428" w14:textId="4D0AFFE7" w:rsidR="00322B3E" w:rsidRPr="00B02D08" w:rsidRDefault="00B02D08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1.78 </w:t>
            </w:r>
            <w:r w:rsidRPr="00B02D0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1</w:t>
            </w: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B02D0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39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9F06C4C" w14:textId="4A55F657" w:rsidR="00322B3E" w:rsidRPr="006E7D18" w:rsidRDefault="00376104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777A189" w14:textId="19996D7C" w:rsidR="00322B3E" w:rsidRPr="008A4B88" w:rsidRDefault="008A4B88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A4B8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5.47 </w:t>
            </w:r>
            <w:r w:rsidRPr="008A4B8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8A4B8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9</w:t>
            </w:r>
            <w:r w:rsidRPr="008A4B8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A4B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20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37CDD42" w14:textId="40CD359D" w:rsidR="00322B3E" w:rsidRPr="009E75EE" w:rsidRDefault="009E75E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8.49 </w:t>
            </w:r>
            <w:r w:rsidRPr="009E75EE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2.10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75E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046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8411AAB" w14:textId="7F4FA4A0" w:rsidR="00322B3E" w:rsidRPr="00707F50" w:rsidRDefault="00707F50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07F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707F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5.11 </w:t>
            </w:r>
            <w:r w:rsidRPr="00707F50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707F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76</w:t>
            </w:r>
            <w:r w:rsidRPr="00707F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707F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58 E-9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4A90F53" w14:textId="7A75D33D" w:rsidR="00322B3E" w:rsidRPr="006E7D18" w:rsidRDefault="00441E8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322B3E" w:rsidRPr="0059461E" w14:paraId="0B50156B" w14:textId="77777777" w:rsidTr="006C60C8">
        <w:trPr>
          <w:trHeight w:val="131"/>
        </w:trPr>
        <w:tc>
          <w:tcPr>
            <w:tcW w:w="1542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0CACD57" w14:textId="77777777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F344BF6" w14:textId="4F1D1CE7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utyricicocc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452EF8A" w14:textId="64FF60F1" w:rsidR="00322B3E" w:rsidRPr="006E7D18" w:rsidRDefault="00B02D0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B02D0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77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CBC4C6F" w14:textId="7EB82B84" w:rsidR="00322B3E" w:rsidRPr="006E7D18" w:rsidRDefault="00441E8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93707">
              <w:rPr>
                <w:rFonts w:ascii="Times" w:hAnsi="Times"/>
                <w:sz w:val="16"/>
                <w:szCs w:val="16"/>
              </w:rPr>
              <w:t>-0.073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41E8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E83BEB6" w14:textId="087961B3" w:rsidR="00322B3E" w:rsidRDefault="008A4B8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3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  <w:p w14:paraId="0ECD2D39" w14:textId="499BA230" w:rsidR="008A4B88" w:rsidRPr="008A4B88" w:rsidRDefault="008A4B88" w:rsidP="00E01BA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A4B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5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04C9096" w14:textId="5E1D5317" w:rsidR="00322B3E" w:rsidRPr="009E75EE" w:rsidRDefault="009E75E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2.36 </w:t>
            </w:r>
            <w:r w:rsidRPr="009E75EE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44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75E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87 E-6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453C320" w14:textId="1B045D8B" w:rsidR="00322B3E" w:rsidRPr="006E7D18" w:rsidRDefault="00707F50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2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707F50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73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C718D8C" w14:textId="43B9FB58" w:rsidR="00322B3E" w:rsidRPr="006E7D18" w:rsidRDefault="00BF1189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F1189">
              <w:rPr>
                <w:rFonts w:ascii="Times" w:hAnsi="Times"/>
                <w:i/>
                <w:iCs/>
                <w:sz w:val="16"/>
                <w:szCs w:val="16"/>
              </w:rPr>
              <w:t>(0.35)</w:t>
            </w:r>
          </w:p>
        </w:tc>
      </w:tr>
      <w:tr w:rsidR="00322B3E" w:rsidRPr="0059461E" w14:paraId="682D9D13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C427AAD" w14:textId="77777777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D691C5C" w14:textId="4D006E73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cocc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471C346" w14:textId="787550D8" w:rsidR="00322B3E" w:rsidRPr="006E7D18" w:rsidRDefault="00B02D0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3.1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B02D0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5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B5D23B5" w14:textId="0D0C0273" w:rsidR="00322B3E" w:rsidRPr="006E7D18" w:rsidRDefault="00441E8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3.0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4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41E8E">
              <w:rPr>
                <w:rFonts w:ascii="Times" w:hAnsi="Times"/>
                <w:i/>
                <w:iCs/>
                <w:sz w:val="16"/>
                <w:szCs w:val="16"/>
              </w:rPr>
              <w:t>(0.59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F2F90FA" w14:textId="202485C6" w:rsidR="00322B3E" w:rsidRPr="006E7D18" w:rsidRDefault="008A4B8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A4B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ED97F78" w14:textId="14609235" w:rsidR="00322B3E" w:rsidRPr="009E75EE" w:rsidRDefault="009E75E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4.00 </w:t>
            </w:r>
            <w:r w:rsidRPr="009E75EE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1.51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75E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34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8FBDE5B" w14:textId="0E9A9AFE" w:rsidR="00322B3E" w:rsidRPr="00707F50" w:rsidRDefault="00707F50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07F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707F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5.34 </w:t>
            </w:r>
            <w:r w:rsidRPr="00707F50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707F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1.51</w:t>
            </w:r>
            <w:r w:rsidRPr="00707F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707F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93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18E3901" w14:textId="63A746E7" w:rsidR="00322B3E" w:rsidRPr="006E7D18" w:rsidRDefault="00BF1189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9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1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F1189">
              <w:rPr>
                <w:rFonts w:ascii="Times" w:hAnsi="Times"/>
                <w:i/>
                <w:iCs/>
                <w:sz w:val="16"/>
                <w:szCs w:val="16"/>
              </w:rPr>
              <w:t>(0.68)</w:t>
            </w:r>
          </w:p>
        </w:tc>
      </w:tr>
      <w:tr w:rsidR="00322B3E" w:rsidRPr="0059461E" w14:paraId="2B26DE09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4F56B2F" w14:textId="77777777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61DA052" w14:textId="31DEF3D2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atoclostridi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99C571B" w14:textId="082352A5" w:rsidR="00322B3E" w:rsidRPr="006E7D18" w:rsidRDefault="00B02D0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B02D0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56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DC6A79D" w14:textId="6F594D8A" w:rsidR="00322B3E" w:rsidRPr="006E7D18" w:rsidRDefault="00441E8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41E8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18EEBA" w14:textId="4900251C" w:rsidR="00322B3E" w:rsidRPr="006E7D18" w:rsidRDefault="008A4B8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3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A4B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5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C8B345C" w14:textId="259ED33E" w:rsidR="00322B3E" w:rsidRPr="009E75EE" w:rsidRDefault="009E75E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1.83 </w:t>
            </w:r>
            <w:r w:rsidRPr="009E75EE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74</w:t>
            </w: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9E75E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49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3645848" w14:textId="087DF058" w:rsidR="00322B3E" w:rsidRPr="007727CA" w:rsidRDefault="007727CA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727C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7727C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67 </w:t>
            </w:r>
            <w:r w:rsidRPr="007727CA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7727C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54</w:t>
            </w:r>
            <w:r w:rsidRPr="007727C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7727C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8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B9B9819" w14:textId="6C7AF192" w:rsidR="00322B3E" w:rsidRPr="006E7D18" w:rsidRDefault="00BF1189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F1189">
              <w:rPr>
                <w:rFonts w:ascii="Times" w:hAnsi="Times"/>
                <w:i/>
                <w:iCs/>
                <w:sz w:val="16"/>
                <w:szCs w:val="16"/>
              </w:rPr>
              <w:t>(0.80)</w:t>
            </w:r>
          </w:p>
        </w:tc>
      </w:tr>
      <w:tr w:rsidR="00322B3E" w:rsidRPr="0059461E" w14:paraId="06BD2250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7CC4DDA" w14:textId="511E2EC2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3D38DEB" w14:textId="3491805A" w:rsidR="00322B3E" w:rsidRPr="007A5E6F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otrich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5F8559A" w14:textId="765D8850" w:rsidR="00322B3E" w:rsidRPr="00B02D08" w:rsidRDefault="00B02D08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1.45 </w:t>
            </w:r>
            <w:r w:rsidRPr="00B02D0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0</w:t>
            </w: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B02D0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47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2F8B7B4" w14:textId="648F4B8A" w:rsidR="00322B3E" w:rsidRPr="006E7D18" w:rsidRDefault="00441E8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41E8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AAC6E86" w14:textId="11C65339" w:rsidR="00322B3E" w:rsidRPr="008A4B88" w:rsidRDefault="008A4B88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A4B8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1.06 </w:t>
            </w:r>
            <w:r w:rsidRPr="008A4B8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8A4B8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27</w:t>
            </w:r>
            <w:r w:rsidRPr="008A4B8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8A4B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29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418E784" w14:textId="29D14468" w:rsidR="00322B3E" w:rsidRPr="006B645B" w:rsidRDefault="006B645B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E75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B64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1.58 </w:t>
            </w:r>
            <w:r w:rsidRPr="006B645B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6B64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52</w:t>
            </w:r>
            <w:r w:rsidRPr="006B645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6B64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13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A768ED0" w14:textId="7BB313D6" w:rsidR="00322B3E" w:rsidRPr="006E7D18" w:rsidRDefault="007727CA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C36AF9"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 w:rsidR="00C36A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0.5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7727C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62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51B5EE" w14:textId="45A63B3A" w:rsidR="00322B3E" w:rsidRPr="00BF1189" w:rsidRDefault="00BF1189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BF118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BF1189">
              <w:rPr>
                <w:rFonts w:ascii="Times" w:hAnsi="Times"/>
                <w:b/>
                <w:bCs/>
                <w:sz w:val="16"/>
                <w:szCs w:val="16"/>
              </w:rPr>
              <w:t>-2.52 ± 0.61</w:t>
            </w:r>
            <w:r w:rsidRPr="00BF1189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BF1189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15)</w:t>
            </w:r>
          </w:p>
        </w:tc>
      </w:tr>
      <w:tr w:rsidR="00322B3E" w:rsidRPr="0059461E" w14:paraId="2A949107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542309F" w14:textId="77777777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74FFC7C" w14:textId="082283E6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ubacteri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95E7C8" w14:textId="4997587F" w:rsidR="00322B3E" w:rsidRPr="00B02D08" w:rsidRDefault="00B02D08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-5.46 </w:t>
            </w:r>
            <w:r w:rsidRPr="00B02D08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9</w:t>
            </w:r>
            <w:r w:rsidRPr="00B02D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B02D0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47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BE9A91E" w14:textId="6851DE6C" w:rsidR="00322B3E" w:rsidRPr="006E7D18" w:rsidRDefault="00441E8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E09A5FD" w14:textId="27CEC7A7" w:rsidR="00322B3E" w:rsidRPr="006E7D18" w:rsidRDefault="00441E8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3319653" w14:textId="42CE1328" w:rsidR="00322B3E" w:rsidRPr="006E7D18" w:rsidRDefault="00441E8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060EFED" w14:textId="76C1B5ED" w:rsidR="00322B3E" w:rsidRPr="006E7D18" w:rsidRDefault="00441E8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1E14804" w14:textId="006D417C" w:rsidR="00322B3E" w:rsidRPr="006E7D18" w:rsidRDefault="00441E8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322B3E" w:rsidRPr="0059461E" w14:paraId="1B46BF63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32C17A8" w14:textId="77777777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D947F50" w14:textId="3E9E961B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[Eubacterium] coprostanoligenes group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4E526DC" w14:textId="7456064A" w:rsidR="00322B3E" w:rsidRPr="006E7D18" w:rsidRDefault="00B02D0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6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B02D0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32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6109712" w14:textId="0DD4C7D4" w:rsidR="00322B3E" w:rsidRPr="006E7D18" w:rsidRDefault="008B2B4B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B2B4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805C83" w14:textId="5EE7C814" w:rsidR="00322B3E" w:rsidRPr="006E7D18" w:rsidRDefault="008A4B8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A4B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869F8AB" w14:textId="03677D23" w:rsidR="00322B3E" w:rsidRPr="00A91EC9" w:rsidRDefault="00A91EC9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2.67 </w:t>
            </w:r>
            <w:r w:rsidRPr="00A91EC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73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1E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20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4755AE3" w14:textId="661930AD" w:rsidR="00322B3E" w:rsidRPr="00C36AF9" w:rsidRDefault="00C36AF9" w:rsidP="00C36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36A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C36A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42 </w:t>
            </w:r>
            <w:r w:rsidRPr="00C36AF9">
              <w:rPr>
                <w:rFonts w:ascii="Times" w:hAnsi="Times"/>
                <w:sz w:val="16"/>
                <w:szCs w:val="16"/>
              </w:rPr>
              <w:t>±</w:t>
            </w:r>
            <w:r w:rsidRPr="00C36A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37</w:t>
            </w:r>
            <w:r w:rsidRPr="00C36A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36A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73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88489AF" w14:textId="35D2E017" w:rsidR="00322B3E" w:rsidRDefault="00BF1189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0</w:t>
            </w:r>
          </w:p>
          <w:p w14:paraId="052C9B19" w14:textId="4A3249C6" w:rsidR="00BF1189" w:rsidRPr="00BF1189" w:rsidRDefault="00BF1189" w:rsidP="00E01BAE">
            <w:pPr>
              <w:jc w:val="center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BF1189">
              <w:rPr>
                <w:rFonts w:ascii="Times" w:hAnsi="Times"/>
                <w:i/>
                <w:iCs/>
                <w:sz w:val="16"/>
                <w:szCs w:val="16"/>
              </w:rPr>
              <w:t>(0.93)</w:t>
            </w:r>
          </w:p>
        </w:tc>
      </w:tr>
      <w:tr w:rsidR="00322B3E" w:rsidRPr="0059461E" w14:paraId="45A0E713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29D17D2" w14:textId="77777777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FA78E2F" w14:textId="32EE6121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ptostreptococc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10AA11E" w14:textId="61DC0FDB" w:rsidR="00322B3E" w:rsidRDefault="00694E2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07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  <w:p w14:paraId="4A067212" w14:textId="2B4A61C9" w:rsidR="00694E2E" w:rsidRPr="00694E2E" w:rsidRDefault="00694E2E" w:rsidP="00E01BA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94E2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45303F0" w14:textId="35522B5B" w:rsidR="00322B3E" w:rsidRPr="006E7D18" w:rsidRDefault="008B2B4B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B2B4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FCB0181" w14:textId="3E6E6C82" w:rsidR="00322B3E" w:rsidRPr="006E7D18" w:rsidRDefault="008A4B8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A4B8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5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A057A52" w14:textId="7405BAFF" w:rsidR="00322B3E" w:rsidRPr="00A91EC9" w:rsidRDefault="00A91EC9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1.04 </w:t>
            </w:r>
            <w:r w:rsidRPr="00A91EC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38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1E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30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F326811" w14:textId="6A68BCC8" w:rsidR="00322B3E" w:rsidRPr="006E7D18" w:rsidRDefault="00C36AF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53 </w:t>
            </w:r>
            <w:r w:rsidRPr="00C36AF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36A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25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BCF2A92" w14:textId="75EBAC1E" w:rsidR="00322B3E" w:rsidRPr="006E7D18" w:rsidRDefault="00BF1189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0E1595" w:rsidRPr="0059461E" w14:paraId="64ED5DCF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736FECE" w14:textId="77777777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3D9CDBF" w14:textId="4DC9C93F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elenomonadaceae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5B6F8F8" w14:textId="525F4003" w:rsidR="000E1595" w:rsidRPr="006E7D18" w:rsidRDefault="00694E2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7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94E2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49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77A211A" w14:textId="418A0A98" w:rsidR="000E1595" w:rsidRPr="006E7D18" w:rsidRDefault="008B2B4B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3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B2B4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354C893" w14:textId="26D2621D" w:rsidR="000E1595" w:rsidRPr="006E7D18" w:rsidRDefault="00F8598D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9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859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19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69F78FB" w14:textId="34969401" w:rsidR="000E1595" w:rsidRPr="006E7D18" w:rsidRDefault="00A91EC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3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1EC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91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EF11D42" w14:textId="568BDEC5" w:rsidR="000E1595" w:rsidRPr="006E7D18" w:rsidRDefault="00C36AF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60 </w:t>
            </w:r>
            <w:r w:rsidRPr="00C36AF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36A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81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FC5248" w14:textId="08877235" w:rsidR="000E1595" w:rsidRPr="002A76D7" w:rsidRDefault="002A76D7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A76D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2A76D7">
              <w:rPr>
                <w:rFonts w:ascii="Times" w:hAnsi="Times"/>
                <w:b/>
                <w:bCs/>
                <w:sz w:val="16"/>
                <w:szCs w:val="16"/>
              </w:rPr>
              <w:t>2.07 ± 0.56</w:t>
            </w:r>
            <w:r w:rsidRPr="002A76D7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2A76D7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31)</w:t>
            </w:r>
          </w:p>
        </w:tc>
      </w:tr>
      <w:tr w:rsidR="00322B3E" w:rsidRPr="0059461E" w14:paraId="615CC369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8DD41D1" w14:textId="77777777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2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B32B61C" w14:textId="1EAE7DD1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nclassified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3811915" w14:textId="0266BAC6" w:rsidR="00322B3E" w:rsidRPr="006E7D18" w:rsidRDefault="00E17418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E1741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0)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AABE3FE" w14:textId="4C30F5B6" w:rsidR="00322B3E" w:rsidRPr="006E7D18" w:rsidRDefault="008B2B4B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B2B4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F5644F0" w14:textId="2791B1CF" w:rsidR="00322B3E" w:rsidRPr="006E7D18" w:rsidRDefault="00F8598D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0.2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859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5)</w:t>
            </w:r>
          </w:p>
        </w:tc>
        <w:tc>
          <w:tcPr>
            <w:tcW w:w="1256" w:type="dxa"/>
            <w:gridSpan w:val="3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B9F97D6" w14:textId="50D213FC" w:rsidR="00322B3E" w:rsidRPr="00A91EC9" w:rsidRDefault="00A91EC9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1.13 </w:t>
            </w:r>
            <w:r w:rsidRPr="00A91EC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44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1E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41)</w:t>
            </w:r>
          </w:p>
        </w:tc>
        <w:tc>
          <w:tcPr>
            <w:tcW w:w="1455" w:type="dxa"/>
            <w:gridSpan w:val="3"/>
            <w:tcBorders>
              <w:top w:val="single" w:sz="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490AEE8" w14:textId="25FBC09E" w:rsidR="00322B3E" w:rsidRPr="00C36AF9" w:rsidRDefault="00C36AF9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36A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↓ -1.06 </w:t>
            </w:r>
            <w:r w:rsidRPr="00C36AF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C36A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36</w:t>
            </w:r>
            <w:r w:rsidRPr="00C36A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36A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41)</w:t>
            </w:r>
          </w:p>
        </w:tc>
        <w:tc>
          <w:tcPr>
            <w:tcW w:w="1256" w:type="dxa"/>
            <w:gridSpan w:val="2"/>
            <w:tcBorders>
              <w:top w:val="single" w:sz="2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D92BCAB" w14:textId="680F2B5C" w:rsidR="00322B3E" w:rsidRPr="006E7D18" w:rsidRDefault="002A76D7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C36AF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9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A76D7">
              <w:rPr>
                <w:rFonts w:ascii="Times" w:hAnsi="Times"/>
                <w:i/>
                <w:iCs/>
                <w:sz w:val="16"/>
                <w:szCs w:val="16"/>
              </w:rPr>
              <w:t>(0.079)</w:t>
            </w:r>
          </w:p>
        </w:tc>
      </w:tr>
      <w:tr w:rsidR="00322B3E" w:rsidRPr="0059461E" w14:paraId="2843F431" w14:textId="77777777" w:rsidTr="006C60C8">
        <w:trPr>
          <w:trHeight w:val="131"/>
        </w:trPr>
        <w:tc>
          <w:tcPr>
            <w:tcW w:w="154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A0E7C8F" w14:textId="1C5BE110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us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8CD1FF0" w14:textId="59D2D453" w:rsidR="00322B3E" w:rsidRDefault="00322B3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usobacteri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04F178D" w14:textId="35739914" w:rsidR="00322B3E" w:rsidRPr="006E7D18" w:rsidRDefault="00694E2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94E2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36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5473C24" w14:textId="5978183B" w:rsidR="00322B3E" w:rsidRPr="006E7D18" w:rsidRDefault="00404B39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8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04B39">
              <w:rPr>
                <w:rFonts w:ascii="Times" w:hAnsi="Times"/>
                <w:i/>
                <w:iCs/>
                <w:sz w:val="16"/>
                <w:szCs w:val="16"/>
              </w:rPr>
              <w:t>(0.082)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8DAE23B" w14:textId="2DB1AF4E" w:rsidR="00322B3E" w:rsidRPr="006E7D18" w:rsidRDefault="00F8598D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859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5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025D145" w14:textId="3E008670" w:rsidR="00322B3E" w:rsidRPr="00A91EC9" w:rsidRDefault="00A91EC9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1.94 </w:t>
            </w:r>
            <w:r w:rsidRPr="00A91EC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63</w:t>
            </w:r>
            <w:r w:rsidRPr="00A91EC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1E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13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5DA03C2" w14:textId="67992BDA" w:rsidR="00322B3E" w:rsidRPr="00C36AF9" w:rsidRDefault="00C36AF9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36A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1.46 </w:t>
            </w:r>
            <w:r w:rsidRPr="00C36AF9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Pr="00C36A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42</w:t>
            </w:r>
            <w:r w:rsidRPr="00C36A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36A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93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7CEEC17" w14:textId="28FF4DF4" w:rsidR="00322B3E" w:rsidRPr="006E7D18" w:rsidRDefault="002A76D7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0E1595" w:rsidRPr="0059461E" w14:paraId="0576A172" w14:textId="77777777" w:rsidTr="006C60C8">
        <w:trPr>
          <w:trHeight w:val="131"/>
        </w:trPr>
        <w:tc>
          <w:tcPr>
            <w:tcW w:w="154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95880D7" w14:textId="5AC91F4D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roteobacteri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3536F7A" w14:textId="50655F71" w:rsidR="000E1595" w:rsidRDefault="000E1595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utterell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2E87E13" w14:textId="3679CD22" w:rsidR="000E1595" w:rsidRPr="006E7D18" w:rsidRDefault="00694E2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94E2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65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C398854" w14:textId="0B8E37B7" w:rsidR="000E1595" w:rsidRPr="006E7D18" w:rsidRDefault="00404B39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8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04B3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62FC7CC" w14:textId="585F3290" w:rsidR="000E1595" w:rsidRPr="006E7D18" w:rsidRDefault="00F8598D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859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5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210A950" w14:textId="7DE17520" w:rsidR="000E1595" w:rsidRPr="006E7D18" w:rsidRDefault="00A91EC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9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91EC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27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43C317D" w14:textId="1309EC79" w:rsidR="000E1595" w:rsidRPr="006E7D18" w:rsidRDefault="00C36AF9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1.10 </w:t>
            </w:r>
            <w:r w:rsidRPr="00C36AF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36A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33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4435090" w14:textId="00FFDEF5" w:rsidR="000E1595" w:rsidRPr="002A76D7" w:rsidRDefault="002A76D7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2A76D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2A76D7">
              <w:rPr>
                <w:rFonts w:ascii="Times" w:hAnsi="Times"/>
                <w:b/>
                <w:bCs/>
                <w:sz w:val="16"/>
                <w:szCs w:val="16"/>
              </w:rPr>
              <w:t>1.02 ± 0.29</w:t>
            </w:r>
            <w:r w:rsidRPr="002A76D7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2A76D7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57)</w:t>
            </w:r>
          </w:p>
        </w:tc>
      </w:tr>
      <w:tr w:rsidR="003672AD" w:rsidRPr="0059461E" w14:paraId="10831A79" w14:textId="77777777" w:rsidTr="006C60C8">
        <w:trPr>
          <w:gridAfter w:val="1"/>
          <w:wAfter w:w="15" w:type="dxa"/>
          <w:trHeight w:val="415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C94340C" w14:textId="67B0A109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893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C9DA5A0" w14:textId="7E1EC695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898" w:type="dxa"/>
            <w:gridSpan w:val="11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180EF2BE" w14:textId="3436E666" w:rsidR="00E01BAE" w:rsidRPr="00D81145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>Washout 1 / Marker 2</w:t>
            </w: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Pr="00537A01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D81145">
              <w:rPr>
                <w:rFonts w:ascii="Times" w:hAnsi="Times"/>
                <w:b/>
                <w:bCs/>
                <w:sz w:val="16"/>
                <w:szCs w:val="16"/>
              </w:rPr>
              <w:t xml:space="preserve"> Fold Change</w:t>
            </w:r>
          </w:p>
        </w:tc>
      </w:tr>
      <w:tr w:rsidR="00573C6B" w:rsidRPr="0059461E" w14:paraId="3F39E7E8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5744C83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9A8400B" w14:textId="77777777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946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2"/>
            <w:vAlign w:val="center"/>
          </w:tcPr>
          <w:p w14:paraId="3A45D88A" w14:textId="76A60D21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67" w:type="dxa"/>
            <w:gridSpan w:val="8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62C1C89C" w14:textId="5B52B0F5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8A432F" w:rsidRPr="0059461E" w14:paraId="4939A24B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8D8A2C3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9E8E449" w14:textId="77777777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2"/>
            <w:vAlign w:val="center"/>
          </w:tcPr>
          <w:p w14:paraId="268AAF5F" w14:textId="0E5B9E85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2"/>
            <w:vAlign w:val="center"/>
          </w:tcPr>
          <w:p w14:paraId="317683BD" w14:textId="6BDCFCED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2"/>
            <w:vAlign w:val="center"/>
          </w:tcPr>
          <w:p w14:paraId="2AA8B44A" w14:textId="17DFFB2C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2519516D" w14:textId="06B39031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57559491" w14:textId="31AF6D09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EBF2E0"/>
            <w:vAlign w:val="center"/>
          </w:tcPr>
          <w:p w14:paraId="093173F1" w14:textId="31F6C5D1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DF58AB" w:rsidRPr="0059461E" w14:paraId="02EB7B05" w14:textId="77777777" w:rsidTr="006C60C8">
        <w:trPr>
          <w:trHeight w:val="131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71B27F3" w14:textId="7BDDCCD4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tin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7D8605B" w14:textId="72A77F2E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topobi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2F55D0C" w14:textId="371286EB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0.92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5111A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44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9FF74F9" w14:textId="2DEB2C2F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9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148B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8371F3E" w14:textId="0F4D9DCE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731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4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F731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F731D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2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B65C7F" w14:textId="373F6496" w:rsidR="00E01BAE" w:rsidRPr="004A400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1.0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4A400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66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0075F36" w14:textId="30442157" w:rsidR="00E01BAE" w:rsidRPr="00F80B76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↓ -0.29 </w:t>
            </w:r>
            <w:r w:rsidRPr="00F80B76">
              <w:rPr>
                <w:rFonts w:ascii="Times" w:hAnsi="Times"/>
                <w:sz w:val="16"/>
                <w:szCs w:val="16"/>
              </w:rPr>
              <w:t xml:space="preserve">± </w:t>
            </w: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29</w:t>
            </w: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F80B7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84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5DC63BF" w14:textId="14CA27D7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1.18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5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3222D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72)</w:t>
            </w:r>
          </w:p>
        </w:tc>
      </w:tr>
      <w:tr w:rsidR="00DF58AB" w:rsidRPr="0059461E" w14:paraId="15F1274F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2BB94E8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14C7B4D" w14:textId="46D88B7A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ifidobacter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E22E57A" w14:textId="44021C6F" w:rsidR="00E01BAE" w:rsidRPr="005111A9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F053C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76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BCA757A" w14:textId="09C079E7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5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0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94A7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109ADF3" w14:textId="22FC3B92" w:rsidR="00E01BAE" w:rsidRPr="00AC732C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C7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1.3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AC7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  <w:r w:rsidRPr="00AC73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06181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46)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B631AF1" w14:textId="0E0C2931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A150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2.32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0.7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391B4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16)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40D7D53" w14:textId="35456137" w:rsidR="00E01BAE" w:rsidRPr="00B744D9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B744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 w:rsidRPr="00B744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42</w:t>
            </w:r>
            <w:r w:rsidRPr="00B744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B744D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48D909A" w14:textId="65604983" w:rsidR="00E01BAE" w:rsidRPr="003222D1" w:rsidRDefault="00E01BAE" w:rsidP="00E01BAE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222D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3222D1">
              <w:rPr>
                <w:rFonts w:ascii="Times" w:hAnsi="Times"/>
                <w:b/>
                <w:bCs/>
                <w:sz w:val="16"/>
                <w:szCs w:val="16"/>
              </w:rPr>
              <w:t>2.12 ± 0.57</w:t>
            </w:r>
            <w:r w:rsidRPr="003222D1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222D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88)</w:t>
            </w:r>
          </w:p>
        </w:tc>
      </w:tr>
      <w:tr w:rsidR="00DF58AB" w:rsidRPr="0059461E" w14:paraId="02573C82" w14:textId="77777777" w:rsidTr="006C60C8">
        <w:trPr>
          <w:trHeight w:val="131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74A0012" w14:textId="2536B2DE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CF197D7" w14:textId="46C87876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B5B031F" w14:textId="49612288" w:rsidR="00E01BAE" w:rsidRPr="00B36135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B361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D93AB61" w14:textId="33B658BC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5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365BC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5229064" w14:textId="024B3862" w:rsidR="00E01BAE" w:rsidRPr="005E7E2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5E7E2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44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A0A123D" w14:textId="514F53BB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1.82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5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4F70B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77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F6A73B2" w14:textId="40A8AC25" w:rsidR="00E01BAE" w:rsidRPr="00E6118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E6118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064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E6118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43</w:t>
            </w:r>
            <w:r w:rsidRPr="00E6118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6118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1E53CB7" w14:textId="77B7ECEA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7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B472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78BA7130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AA5AC1F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0C8DB09" w14:textId="4C67CF5C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rinifi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4879D79" w14:textId="368F496A" w:rsidR="00E01BAE" w:rsidRPr="00B36135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7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34740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1B0DD15" w14:textId="426D92DB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6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9780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91E5C53" w14:textId="42A0BF4A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0618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0618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06181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53)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CC8B2FE" w14:textId="0EABF40A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2.38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6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D1054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77)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A87A81E" w14:textId="36625A0C" w:rsidR="00E01BAE" w:rsidRPr="00266979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266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1.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66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7</w:t>
            </w:r>
            <w:r w:rsidRPr="0026697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26697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2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1496BD5" w14:textId="1390DAAD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6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B472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2F1C90BA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B54CBDD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F1DBD6B" w14:textId="2ADFA9EA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iken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2F88D83" w14:textId="3894B2DE" w:rsidR="00E01BAE" w:rsidRPr="00B36135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15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4C4E7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2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45993B0" w14:textId="33D0B29B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2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2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4471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B838A25" w14:textId="0B46F4EC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B2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8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B210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6B210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65)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057AB06" w14:textId="63CD3BAE" w:rsidR="00E01BAE" w:rsidRPr="001F3342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F334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1F334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2.89 </w:t>
            </w:r>
            <w:r w:rsidRPr="001F3342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 w:rsidRPr="001F334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0.77</w:t>
            </w:r>
            <w:r w:rsidRPr="001F334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1F33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77)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E48C924" w14:textId="3CBED087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10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-2.29 </w:t>
            </w:r>
            <w:r w:rsidRPr="001F3342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6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B805A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1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593A41" w14:textId="2ACB0A7C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40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B472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45DB60E1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CAF59BC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E1280E6" w14:textId="3BB8958C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Tanner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6E7DE48" w14:textId="7B39626C" w:rsidR="00E01BAE" w:rsidRPr="00B36135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9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3747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8474B32" w14:textId="375185D5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66AD3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21C8B3E" w14:textId="2F1D25B0" w:rsidR="00E01BAE" w:rsidRPr="006F6F4A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F6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F6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  <w:r w:rsidRPr="006F6F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F6F4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83)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C168758" w14:textId="0E6B1DF1" w:rsidR="00E01BAE" w:rsidRPr="00D1054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10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D10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-1.40 </w:t>
            </w:r>
            <w:r w:rsidRPr="00D1054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 w:rsidRPr="00D10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0.44</w:t>
            </w:r>
            <w:r w:rsidRPr="00D10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D1054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16)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752E8D4" w14:textId="329BA408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D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0.85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D2337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3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D2337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54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2BADDCA" w14:textId="701941E6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6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638C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1C50159B" w14:textId="77777777" w:rsidTr="006C60C8">
        <w:trPr>
          <w:trHeight w:val="131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7539FCE" w14:textId="4BC0256C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E26875D" w14:textId="741F8EC0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723D958" w14:textId="49652864" w:rsidR="00E01BAE" w:rsidRPr="008E72C3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8E72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8E72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.59</w:t>
            </w:r>
            <w:r w:rsidRPr="008E72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E72C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55E7A6" w14:textId="3D5F6303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BA4AD9D" w14:textId="6669BE7C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5.91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A21B2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14)</w:t>
            </w:r>
          </w:p>
        </w:tc>
        <w:tc>
          <w:tcPr>
            <w:tcW w:w="125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7A51F7F" w14:textId="384F98BD" w:rsidR="00E01BAE" w:rsidRPr="004A400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A40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↓ -0.027 </w:t>
            </w:r>
            <w:r w:rsidRPr="004A4002">
              <w:rPr>
                <w:rFonts w:ascii="Times" w:hAnsi="Times"/>
                <w:sz w:val="16"/>
                <w:szCs w:val="16"/>
              </w:rPr>
              <w:t>±</w:t>
            </w:r>
            <w:r w:rsidRPr="004A40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2.17</w:t>
            </w:r>
            <w:r w:rsidRPr="004A40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4A400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1.00)</w:t>
            </w:r>
          </w:p>
        </w:tc>
        <w:tc>
          <w:tcPr>
            <w:tcW w:w="14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4B64592" w14:textId="2AEF93C9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10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-2.44 </w:t>
            </w:r>
            <w:r w:rsidRPr="001F3342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7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F584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1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F97C43D" w14:textId="14021822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DF58AB" w:rsidRPr="0059461E" w14:paraId="671D2942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B2A793A" w14:textId="5A8F6FC8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77984C7" w14:textId="642E8292" w:rsidR="00E01BAE" w:rsidRPr="007A5E6F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lostrid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BE7B6E8" w14:textId="2D1254A7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50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2.29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0.6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29444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93</w:t>
            </w:r>
            <w:r w:rsidRPr="0029444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360E2B6" w14:textId="462A9044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B4CB7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6E6207C" w14:textId="46759760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B568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B568D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B568D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47)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78E9A5" w14:textId="7A3D89C5" w:rsidR="00E01BAE" w:rsidRPr="00E2063D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1.22 </w:t>
            </w:r>
            <w:r w:rsidRPr="004A400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2063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3)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AA84C69" w14:textId="086CF051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A150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1.56 </w:t>
            </w:r>
            <w:r w:rsidRPr="001F3342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0.4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F584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21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5884072" w14:textId="5C6297EB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DF58AB" w:rsidRPr="0059461E" w14:paraId="44313A2F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01EFB22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F952C0D" w14:textId="1F698131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8C7F3B8" w14:textId="1E8B1C5A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15B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8E72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5B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415B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91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DDC391" w14:textId="20500743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6.4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1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73ECD">
              <w:rPr>
                <w:rFonts w:ascii="Times" w:hAnsi="Times"/>
                <w:i/>
                <w:iCs/>
                <w:sz w:val="16"/>
                <w:szCs w:val="16"/>
              </w:rPr>
              <w:t>(0.14)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BA476D5" w14:textId="54E437CF" w:rsidR="00E01BAE" w:rsidRPr="00B568DD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2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B10D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16)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F6F8519" w14:textId="460AAC91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30AC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2.87 </w:t>
            </w:r>
            <w:r w:rsidRPr="004A400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330AC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4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330AC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8)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451E101" w14:textId="5F49AF5A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10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-6.73 </w:t>
            </w:r>
            <w:r w:rsidRPr="001F3342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1.4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A6173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00022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431C3CC" w14:textId="6B1B63C3" w:rsidR="00E01BAE" w:rsidRPr="005F5987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F5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5F5987">
              <w:rPr>
                <w:rFonts w:ascii="Times" w:hAnsi="Times"/>
                <w:sz w:val="16"/>
                <w:szCs w:val="16"/>
              </w:rPr>
              <w:t>-1.13 ± 1.14</w:t>
            </w:r>
            <w:r w:rsidRPr="005F5987">
              <w:rPr>
                <w:rFonts w:ascii="Times" w:hAnsi="Times"/>
                <w:sz w:val="16"/>
                <w:szCs w:val="16"/>
              </w:rPr>
              <w:br/>
            </w:r>
            <w:r w:rsidRPr="005F5987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31B10D57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E5DC868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EDE05A3" w14:textId="1B15EF7F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atoclostrid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68B1F78" w14:textId="13A5941F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A150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94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56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BB327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093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24335F5" w14:textId="09FED08A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9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701CD5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779B90A" w14:textId="0866823E" w:rsidR="00E01BAE" w:rsidRPr="00024766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24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024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  <w:r w:rsidRPr="000247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0247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3BCA7F3" w14:textId="29B6B5E5" w:rsidR="00E01BAE" w:rsidRPr="00C924F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C924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1.05 </w:t>
            </w:r>
            <w:r w:rsidRPr="004A400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C924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72</w:t>
            </w:r>
            <w:r w:rsidRPr="00C924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C924F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36)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783F4A9" w14:textId="3BE8988F" w:rsidR="00E01BAE" w:rsidRPr="00DF4AED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DF4A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2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80B76">
              <w:rPr>
                <w:rFonts w:ascii="Times" w:hAnsi="Times"/>
                <w:sz w:val="16"/>
                <w:szCs w:val="16"/>
              </w:rPr>
              <w:t>±</w:t>
            </w:r>
            <w:r w:rsidRPr="00DF4A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0.52</w:t>
            </w:r>
            <w:r w:rsidRPr="00DF4A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DF4AE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1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C4DDA00" w14:textId="43ECB523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2 </w:t>
            </w:r>
            <w:r w:rsidRPr="005F598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C7E9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DF58AB" w:rsidRPr="0059461E" w14:paraId="78D397A8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EF833F5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2EE1081" w14:textId="6E8A0FCA" w:rsidR="00E01BAE" w:rsidRPr="00756B7A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756B7A">
              <w:rPr>
                <w:rFonts w:ascii="Times" w:hAnsi="Times"/>
                <w:sz w:val="16"/>
                <w:szCs w:val="16"/>
              </w:rPr>
              <w:t>Eubacter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1FBD7D1" w14:textId="5576CBBB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5.67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CE37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0.0042</w:t>
            </w:r>
            <w:r w:rsidRPr="00CE37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593342E" w14:textId="2E2DA3DC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B45BEF4" w14:textId="3876D669" w:rsidR="00E01BAE" w:rsidRPr="00B05201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52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DBB3BE2" w14:textId="616CCDC2" w:rsidR="00E01BAE" w:rsidRPr="00C924FF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C924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2F50B24" w14:textId="27918B8C" w:rsidR="00E01BAE" w:rsidRPr="00DF4AED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DF4A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DB94D33" w14:textId="6AEDDC40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DF58AB" w:rsidRPr="0059461E" w14:paraId="73EA95EA" w14:textId="77777777" w:rsidTr="006C60C8">
        <w:trPr>
          <w:trHeight w:val="131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BF1896D" w14:textId="77777777" w:rsidR="00E01BAE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C321879" w14:textId="6374E0F9" w:rsidR="00E01BAE" w:rsidRPr="00756B7A" w:rsidRDefault="00E01BAE" w:rsidP="00E01BAE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treptococcaceae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8E1E028" w14:textId="61AF0FD0" w:rsidR="00E01BAE" w:rsidRPr="002A75D2" w:rsidRDefault="00E01BAE" w:rsidP="00E01B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2A75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A75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0</w:t>
            </w:r>
            <w:r w:rsidRPr="002A75D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2A75D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1.00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C611E4B" w14:textId="456942E9" w:rsidR="00E01BAE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4.4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3.0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B2FC7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4D41331" w14:textId="195A5C05" w:rsidR="00E01BAE" w:rsidRPr="00156061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5606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6.21 </w:t>
            </w:r>
            <w:r w:rsidRPr="00156061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9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/>
            </w:r>
            <w:r w:rsidRPr="00334D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0.030)</w:t>
            </w:r>
          </w:p>
        </w:tc>
        <w:tc>
          <w:tcPr>
            <w:tcW w:w="1256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6F100AA" w14:textId="50155ED2" w:rsidR="00E01BAE" w:rsidRPr="009A150D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E32C8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5.62 </w:t>
            </w:r>
            <w:r w:rsidRPr="004A4002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E32C8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.3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E32C8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2)</w:t>
            </w:r>
          </w:p>
        </w:tc>
        <w:tc>
          <w:tcPr>
            <w:tcW w:w="1455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6B346A3" w14:textId="3F936927" w:rsidR="00E01BAE" w:rsidRPr="001515D3" w:rsidRDefault="00E01BAE" w:rsidP="00E01B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80B7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DF4A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-3.95 </w:t>
            </w:r>
            <w:r w:rsidRPr="00DF4AED">
              <w:rPr>
                <w:rFonts w:ascii="Times" w:hAnsi="Times"/>
                <w:sz w:val="16"/>
                <w:szCs w:val="16"/>
              </w:rPr>
              <w:t xml:space="preserve">± </w:t>
            </w:r>
            <w:r w:rsidRPr="00DF4AE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.5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br/>
            </w:r>
            <w:r w:rsidRPr="00DF4AE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0.10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6A99CA1" w14:textId="108792D1" w:rsidR="00E01BAE" w:rsidRPr="00472036" w:rsidRDefault="00E01BAE" w:rsidP="00E01BA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F5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2.86 </w:t>
            </w:r>
            <w:r w:rsidRPr="005F5987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8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CC7E9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573C6B" w:rsidRPr="0059461E" w14:paraId="0BB9D3E6" w14:textId="77777777" w:rsidTr="006C60C8">
        <w:trPr>
          <w:gridAfter w:val="1"/>
          <w:wAfter w:w="15" w:type="dxa"/>
          <w:trHeight w:val="370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6F5C8F4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2E2B2ECE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49AF5978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4DA3B2DD" w14:textId="6708391E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893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79680A5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33D1FB81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19AA5B3B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1C11ABCB" w14:textId="377AB855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F4B1C">
              <w:rPr>
                <w:rFonts w:ascii="Times" w:hAnsi="Times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898" w:type="dxa"/>
            <w:gridSpan w:val="11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6CF8469D" w14:textId="6838A844" w:rsidR="00573C6B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862D5C">
              <w:rPr>
                <w:rFonts w:ascii="Times" w:hAnsi="Times"/>
                <w:b/>
                <w:bCs/>
                <w:sz w:val="16"/>
                <w:szCs w:val="16"/>
              </w:rPr>
              <w:t>Washout 1 / Washout 2</w:t>
            </w:r>
            <w:r w:rsidRPr="00862D5C"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Pr="00862D5C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862D5C">
              <w:rPr>
                <w:rFonts w:ascii="Times" w:hAnsi="Times"/>
                <w:b/>
                <w:bCs/>
                <w:sz w:val="16"/>
                <w:szCs w:val="16"/>
              </w:rPr>
              <w:t xml:space="preserve"> Fold Change</w:t>
            </w:r>
          </w:p>
        </w:tc>
      </w:tr>
      <w:tr w:rsidR="00573C6B" w:rsidRPr="0059461E" w14:paraId="40BB63DF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E67C0DB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D5E7FEE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3946" w:type="dxa"/>
            <w:gridSpan w:val="4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4C988EA0" w14:textId="3BBD5C14" w:rsidR="00573C6B" w:rsidRPr="00D80C6C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highlight w:val="yellow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48" w:type="dxa"/>
            <w:gridSpan w:val="7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EBF2E0"/>
            <w:vAlign w:val="center"/>
          </w:tcPr>
          <w:p w14:paraId="4D5E965E" w14:textId="41EDEB73" w:rsidR="00573C6B" w:rsidRPr="00D80C6C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highlight w:val="yellow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573C6B" w:rsidRPr="0059461E" w14:paraId="569E78E2" w14:textId="77777777" w:rsidTr="006C60C8">
        <w:trPr>
          <w:gridAfter w:val="1"/>
          <w:wAfter w:w="19" w:type="dxa"/>
          <w:trHeight w:val="124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85072FE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158444F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252736A9" w14:textId="5F6E7956" w:rsidR="00573C6B" w:rsidRPr="00D80C6C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highlight w:val="yellow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6C68C11E" w14:textId="2C31BAED" w:rsidR="00573C6B" w:rsidRPr="00D80C6C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highlight w:val="yellow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3241297F" w14:textId="0ADCD20B" w:rsidR="00573C6B" w:rsidRPr="00D80C6C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highlight w:val="yellow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254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1272666C" w14:textId="5472AF76" w:rsidR="00573C6B" w:rsidRPr="00D80C6C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highlight w:val="yellow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438" w:type="dxa"/>
            <w:gridSpan w:val="2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49CFEAF1" w14:textId="4EC215F0" w:rsidR="00573C6B" w:rsidRPr="00D80C6C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highlight w:val="yellow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256" w:type="dxa"/>
            <w:gridSpan w:val="2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08E1B9B8" w14:textId="06D06A63" w:rsidR="00573C6B" w:rsidRPr="00D80C6C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  <w:highlight w:val="yellow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3672AD" w:rsidRPr="0059461E" w14:paraId="13233E50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6BE7E15" w14:textId="60A01473" w:rsidR="003672AD" w:rsidRDefault="003672AD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tin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4F7ADCB" w14:textId="7BAB5FCB" w:rsidR="003672AD" w:rsidRDefault="003672AD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topob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CD30722" w14:textId="24684269" w:rsidR="003672AD" w:rsidRPr="008D70F8" w:rsidRDefault="008D70F8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D70F8">
              <w:rPr>
                <w:rFonts w:ascii="Times" w:hAnsi="Times"/>
                <w:sz w:val="16"/>
                <w:szCs w:val="16"/>
              </w:rPr>
              <w:t>-0.62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D70F8">
              <w:rPr>
                <w:rFonts w:ascii="Times" w:hAnsi="Times"/>
                <w:i/>
                <w:iCs/>
                <w:sz w:val="16"/>
                <w:szCs w:val="16"/>
              </w:rPr>
              <w:t>(0.34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6C57AA4" w14:textId="48B2124C" w:rsidR="003672AD" w:rsidRPr="008D70F8" w:rsidRDefault="000407AE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2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407A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0FED6DE" w14:textId="6AFA3732" w:rsidR="003672AD" w:rsidRPr="00D9487B" w:rsidRDefault="00D9487B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9487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D9487B">
              <w:rPr>
                <w:rFonts w:ascii="Times" w:hAnsi="Times"/>
                <w:b/>
                <w:bCs/>
                <w:sz w:val="16"/>
                <w:szCs w:val="16"/>
              </w:rPr>
              <w:t>2.78 ± 0.68</w:t>
            </w:r>
            <w:r w:rsidRPr="00D9487B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D9487B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25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B85F510" w14:textId="43F0D431" w:rsidR="003672AD" w:rsidRPr="008D70F8" w:rsidRDefault="00D8676A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2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2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8676A">
              <w:rPr>
                <w:rFonts w:ascii="Times" w:hAnsi="Times"/>
                <w:i/>
                <w:iCs/>
                <w:sz w:val="16"/>
                <w:szCs w:val="16"/>
              </w:rPr>
              <w:t>(0.53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D174EBD" w14:textId="0AB5B41C" w:rsidR="003672AD" w:rsidRPr="008D70F8" w:rsidRDefault="0062120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E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21201">
              <w:rPr>
                <w:rFonts w:ascii="Times" w:hAnsi="Times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234801A" w14:textId="7273157F" w:rsidR="003672AD" w:rsidRPr="008D70F8" w:rsidRDefault="00DF58AB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DF58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53)</w:t>
            </w:r>
          </w:p>
        </w:tc>
      </w:tr>
      <w:tr w:rsidR="00690F78" w:rsidRPr="0059461E" w14:paraId="43AD9FED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C9558A1" w14:textId="77777777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4875DDDF" w14:textId="107F74E3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ifidobacter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CCD957E" w14:textId="605857B3" w:rsidR="00690F78" w:rsidRPr="008D70F8" w:rsidRDefault="004B2FF8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B2FF8">
              <w:rPr>
                <w:rFonts w:ascii="Times" w:hAnsi="Times"/>
                <w:i/>
                <w:iCs/>
                <w:sz w:val="16"/>
                <w:szCs w:val="16"/>
              </w:rPr>
              <w:t>(0.98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5ECE8AE" w14:textId="5A5AFE29" w:rsidR="00690F78" w:rsidRPr="008D70F8" w:rsidRDefault="000407AE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8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0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407A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CA70FE4" w14:textId="1F2A7567" w:rsidR="00690F78" w:rsidRPr="008D70F8" w:rsidRDefault="000A23BA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1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9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A23BA">
              <w:rPr>
                <w:rFonts w:ascii="Times" w:hAnsi="Times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019458B" w14:textId="1B7DDB77" w:rsidR="00690F78" w:rsidRPr="00D8676A" w:rsidRDefault="00D8676A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8676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D8676A">
              <w:rPr>
                <w:rFonts w:ascii="Times" w:hAnsi="Times"/>
                <w:b/>
                <w:bCs/>
                <w:sz w:val="16"/>
                <w:szCs w:val="16"/>
              </w:rPr>
              <w:t>4.86 ± 0.80</w:t>
            </w:r>
            <w:r w:rsidRPr="00D8676A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D8676A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5.25 E-8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48DA34F" w14:textId="3FA55784" w:rsidR="00690F78" w:rsidRPr="008D70F8" w:rsidRDefault="0062120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5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21201">
              <w:rPr>
                <w:rFonts w:ascii="Times" w:hAnsi="Times"/>
                <w:i/>
                <w:iCs/>
                <w:sz w:val="16"/>
                <w:szCs w:val="16"/>
              </w:rPr>
              <w:t>(0.66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8BF0849" w14:textId="335E4BE6" w:rsidR="00690F78" w:rsidRPr="008D70F8" w:rsidRDefault="00DF58AB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4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F58AB">
              <w:rPr>
                <w:rFonts w:ascii="Times" w:hAnsi="Times"/>
                <w:i/>
                <w:iCs/>
                <w:sz w:val="16"/>
                <w:szCs w:val="16"/>
              </w:rPr>
              <w:t>(0.11)</w:t>
            </w:r>
          </w:p>
        </w:tc>
      </w:tr>
      <w:tr w:rsidR="003672AD" w:rsidRPr="0059461E" w14:paraId="63761564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A7DE34C" w14:textId="3272291D" w:rsidR="003672AD" w:rsidRDefault="003672AD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A859CEC" w14:textId="7F1AE9C5" w:rsidR="003672AD" w:rsidRDefault="003672AD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oriobacter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2E1DA10" w14:textId="38483669" w:rsidR="003672AD" w:rsidRPr="008D70F8" w:rsidRDefault="008D70F8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8D70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8D70F8">
              <w:rPr>
                <w:rFonts w:ascii="Times" w:hAnsi="Times"/>
                <w:b/>
                <w:bCs/>
                <w:sz w:val="16"/>
                <w:szCs w:val="16"/>
              </w:rPr>
              <w:t>-1.07 ± 0.32</w:t>
            </w:r>
            <w:r w:rsidRPr="008D70F8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8D70F8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2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D77407F" w14:textId="57F3DE34" w:rsidR="003672AD" w:rsidRPr="008D70F8" w:rsidRDefault="000407AE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4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407AE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2F23A2D" w14:textId="304CEC0E" w:rsidR="003672AD" w:rsidRPr="008D70F8" w:rsidRDefault="000A23BA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A23B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1AEBBE0" w14:textId="42419BE7" w:rsidR="003672AD" w:rsidRPr="008D70F8" w:rsidRDefault="00D8676A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8676A">
              <w:rPr>
                <w:rFonts w:ascii="Times" w:hAnsi="Times"/>
                <w:i/>
                <w:iCs/>
                <w:sz w:val="16"/>
                <w:szCs w:val="16"/>
              </w:rPr>
              <w:t>(0.39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76A2697" w14:textId="0AE6215A" w:rsidR="003672AD" w:rsidRPr="008D70F8" w:rsidRDefault="0062120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21201">
              <w:rPr>
                <w:rFonts w:ascii="Times" w:hAnsi="Times"/>
                <w:i/>
                <w:iCs/>
                <w:sz w:val="16"/>
                <w:szCs w:val="16"/>
              </w:rPr>
              <w:t>(0.66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E573AC3" w14:textId="22085D8E" w:rsidR="003672AD" w:rsidRPr="00DF58AB" w:rsidRDefault="00DF58AB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F58A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DF58AB">
              <w:rPr>
                <w:rFonts w:ascii="Times" w:hAnsi="Times"/>
                <w:b/>
                <w:bCs/>
                <w:sz w:val="16"/>
                <w:szCs w:val="16"/>
              </w:rPr>
              <w:t>-0.92 ± 0.26</w:t>
            </w:r>
            <w:r w:rsidRPr="00DF58AB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DF58AB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2)</w:t>
            </w:r>
          </w:p>
        </w:tc>
      </w:tr>
      <w:tr w:rsidR="00690F78" w:rsidRPr="0059461E" w14:paraId="67CFA108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0A00872" w14:textId="70A0A936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aceae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670B5D6" w14:textId="55EC1E47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CFCA3F8" w14:textId="51ECCBA5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E4C02">
              <w:rPr>
                <w:rFonts w:ascii="Times" w:hAnsi="Times"/>
                <w:i/>
                <w:iCs/>
                <w:sz w:val="16"/>
                <w:szCs w:val="16"/>
              </w:rPr>
              <w:t>(0.34)</w:t>
            </w:r>
          </w:p>
        </w:tc>
        <w:tc>
          <w:tcPr>
            <w:tcW w:w="1254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32B10AD" w14:textId="4E2950A1" w:rsidR="00690F78" w:rsidRPr="008D70F8" w:rsidRDefault="009D6F46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9D6F4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62B7D70" w14:textId="2676CBEB" w:rsidR="00690F78" w:rsidRPr="008D70F8" w:rsidRDefault="000A23BA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4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A23BA">
              <w:rPr>
                <w:rFonts w:ascii="Times" w:hAnsi="Times"/>
                <w:i/>
                <w:iCs/>
                <w:sz w:val="16"/>
                <w:szCs w:val="16"/>
              </w:rPr>
              <w:t>(0.78)</w:t>
            </w:r>
          </w:p>
        </w:tc>
        <w:tc>
          <w:tcPr>
            <w:tcW w:w="1254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D77FB32" w14:textId="04CC36A7" w:rsidR="00690F78" w:rsidRPr="00FE7A24" w:rsidRDefault="00FE7A24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FE7A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FE7A24">
              <w:rPr>
                <w:rFonts w:ascii="Times" w:hAnsi="Times"/>
                <w:b/>
                <w:bCs/>
                <w:sz w:val="16"/>
                <w:szCs w:val="16"/>
              </w:rPr>
              <w:t>-2.74 ± 0.53</w:t>
            </w:r>
            <w:r w:rsidRPr="00FE7A2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FE7A2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3.05 E-6)</w:t>
            </w:r>
          </w:p>
        </w:tc>
        <w:tc>
          <w:tcPr>
            <w:tcW w:w="1438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EEC67E8" w14:textId="046DA53C" w:rsidR="00690F78" w:rsidRPr="008D70F8" w:rsidRDefault="0062120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4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621201">
              <w:rPr>
                <w:rFonts w:ascii="Times" w:hAnsi="Times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E5B18B4" w14:textId="78B765AC" w:rsidR="00690F78" w:rsidRPr="008D70F8" w:rsidRDefault="00DF58AB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81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F58AB">
              <w:rPr>
                <w:rFonts w:ascii="Times" w:hAnsi="Times"/>
                <w:i/>
                <w:iCs/>
                <w:sz w:val="16"/>
                <w:szCs w:val="16"/>
              </w:rPr>
              <w:t>(0.10)</w:t>
            </w:r>
          </w:p>
        </w:tc>
      </w:tr>
      <w:tr w:rsidR="00690F78" w:rsidRPr="0059461E" w14:paraId="724B7673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F5E7C7F" w14:textId="77777777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6DAF05F" w14:textId="3A6FC2A1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iken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8445D5B" w14:textId="296446AE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7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E4C02">
              <w:rPr>
                <w:rFonts w:ascii="Times" w:hAnsi="Times"/>
                <w:i/>
                <w:iCs/>
                <w:sz w:val="16"/>
                <w:szCs w:val="16"/>
              </w:rPr>
              <w:t>(0.43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1BE34AA" w14:textId="032F89AD" w:rsidR="00690F78" w:rsidRPr="008D70F8" w:rsidRDefault="009D6F46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4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2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9D6F4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8F737F8" w14:textId="17471EBE" w:rsidR="00690F78" w:rsidRPr="008D70F8" w:rsidRDefault="006C60C8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4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C60C8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F2B199C" w14:textId="20F2A889" w:rsidR="00690F78" w:rsidRPr="00FE7A24" w:rsidRDefault="00FE7A24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FE7A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FE7A24">
              <w:rPr>
                <w:rFonts w:ascii="Times" w:hAnsi="Times"/>
                <w:b/>
                <w:bCs/>
                <w:sz w:val="16"/>
                <w:szCs w:val="16"/>
              </w:rPr>
              <w:t>3.12 ± 0.83</w:t>
            </w:r>
            <w:r w:rsidRPr="00FE7A2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FE7A2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98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3823A75" w14:textId="613861DF" w:rsidR="00690F78" w:rsidRPr="008D70F8" w:rsidRDefault="0062120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4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21201">
              <w:rPr>
                <w:rFonts w:ascii="Times" w:hAnsi="Times"/>
                <w:i/>
                <w:iCs/>
                <w:sz w:val="16"/>
                <w:szCs w:val="16"/>
              </w:rPr>
              <w:t>(0.38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6096A9A" w14:textId="5FC482E8" w:rsidR="00690F78" w:rsidRPr="00DF58AB" w:rsidRDefault="00DF58AB" w:rsidP="00DF58A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F58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DF58AB">
              <w:rPr>
                <w:rFonts w:ascii="Times" w:hAnsi="Times"/>
                <w:sz w:val="16"/>
                <w:szCs w:val="16"/>
              </w:rPr>
              <w:t>-1.53 ± 0.76</w:t>
            </w:r>
            <w:r w:rsidRPr="00DF58AB">
              <w:rPr>
                <w:rFonts w:ascii="Times" w:hAnsi="Times"/>
                <w:sz w:val="16"/>
                <w:szCs w:val="16"/>
              </w:rPr>
              <w:br/>
            </w:r>
            <w:r w:rsidRPr="00DF58AB">
              <w:rPr>
                <w:rFonts w:ascii="Times" w:hAnsi="Times"/>
                <w:i/>
                <w:iCs/>
                <w:sz w:val="16"/>
                <w:szCs w:val="16"/>
              </w:rPr>
              <w:t>(0.16)</w:t>
            </w:r>
          </w:p>
        </w:tc>
      </w:tr>
      <w:tr w:rsidR="00690F78" w:rsidRPr="0059461E" w14:paraId="0A96D302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2E37A1D" w14:textId="2DA55CB0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7BD08E30" w14:textId="5A3B14A9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AEBB79C" w14:textId="7B6EB114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7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E4C02">
              <w:rPr>
                <w:rFonts w:ascii="Times" w:hAnsi="Times"/>
                <w:i/>
                <w:iCs/>
                <w:sz w:val="16"/>
                <w:szCs w:val="16"/>
              </w:rPr>
              <w:t>(0.71)</w:t>
            </w:r>
          </w:p>
        </w:tc>
        <w:tc>
          <w:tcPr>
            <w:tcW w:w="12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FEF8C01" w14:textId="4F84CC0F" w:rsidR="00690F78" w:rsidRPr="008D70F8" w:rsidRDefault="004E112F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0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11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3DABBE8" w14:textId="0F40E1D8" w:rsidR="00690F78" w:rsidRPr="008D70F8" w:rsidRDefault="006C60C8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4.5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C60C8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967A04E" w14:textId="414BD792" w:rsidR="00690F78" w:rsidRPr="00FE7A24" w:rsidRDefault="00FE7A24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FE7A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FE7A24">
              <w:rPr>
                <w:rFonts w:ascii="Times" w:hAnsi="Times"/>
                <w:b/>
                <w:bCs/>
                <w:sz w:val="16"/>
                <w:szCs w:val="16"/>
              </w:rPr>
              <w:t>-3.73 ± 0.64</w:t>
            </w:r>
            <w:r w:rsidRPr="00FE7A2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FE7A2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1.05 E-7)</w:t>
            </w:r>
          </w:p>
        </w:tc>
        <w:tc>
          <w:tcPr>
            <w:tcW w:w="143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77D8EE8" w14:textId="4019320E" w:rsidR="00690F78" w:rsidRPr="008D70F8" w:rsidRDefault="0062120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3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21201">
              <w:rPr>
                <w:rFonts w:ascii="Times" w:hAnsi="Times"/>
                <w:i/>
                <w:iCs/>
                <w:sz w:val="16"/>
                <w:szCs w:val="16"/>
              </w:rPr>
              <w:t>(0.50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6E00117" w14:textId="5266FD2A" w:rsidR="00690F78" w:rsidRPr="008D70F8" w:rsidRDefault="00DF58AB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76 </w:t>
            </w:r>
            <w:r w:rsidRPr="00DF58AB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F58AB">
              <w:rPr>
                <w:rFonts w:ascii="Times" w:hAnsi="Times"/>
                <w:i/>
                <w:iCs/>
                <w:sz w:val="16"/>
                <w:szCs w:val="16"/>
              </w:rPr>
              <w:t>(0.49)</w:t>
            </w:r>
          </w:p>
        </w:tc>
      </w:tr>
      <w:tr w:rsidR="00690F78" w:rsidRPr="0059461E" w14:paraId="5D1953D8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A1B11D7" w14:textId="44C49B0A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B8822FE" w14:textId="417269B1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0B36BD3" w14:textId="25502842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5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E4C02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E3C59BD" w14:textId="0F254452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C4B8A91" w14:textId="66DE33F7" w:rsidR="00690F78" w:rsidRPr="008D70F8" w:rsidRDefault="006C60C8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5.0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6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C60C8">
              <w:rPr>
                <w:rFonts w:ascii="Times" w:hAnsi="Times"/>
                <w:i/>
                <w:iCs/>
                <w:sz w:val="16"/>
                <w:szCs w:val="16"/>
              </w:rPr>
              <w:t>(0.072)</w:t>
            </w:r>
          </w:p>
        </w:tc>
        <w:tc>
          <w:tcPr>
            <w:tcW w:w="1254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90FAD87" w14:textId="4C2BAEA8" w:rsidR="00690F78" w:rsidRPr="008D70F8" w:rsidRDefault="00FE7A24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0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2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E7A24">
              <w:rPr>
                <w:rFonts w:ascii="Times" w:hAnsi="Times"/>
                <w:i/>
                <w:iCs/>
                <w:sz w:val="16"/>
                <w:szCs w:val="16"/>
              </w:rPr>
              <w:t>(0.80)</w:t>
            </w:r>
          </w:p>
        </w:tc>
        <w:tc>
          <w:tcPr>
            <w:tcW w:w="1438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80C725" w14:textId="3878949D" w:rsidR="00690F78" w:rsidRPr="008D4A90" w:rsidRDefault="008D4A90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8D4A9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="00621201" w:rsidRPr="008D4A90">
              <w:rPr>
                <w:rFonts w:ascii="Times" w:hAnsi="Times"/>
                <w:b/>
                <w:bCs/>
                <w:sz w:val="16"/>
                <w:szCs w:val="16"/>
              </w:rPr>
              <w:t xml:space="preserve">-5.60 </w:t>
            </w:r>
            <w:r w:rsidRPr="008D4A90">
              <w:rPr>
                <w:rFonts w:ascii="Times" w:hAnsi="Times"/>
                <w:b/>
                <w:bCs/>
                <w:sz w:val="16"/>
                <w:szCs w:val="16"/>
              </w:rPr>
              <w:t xml:space="preserve">± </w:t>
            </w:r>
            <w:r w:rsidR="00621201" w:rsidRPr="008D4A90">
              <w:rPr>
                <w:rFonts w:ascii="Times" w:hAnsi="Times"/>
                <w:b/>
                <w:bCs/>
                <w:sz w:val="16"/>
                <w:szCs w:val="16"/>
              </w:rPr>
              <w:t>0.78</w:t>
            </w:r>
            <w:r w:rsidR="00621201" w:rsidRPr="008D4A90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8D4A90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3.74 E-11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C64ABA3" w14:textId="23BAB730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690F78" w:rsidRPr="0059461E" w14:paraId="1A792DC9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8E805DF" w14:textId="4FC2BC10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835EAEB" w14:textId="6B76CD43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utyrici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78207F8" w14:textId="4BF097D9" w:rsidR="00690F78" w:rsidRPr="008D70F8" w:rsidRDefault="00B15B3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2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15B31">
              <w:rPr>
                <w:rFonts w:ascii="Times" w:hAnsi="Times"/>
                <w:i/>
                <w:iCs/>
                <w:sz w:val="16"/>
                <w:szCs w:val="16"/>
              </w:rPr>
              <w:t>(0.97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76A5C6E" w14:textId="03302BF3" w:rsidR="00690F78" w:rsidRDefault="004E112F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7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6</w:t>
            </w:r>
          </w:p>
          <w:p w14:paraId="0278A3B1" w14:textId="4CF0AB7F" w:rsidR="004E112F" w:rsidRPr="004E112F" w:rsidRDefault="004E112F" w:rsidP="008D70F8">
            <w:pPr>
              <w:jc w:val="center"/>
              <w:rPr>
                <w:rFonts w:ascii="Times" w:hAnsi="Times"/>
                <w:i/>
                <w:iCs/>
                <w:sz w:val="16"/>
                <w:szCs w:val="16"/>
              </w:rPr>
            </w:pPr>
            <w:r w:rsidRPr="004E11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92C74AC" w14:textId="4C80B8CE" w:rsidR="00690F78" w:rsidRPr="008D70F8" w:rsidRDefault="006C60C8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2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C60C8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984CD3D" w14:textId="392DF5E4" w:rsidR="00690F78" w:rsidRPr="00FE7A24" w:rsidRDefault="00FE7A24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FE7A2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E7A24">
              <w:rPr>
                <w:rFonts w:ascii="Times" w:hAnsi="Times"/>
                <w:b/>
                <w:bCs/>
                <w:sz w:val="16"/>
                <w:szCs w:val="16"/>
              </w:rPr>
              <w:t>-2.63 ± 0.44</w:t>
            </w:r>
            <w:r w:rsidRPr="00FE7A2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FE7A2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6.66 E-8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6C29D70" w14:textId="3F84E670" w:rsidR="00690F78" w:rsidRPr="008D70F8" w:rsidRDefault="008D4A90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D4A90">
              <w:rPr>
                <w:rFonts w:ascii="Times" w:hAnsi="Times"/>
                <w:i/>
                <w:iCs/>
                <w:sz w:val="16"/>
                <w:szCs w:val="16"/>
              </w:rPr>
              <w:t>(0.93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31EAA55" w14:textId="790A69B3" w:rsidR="00690F78" w:rsidRPr="008D70F8" w:rsidRDefault="004663B7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F58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F1563">
              <w:rPr>
                <w:rFonts w:ascii="Times" w:hAnsi="Times"/>
                <w:sz w:val="16"/>
                <w:szCs w:val="16"/>
              </w:rPr>
              <w:t>-0.47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DF58AB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663B7">
              <w:rPr>
                <w:rFonts w:ascii="Times" w:hAnsi="Times"/>
                <w:i/>
                <w:iCs/>
                <w:sz w:val="16"/>
                <w:szCs w:val="16"/>
              </w:rPr>
              <w:t>(0.37)</w:t>
            </w:r>
          </w:p>
        </w:tc>
      </w:tr>
      <w:tr w:rsidR="00690F78" w:rsidRPr="0059461E" w14:paraId="0C30105C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6BD3928" w14:textId="77777777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4465C72" w14:textId="57EC283D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A553BA2" w14:textId="34621D9C" w:rsidR="00690F78" w:rsidRPr="008D70F8" w:rsidRDefault="00B15B3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1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6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15B31">
              <w:rPr>
                <w:rFonts w:ascii="Times" w:hAnsi="Times"/>
                <w:i/>
                <w:iCs/>
                <w:sz w:val="16"/>
                <w:szCs w:val="16"/>
              </w:rPr>
              <w:t>(0.97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2DD94DC" w14:textId="58B1DA26" w:rsidR="00690F78" w:rsidRPr="008D70F8" w:rsidRDefault="004E112F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2.4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2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11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A4A20D" w14:textId="126FAFE0" w:rsidR="00690F78" w:rsidRPr="008D70F8" w:rsidRDefault="006C60C8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06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3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C60C8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BE99660" w14:textId="6864D454" w:rsidR="00690F78" w:rsidRPr="00FE7A24" w:rsidRDefault="00FE7A24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E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</w:t>
            </w:r>
            <w:r w:rsidRPr="00FE7A24">
              <w:rPr>
                <w:rFonts w:ascii="Times" w:hAnsi="Times"/>
                <w:sz w:val="16"/>
                <w:szCs w:val="16"/>
              </w:rPr>
              <w:t>-3.13 ± 1.51</w:t>
            </w:r>
            <w:r w:rsidRPr="00FE7A24">
              <w:rPr>
                <w:rFonts w:ascii="Times" w:hAnsi="Times"/>
                <w:sz w:val="16"/>
                <w:szCs w:val="16"/>
              </w:rPr>
              <w:br/>
            </w:r>
            <w:r w:rsidRPr="00FE7A24">
              <w:rPr>
                <w:rFonts w:ascii="Times" w:hAnsi="Times"/>
                <w:i/>
                <w:iCs/>
                <w:sz w:val="16"/>
                <w:szCs w:val="16"/>
              </w:rPr>
              <w:t>(0.11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B3ACFEB" w14:textId="356599D0" w:rsidR="00690F78" w:rsidRPr="008D4A90" w:rsidRDefault="008D4A90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8D4A9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8D4A90">
              <w:rPr>
                <w:rFonts w:ascii="Times" w:hAnsi="Times"/>
                <w:b/>
                <w:bCs/>
                <w:sz w:val="16"/>
                <w:szCs w:val="16"/>
              </w:rPr>
              <w:t>-6.05 ± 1.52</w:t>
            </w:r>
            <w:r w:rsidRPr="008D4A90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8D4A90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18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A474BB4" w14:textId="4557553F" w:rsidR="00690F78" w:rsidRPr="008D70F8" w:rsidRDefault="004663B7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46 </w:t>
            </w:r>
            <w:r w:rsidRPr="00DF58AB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1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663B7">
              <w:rPr>
                <w:rFonts w:ascii="Times" w:hAnsi="Times"/>
                <w:i/>
                <w:iCs/>
                <w:sz w:val="16"/>
                <w:szCs w:val="16"/>
              </w:rPr>
              <w:t>(0.97)</w:t>
            </w:r>
          </w:p>
        </w:tc>
      </w:tr>
      <w:tr w:rsidR="00690F78" w:rsidRPr="0059461E" w14:paraId="7BBEC447" w14:textId="77777777" w:rsidTr="006C60C8">
        <w:trPr>
          <w:gridAfter w:val="1"/>
          <w:wAfter w:w="19" w:type="dxa"/>
          <w:trHeight w:val="125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9EE122D" w14:textId="7D89BFBF" w:rsidR="00690F78" w:rsidRPr="00573C6B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D3C1FA4" w14:textId="308EAC7F" w:rsidR="00690F78" w:rsidRDefault="00690F78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otrich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F89D872" w14:textId="449FFB88" w:rsidR="00690F78" w:rsidRPr="00B15B31" w:rsidRDefault="00B15B31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B15B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B15B31">
              <w:rPr>
                <w:rFonts w:ascii="Times" w:hAnsi="Times"/>
                <w:b/>
                <w:bCs/>
                <w:sz w:val="16"/>
                <w:szCs w:val="16"/>
              </w:rPr>
              <w:t>-1.50 ± 0.40</w:t>
            </w:r>
            <w:r w:rsidRPr="00B15B31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B15B3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7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6416EBF" w14:textId="03D5203D" w:rsidR="00690F78" w:rsidRPr="008D70F8" w:rsidRDefault="004E112F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11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7426D5A" w14:textId="34E48820" w:rsidR="00690F78" w:rsidRPr="008D70F8" w:rsidRDefault="006C60C8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C60C8">
              <w:rPr>
                <w:rFonts w:ascii="Times" w:hAnsi="Times"/>
                <w:i/>
                <w:iCs/>
                <w:sz w:val="16"/>
                <w:szCs w:val="16"/>
              </w:rPr>
              <w:t>(0.68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A69F8FB" w14:textId="2EBB9447" w:rsidR="00690F78" w:rsidRPr="008D70F8" w:rsidRDefault="00544B39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FE7A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71 </w:t>
            </w:r>
            <w:r w:rsidRPr="00FE7A24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544B39">
              <w:rPr>
                <w:rFonts w:ascii="Times" w:hAnsi="Times"/>
                <w:i/>
                <w:iCs/>
                <w:sz w:val="16"/>
                <w:szCs w:val="16"/>
              </w:rPr>
              <w:t>(0.30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E815C26" w14:textId="27FFDD50" w:rsidR="00690F78" w:rsidRPr="008D70F8" w:rsidRDefault="008D4A90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D4A90">
              <w:rPr>
                <w:rFonts w:ascii="Times" w:hAnsi="Times"/>
                <w:i/>
                <w:iCs/>
                <w:sz w:val="16"/>
                <w:szCs w:val="16"/>
              </w:rPr>
              <w:t>(0.62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696A182" w14:textId="3297A094" w:rsidR="00690F78" w:rsidRPr="004663B7" w:rsidRDefault="004663B7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4663B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4663B7">
              <w:rPr>
                <w:rFonts w:ascii="Times" w:hAnsi="Times"/>
                <w:b/>
                <w:bCs/>
                <w:sz w:val="16"/>
                <w:szCs w:val="16"/>
              </w:rPr>
              <w:t>-2.09 ± 0.61</w:t>
            </w:r>
            <w:r w:rsidRPr="004663B7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4663B7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2)</w:t>
            </w:r>
          </w:p>
        </w:tc>
      </w:tr>
      <w:tr w:rsidR="00690F78" w:rsidRPr="0059461E" w14:paraId="3C068154" w14:textId="77777777" w:rsidTr="006C60C8">
        <w:trPr>
          <w:gridAfter w:val="1"/>
          <w:wAfter w:w="19" w:type="dxa"/>
          <w:trHeight w:val="124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BECCD25" w14:textId="77777777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686BECF" w14:textId="2BFF9275" w:rsidR="00690F78" w:rsidRPr="003672AD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ubacteriaceae</w:t>
            </w:r>
          </w:p>
        </w:tc>
        <w:tc>
          <w:tcPr>
            <w:tcW w:w="1254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C3B9EB4" w14:textId="27A56B30" w:rsidR="00690F78" w:rsidRPr="00B15B31" w:rsidRDefault="00B15B31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B15B3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B15B31">
              <w:rPr>
                <w:rFonts w:ascii="Times" w:hAnsi="Times"/>
                <w:b/>
                <w:bCs/>
                <w:sz w:val="16"/>
                <w:szCs w:val="16"/>
              </w:rPr>
              <w:t>-5.41 ± 1.48</w:t>
            </w:r>
            <w:r w:rsidRPr="00B15B31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B15B31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70)</w:t>
            </w:r>
          </w:p>
        </w:tc>
        <w:tc>
          <w:tcPr>
            <w:tcW w:w="1254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6444898" w14:textId="4D126528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4A1A398" w14:textId="55BF9CA0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254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80DD6C8" w14:textId="32E891F3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38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5F5AB51" w14:textId="1F33D95E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256" w:type="dxa"/>
            <w:gridSpan w:val="2"/>
            <w:tcBorders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A52F825" w14:textId="2326A692" w:rsidR="00690F78" w:rsidRPr="008D70F8" w:rsidRDefault="00FE4C02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690F78" w:rsidRPr="0059461E" w14:paraId="64D97D41" w14:textId="77777777" w:rsidTr="006C60C8">
        <w:trPr>
          <w:gridAfter w:val="1"/>
          <w:wAfter w:w="19" w:type="dxa"/>
          <w:trHeight w:val="124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5AB4B3E" w14:textId="77777777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7724DC9" w14:textId="2A55ECB6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CE2911">
              <w:rPr>
                <w:rFonts w:ascii="Times" w:hAnsi="Times"/>
                <w:sz w:val="16"/>
                <w:szCs w:val="16"/>
              </w:rPr>
              <w:t>[Eubacterium] coprostanoligenes group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71EDDB4" w14:textId="7F80226E" w:rsidR="00690F78" w:rsidRPr="008D70F8" w:rsidRDefault="00B15B3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15B31">
              <w:rPr>
                <w:rFonts w:ascii="Times" w:hAnsi="Times"/>
                <w:i/>
                <w:iCs/>
                <w:sz w:val="16"/>
                <w:szCs w:val="16"/>
              </w:rPr>
              <w:t>(0.87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62C1963" w14:textId="50FA5952" w:rsidR="00690F78" w:rsidRPr="008D70F8" w:rsidRDefault="004E112F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11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4D69A05" w14:textId="7281CCE4" w:rsidR="00690F78" w:rsidRPr="008D70F8" w:rsidRDefault="00492AA5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bookmarkStart w:id="2" w:name="OLE_LINK7"/>
            <w:bookmarkStart w:id="3" w:name="OLE_LINK8"/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bookmarkEnd w:id="2"/>
            <w:bookmarkEnd w:id="3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92AA5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7DF8E5B" w14:textId="30EB8E12" w:rsidR="00690F78" w:rsidRPr="008D70F8" w:rsidRDefault="00544B39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2.75 </w:t>
            </w:r>
            <w:r w:rsidRPr="00FE7A24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544B3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0.0010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664F90B" w14:textId="38B379BF" w:rsidR="00690F78" w:rsidRPr="008D4A90" w:rsidRDefault="008D4A90" w:rsidP="008D4A90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D4A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8D4A90">
              <w:rPr>
                <w:rFonts w:ascii="Times" w:hAnsi="Times"/>
                <w:sz w:val="16"/>
                <w:szCs w:val="16"/>
              </w:rPr>
              <w:t>-0.73 ± 0.37</w:t>
            </w:r>
            <w:r w:rsidRPr="008D4A90">
              <w:rPr>
                <w:rFonts w:ascii="Times" w:hAnsi="Times"/>
                <w:sz w:val="16"/>
                <w:szCs w:val="16"/>
              </w:rPr>
              <w:br/>
            </w:r>
            <w:r w:rsidRPr="008D4A90">
              <w:rPr>
                <w:rFonts w:ascii="Times" w:hAnsi="Times"/>
                <w:i/>
                <w:iCs/>
                <w:sz w:val="16"/>
                <w:szCs w:val="16"/>
              </w:rPr>
              <w:t>(0.38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AB31FD9" w14:textId="3886EBC6" w:rsidR="00690F78" w:rsidRPr="008D70F8" w:rsidRDefault="004663B7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F58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8 </w:t>
            </w:r>
            <w:r w:rsidRPr="00DF58AB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663B7">
              <w:rPr>
                <w:rFonts w:ascii="Times" w:hAnsi="Times"/>
                <w:i/>
                <w:iCs/>
                <w:sz w:val="16"/>
                <w:szCs w:val="16"/>
              </w:rPr>
              <w:t>(0.77)</w:t>
            </w:r>
          </w:p>
        </w:tc>
      </w:tr>
      <w:tr w:rsidR="00690F78" w:rsidRPr="0059461E" w14:paraId="513355F6" w14:textId="77777777" w:rsidTr="006C60C8">
        <w:trPr>
          <w:gridAfter w:val="1"/>
          <w:wAfter w:w="19" w:type="dxa"/>
          <w:trHeight w:val="124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F76AE7E" w14:textId="77777777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710C901" w14:textId="21A942FC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ptostrept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9FBEBCD" w14:textId="708C6001" w:rsidR="00690F78" w:rsidRPr="008D70F8" w:rsidRDefault="00B15B31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B15B31">
              <w:rPr>
                <w:rFonts w:ascii="Times" w:hAnsi="Times"/>
                <w:i/>
                <w:iCs/>
                <w:sz w:val="16"/>
                <w:szCs w:val="16"/>
              </w:rPr>
              <w:t>(0.97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091F967" w14:textId="3EF49F5E" w:rsidR="00690F78" w:rsidRPr="008D70F8" w:rsidRDefault="004E112F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11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B19CDC4" w14:textId="52D39983" w:rsidR="00690F78" w:rsidRPr="008D70F8" w:rsidRDefault="00492AA5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92AA5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7F7C0E2" w14:textId="48131A45" w:rsidR="00690F78" w:rsidRPr="00544B39" w:rsidRDefault="00544B39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544B3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544B39">
              <w:rPr>
                <w:rFonts w:ascii="Times" w:hAnsi="Times"/>
                <w:b/>
                <w:bCs/>
                <w:sz w:val="16"/>
                <w:szCs w:val="16"/>
              </w:rPr>
              <w:t>-1.02 ± 0.38</w:t>
            </w:r>
            <w:r w:rsidRPr="00544B39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544B39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37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6AF4810" w14:textId="2AB74DB9" w:rsidR="00690F78" w:rsidRPr="008D70F8" w:rsidRDefault="008D4A90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22 </w:t>
            </w:r>
            <w:r w:rsidRPr="008D4A90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D4A90">
              <w:rPr>
                <w:rFonts w:ascii="Times" w:hAnsi="Times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D6C5CDD" w14:textId="2B0FCBE5" w:rsidR="00690F78" w:rsidRPr="008D70F8" w:rsidRDefault="004663B7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690F78" w:rsidRPr="0059461E" w14:paraId="00C41AC2" w14:textId="77777777" w:rsidTr="006C60C8">
        <w:trPr>
          <w:gridAfter w:val="1"/>
          <w:wAfter w:w="19" w:type="dxa"/>
          <w:trHeight w:val="124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71B2618" w14:textId="77777777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79144D5" w14:textId="6F918CB9" w:rsidR="00690F78" w:rsidRDefault="00690F78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Veillon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B0A5840" w14:textId="67E2BEEE" w:rsidR="00690F78" w:rsidRPr="008D70F8" w:rsidRDefault="000407AE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78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407AE">
              <w:rPr>
                <w:rFonts w:ascii="Times" w:hAnsi="Times"/>
                <w:i/>
                <w:iCs/>
                <w:sz w:val="16"/>
                <w:szCs w:val="16"/>
              </w:rPr>
              <w:t>(0.34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6E863EC" w14:textId="071F079F" w:rsidR="00690F78" w:rsidRPr="008D70F8" w:rsidRDefault="004E112F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11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C4E11F3" w14:textId="0F878D89" w:rsidR="00690F78" w:rsidRPr="008D70F8" w:rsidRDefault="00492AA5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92AA5">
              <w:rPr>
                <w:rFonts w:ascii="Times" w:hAnsi="Times"/>
                <w:i/>
                <w:iCs/>
                <w:sz w:val="16"/>
                <w:szCs w:val="16"/>
              </w:rPr>
              <w:t>(0.76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A13807B" w14:textId="51A73EE5" w:rsidR="00690F78" w:rsidRPr="00544B39" w:rsidRDefault="00544B39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544B3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544B39">
              <w:rPr>
                <w:rFonts w:ascii="Times" w:hAnsi="Times"/>
                <w:b/>
                <w:bCs/>
                <w:sz w:val="16"/>
                <w:szCs w:val="16"/>
              </w:rPr>
              <w:t>1.51 ± 0.59</w:t>
            </w:r>
            <w:r w:rsidRPr="00544B39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544B39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45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934A30F" w14:textId="1D6F7014" w:rsidR="00690F78" w:rsidRPr="008D70F8" w:rsidRDefault="008D4A90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8D4A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27 </w:t>
            </w:r>
            <w:r w:rsidRPr="008D4A90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D4A90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3604F03" w14:textId="5E45BE18" w:rsidR="00690F78" w:rsidRPr="008D70F8" w:rsidRDefault="004663B7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F58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3 </w:t>
            </w:r>
            <w:r w:rsidRPr="00DF58AB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663B7">
              <w:rPr>
                <w:rFonts w:ascii="Times" w:hAnsi="Times"/>
                <w:i/>
                <w:iCs/>
                <w:sz w:val="16"/>
                <w:szCs w:val="16"/>
              </w:rPr>
              <w:t>(0.47)</w:t>
            </w:r>
          </w:p>
        </w:tc>
      </w:tr>
      <w:tr w:rsidR="003672AD" w:rsidRPr="0059461E" w14:paraId="1B51E12D" w14:textId="77777777" w:rsidTr="006C60C8">
        <w:trPr>
          <w:gridAfter w:val="1"/>
          <w:wAfter w:w="19" w:type="dxa"/>
          <w:trHeight w:val="124"/>
        </w:trPr>
        <w:tc>
          <w:tcPr>
            <w:tcW w:w="154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1A8CE20" w14:textId="75DF38CB" w:rsidR="003672AD" w:rsidRDefault="003672AD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us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3F89EAF" w14:textId="6F32B53F" w:rsidR="003672AD" w:rsidRDefault="003672AD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usobacteri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3EC591F" w14:textId="4B6B28D2" w:rsidR="003672AD" w:rsidRPr="008D70F8" w:rsidRDefault="000407AE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0407AE">
              <w:rPr>
                <w:rFonts w:ascii="Times" w:hAnsi="Times"/>
                <w:i/>
                <w:iCs/>
                <w:sz w:val="16"/>
                <w:szCs w:val="16"/>
              </w:rPr>
              <w:t>(0.61)</w:t>
            </w:r>
          </w:p>
        </w:tc>
        <w:tc>
          <w:tcPr>
            <w:tcW w:w="12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D23C0EB" w14:textId="6B5DE872" w:rsidR="003672AD" w:rsidRPr="008D70F8" w:rsidRDefault="004E112F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6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112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FACDC3A" w14:textId="22FD60C8" w:rsidR="003672AD" w:rsidRPr="008D70F8" w:rsidRDefault="00492AA5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92AA5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589636D" w14:textId="4FFD1963" w:rsidR="003672AD" w:rsidRPr="00544B39" w:rsidRDefault="00544B39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544B3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544B39">
              <w:rPr>
                <w:rFonts w:ascii="Times" w:hAnsi="Times"/>
                <w:b/>
                <w:bCs/>
                <w:sz w:val="16"/>
                <w:szCs w:val="16"/>
              </w:rPr>
              <w:t>-2.54 ± 0.63</w:t>
            </w:r>
            <w:r w:rsidRPr="00544B39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544B39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47)</w:t>
            </w:r>
          </w:p>
        </w:tc>
        <w:tc>
          <w:tcPr>
            <w:tcW w:w="143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2B83BF1" w14:textId="02F7BE55" w:rsidR="003672AD" w:rsidRPr="008D4A90" w:rsidRDefault="008D4A90" w:rsidP="008D70F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8D4A9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8D4A90">
              <w:rPr>
                <w:rFonts w:ascii="Times" w:hAnsi="Times"/>
                <w:b/>
                <w:bCs/>
                <w:sz w:val="16"/>
                <w:szCs w:val="16"/>
              </w:rPr>
              <w:t>1.34 ± 0.42</w:t>
            </w:r>
            <w:r w:rsidRPr="008D4A90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8D4A90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26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0E06364" w14:textId="00C3AC79" w:rsidR="003672AD" w:rsidRPr="008D70F8" w:rsidRDefault="000407AE" w:rsidP="008D70F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3672AD" w:rsidRPr="0059461E" w14:paraId="44C98555" w14:textId="77777777" w:rsidTr="006C60C8">
        <w:trPr>
          <w:gridAfter w:val="1"/>
          <w:wAfter w:w="15" w:type="dxa"/>
          <w:trHeight w:val="370"/>
        </w:trPr>
        <w:tc>
          <w:tcPr>
            <w:tcW w:w="154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643D007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52909481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0F9DEB4A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66470451" w14:textId="385821DE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893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8180D07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3DB8950B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6D3A961E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  <w:p w14:paraId="4D7D7D8D" w14:textId="7B9DF5E8" w:rsidR="00573C6B" w:rsidRPr="00EF4B1C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F4B1C">
              <w:rPr>
                <w:rFonts w:ascii="Times" w:hAnsi="Times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898" w:type="dxa"/>
            <w:gridSpan w:val="11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62467A2A" w14:textId="5CA800E3" w:rsidR="00573C6B" w:rsidRPr="00EF4B1C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Marker 2 / Washout 2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  <w:t>Log</w:t>
            </w:r>
            <w:r w:rsidRPr="00537A01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Fold Change</w:t>
            </w:r>
          </w:p>
        </w:tc>
      </w:tr>
      <w:tr w:rsidR="00573C6B" w:rsidRPr="0059461E" w14:paraId="6C225D2D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1D190DA7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52D7923" w14:textId="77777777" w:rsidR="00573C6B" w:rsidRPr="00EF4B1C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3946" w:type="dxa"/>
            <w:gridSpan w:val="4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2907ECC3" w14:textId="42B2469F" w:rsidR="00573C6B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</w:t>
            </w:r>
          </w:p>
        </w:tc>
        <w:tc>
          <w:tcPr>
            <w:tcW w:w="3948" w:type="dxa"/>
            <w:gridSpan w:val="7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1C8D19C5" w14:textId="4C4C25F1" w:rsidR="00573C6B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1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Glitter, Marker 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  <w:vertAlign w:val="subscript"/>
              </w:rPr>
              <w:t>2</w:t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 xml:space="preserve"> = Crayon</w:t>
            </w:r>
          </w:p>
        </w:tc>
      </w:tr>
      <w:tr w:rsidR="00DF58AB" w:rsidRPr="0059461E" w14:paraId="48903F0A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932FEBE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04636923" w14:textId="77777777" w:rsidR="00573C6B" w:rsidRPr="00EF4B1C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056232F9" w14:textId="205862C6" w:rsidR="00573C6B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234A3354" w14:textId="79D1FFB2" w:rsidR="00573C6B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D6B5F3"/>
            <w:vAlign w:val="center"/>
          </w:tcPr>
          <w:p w14:paraId="709FF22F" w14:textId="084B5198" w:rsidR="00573C6B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3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431AD8A7" w14:textId="4C85E67F" w:rsidR="00573C6B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77F667F0" w14:textId="47E86B68" w:rsidR="00573C6B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5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EBF2E0"/>
            <w:vAlign w:val="center"/>
          </w:tcPr>
          <w:p w14:paraId="74C51A56" w14:textId="3A6D4362" w:rsidR="00573C6B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C6</w:t>
            </w:r>
          </w:p>
        </w:tc>
      </w:tr>
      <w:tr w:rsidR="00573C6B" w:rsidRPr="0059461E" w14:paraId="5BEC816F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F7C52E" w14:textId="53E9D4A7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tin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6545206" w14:textId="2B0F8664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topob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BDB81A0" w14:textId="32D9C22F" w:rsidR="00573C6B" w:rsidRPr="00F61C69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61C6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F08C1FA" w14:textId="5A4EDECD" w:rsidR="00573C6B" w:rsidRPr="00317FF7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17FF7">
              <w:rPr>
                <w:rFonts w:ascii="Times" w:hAnsi="Times"/>
                <w:sz w:val="16"/>
                <w:szCs w:val="16"/>
              </w:rPr>
              <w:t>-0.34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317FF7">
              <w:rPr>
                <w:rFonts w:ascii="Times" w:hAnsi="Times"/>
                <w:sz w:val="16"/>
                <w:szCs w:val="16"/>
              </w:rPr>
              <w:t xml:space="preserve"> 0.57</w:t>
            </w:r>
            <w:r w:rsidRPr="00317FF7">
              <w:rPr>
                <w:rFonts w:ascii="Times" w:hAnsi="Times"/>
                <w:sz w:val="16"/>
                <w:szCs w:val="16"/>
              </w:rPr>
              <w:br/>
            </w:r>
            <w:r w:rsidRPr="00317FF7">
              <w:rPr>
                <w:rFonts w:ascii="Times" w:hAnsi="Times"/>
                <w:i/>
                <w:iCs/>
                <w:sz w:val="16"/>
                <w:szCs w:val="16"/>
              </w:rPr>
              <w:t>(0.99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E06480B" w14:textId="191AE845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9A150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3.25 </w:t>
            </w:r>
            <w:r w:rsidRPr="001F3342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0.68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F21C6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1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206BEFD" w14:textId="2A6392A0" w:rsidR="00573C6B" w:rsidRPr="003303E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18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3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303E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7D9C674" w14:textId="22D61139" w:rsidR="00573C6B" w:rsidRPr="0015075C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21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5075C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89F221E" w14:textId="1EC33461" w:rsidR="00573C6B" w:rsidRPr="001C3700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C3700">
              <w:rPr>
                <w:rFonts w:ascii="Times" w:hAnsi="Times"/>
                <w:sz w:val="16"/>
                <w:szCs w:val="16"/>
              </w:rPr>
              <w:t xml:space="preserve">-0.58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1C3700">
              <w:rPr>
                <w:rFonts w:ascii="Times" w:hAnsi="Times"/>
                <w:sz w:val="16"/>
                <w:szCs w:val="16"/>
              </w:rPr>
              <w:t>0.60</w:t>
            </w:r>
            <w:r w:rsidRPr="001C3700">
              <w:rPr>
                <w:rFonts w:ascii="Times" w:hAnsi="Times"/>
                <w:sz w:val="16"/>
                <w:szCs w:val="16"/>
              </w:rPr>
              <w:br/>
            </w:r>
            <w:r w:rsidRPr="001C3700">
              <w:rPr>
                <w:rFonts w:ascii="Times" w:hAnsi="Times"/>
                <w:i/>
                <w:iCs/>
                <w:sz w:val="16"/>
                <w:szCs w:val="16"/>
              </w:rPr>
              <w:t>(0.60)</w:t>
            </w:r>
          </w:p>
        </w:tc>
      </w:tr>
      <w:tr w:rsidR="00573C6B" w:rsidRPr="0059461E" w14:paraId="2EF39FCC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C953494" w14:textId="77777777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30EEBD4" w14:textId="454EF016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ifidobacter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E7A0A98" w14:textId="4BC246AC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61C69">
              <w:rPr>
                <w:rFonts w:ascii="Times" w:hAnsi="Times"/>
                <w:sz w:val="16"/>
                <w:szCs w:val="16"/>
              </w:rPr>
              <w:t xml:space="preserve">-0.8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F61C69">
              <w:rPr>
                <w:rFonts w:ascii="Times" w:hAnsi="Times"/>
                <w:sz w:val="16"/>
                <w:szCs w:val="16"/>
              </w:rPr>
              <w:t>0.64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F61C69">
              <w:rPr>
                <w:rFonts w:ascii="Times" w:hAnsi="Times"/>
                <w:i/>
                <w:iCs/>
                <w:sz w:val="16"/>
                <w:szCs w:val="16"/>
              </w:rPr>
              <w:t>(0.87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AF53652" w14:textId="03944E1E" w:rsidR="00573C6B" w:rsidRPr="00317FF7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317FF7">
              <w:rPr>
                <w:rFonts w:ascii="Times" w:hAnsi="Times"/>
                <w:sz w:val="16"/>
                <w:szCs w:val="16"/>
              </w:rPr>
              <w:t xml:space="preserve">0.2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317FF7">
              <w:rPr>
                <w:rFonts w:ascii="Times" w:hAnsi="Times"/>
                <w:sz w:val="16"/>
                <w:szCs w:val="16"/>
              </w:rPr>
              <w:t>0.70</w:t>
            </w:r>
            <w:r w:rsidRPr="00317FF7">
              <w:rPr>
                <w:rFonts w:ascii="Times" w:hAnsi="Times"/>
                <w:sz w:val="16"/>
                <w:szCs w:val="16"/>
              </w:rPr>
              <w:br/>
            </w:r>
            <w:r w:rsidRPr="00317FF7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C31BE1B" w14:textId="29DF0492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1F21C6">
              <w:rPr>
                <w:rFonts w:ascii="Times" w:hAnsi="Times"/>
                <w:sz w:val="16"/>
                <w:szCs w:val="16"/>
              </w:rPr>
              <w:t>2.43 ± 0.95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F21C6">
              <w:rPr>
                <w:rFonts w:ascii="Times" w:hAnsi="Times"/>
                <w:i/>
                <w:iCs/>
                <w:sz w:val="16"/>
                <w:szCs w:val="16"/>
              </w:rPr>
              <w:t>(0.18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B56F53D" w14:textId="18629DF4" w:rsidR="00573C6B" w:rsidRPr="003303E6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303E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3303E6">
              <w:rPr>
                <w:rFonts w:ascii="Times" w:hAnsi="Times"/>
                <w:b/>
                <w:bCs/>
                <w:sz w:val="16"/>
                <w:szCs w:val="16"/>
              </w:rPr>
              <w:t>2.54 ± 0.80</w:t>
            </w:r>
            <w:r w:rsidRPr="003303E6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303E6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0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20B006D" w14:textId="0B1F525B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15075C">
              <w:rPr>
                <w:rFonts w:ascii="Times" w:hAnsi="Times"/>
                <w:sz w:val="16"/>
                <w:szCs w:val="16"/>
              </w:rPr>
              <w:t xml:space="preserve">0.26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15075C">
              <w:rPr>
                <w:rFonts w:ascii="Times" w:hAnsi="Times"/>
                <w:sz w:val="16"/>
                <w:szCs w:val="16"/>
              </w:rPr>
              <w:t>0.44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5075C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B1C1236" w14:textId="0493754B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F58C2">
              <w:rPr>
                <w:rFonts w:ascii="Times" w:hAnsi="Times"/>
                <w:sz w:val="16"/>
                <w:szCs w:val="16"/>
              </w:rPr>
              <w:t xml:space="preserve">-0.64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AF58C2">
              <w:rPr>
                <w:rFonts w:ascii="Times" w:hAnsi="Times"/>
                <w:sz w:val="16"/>
                <w:szCs w:val="16"/>
              </w:rPr>
              <w:t>0.6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AF58C2">
              <w:rPr>
                <w:rFonts w:ascii="Times" w:hAnsi="Times"/>
                <w:i/>
                <w:iCs/>
                <w:sz w:val="16"/>
                <w:szCs w:val="16"/>
              </w:rPr>
              <w:t>(0.55)</w:t>
            </w:r>
          </w:p>
        </w:tc>
      </w:tr>
      <w:tr w:rsidR="00573C6B" w:rsidRPr="0059461E" w14:paraId="5480F016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F380128" w14:textId="77777777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2912244" w14:textId="1D5C71CF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oriobacter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4DC5029" w14:textId="0FD4CB10" w:rsidR="00573C6B" w:rsidRPr="00F61C69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61C69">
              <w:rPr>
                <w:rFonts w:ascii="Times" w:hAnsi="Times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2FC1D57" w14:textId="69BC617C" w:rsidR="00573C6B" w:rsidRPr="00317FF7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317FF7">
              <w:rPr>
                <w:rFonts w:ascii="Times" w:hAnsi="Times"/>
                <w:sz w:val="16"/>
                <w:szCs w:val="16"/>
              </w:rPr>
              <w:t>0.45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317FF7">
              <w:rPr>
                <w:rFonts w:ascii="Times" w:hAnsi="Times"/>
                <w:sz w:val="16"/>
                <w:szCs w:val="16"/>
              </w:rPr>
              <w:t xml:space="preserve"> 0.35</w:t>
            </w:r>
            <w:r w:rsidRPr="00317FF7">
              <w:rPr>
                <w:rFonts w:ascii="Times" w:hAnsi="Times"/>
                <w:sz w:val="16"/>
                <w:szCs w:val="16"/>
              </w:rPr>
              <w:br/>
            </w:r>
            <w:r w:rsidRPr="00317FF7">
              <w:rPr>
                <w:rFonts w:ascii="Times" w:hAnsi="Times"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CFE9AC0" w14:textId="21A9D23E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7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0543B">
              <w:rPr>
                <w:rFonts w:ascii="Times" w:hAnsi="Times"/>
                <w:i/>
                <w:iCs/>
                <w:sz w:val="16"/>
                <w:szCs w:val="16"/>
              </w:rPr>
              <w:t>(0.24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E83933C" w14:textId="19B65C75" w:rsidR="00573C6B" w:rsidRPr="003303E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58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303E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8B45CAE" w14:textId="5D0BACD9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2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5075C">
              <w:rPr>
                <w:rFonts w:ascii="Times" w:hAnsi="Times"/>
                <w:i/>
                <w:iCs/>
                <w:sz w:val="16"/>
                <w:szCs w:val="16"/>
              </w:rPr>
              <w:t>(0.36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A547107" w14:textId="7FBE4D1F" w:rsidR="00573C6B" w:rsidRPr="00AF58C2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AF58C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AF58C2">
              <w:rPr>
                <w:rFonts w:ascii="Times" w:hAnsi="Times"/>
                <w:b/>
                <w:bCs/>
                <w:sz w:val="16"/>
                <w:szCs w:val="16"/>
              </w:rPr>
              <w:t>-0.83 ± 0.26</w:t>
            </w:r>
            <w:r w:rsidRPr="00AF58C2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AF58C2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27)</w:t>
            </w:r>
          </w:p>
        </w:tc>
      </w:tr>
      <w:tr w:rsidR="00573C6B" w:rsidRPr="0059461E" w14:paraId="413EB627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8BEDC3B" w14:textId="6A6A9F43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iod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D13A60A" w14:textId="76813838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acteroid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D5A8F8" w14:textId="4AD77982" w:rsidR="00573C6B" w:rsidRPr="00F61C69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4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61C69">
              <w:rPr>
                <w:rFonts w:ascii="Times" w:hAnsi="Times"/>
                <w:i/>
                <w:iCs/>
                <w:sz w:val="16"/>
                <w:szCs w:val="16"/>
              </w:rPr>
              <w:t>(0.87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0C01C0B" w14:textId="48576D72" w:rsidR="00573C6B" w:rsidRPr="00317FF7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7F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317FF7">
              <w:rPr>
                <w:rFonts w:ascii="Times" w:hAnsi="Times"/>
                <w:sz w:val="16"/>
                <w:szCs w:val="16"/>
              </w:rPr>
              <w:t>0.29 ± 0.36</w:t>
            </w:r>
            <w:r w:rsidRPr="00317FF7">
              <w:rPr>
                <w:rFonts w:ascii="Times" w:hAnsi="Times"/>
                <w:sz w:val="16"/>
                <w:szCs w:val="16"/>
              </w:rPr>
              <w:br/>
            </w:r>
            <w:r w:rsidRPr="00317FF7">
              <w:rPr>
                <w:rFonts w:ascii="Times" w:hAnsi="Times"/>
                <w:i/>
                <w:iCs/>
                <w:sz w:val="16"/>
                <w:szCs w:val="16"/>
              </w:rPr>
              <w:t>(0.99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500A5B0" w14:textId="55695BBC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7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0543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4E14D05" w14:textId="21AD87B2" w:rsidR="00573C6B" w:rsidRPr="003303E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92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303E6">
              <w:rPr>
                <w:rFonts w:ascii="Times" w:hAnsi="Times"/>
                <w:i/>
                <w:iCs/>
                <w:sz w:val="16"/>
                <w:szCs w:val="16"/>
              </w:rPr>
              <w:t>(0.25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2548ADD" w14:textId="2B680B56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50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5075C">
              <w:rPr>
                <w:rFonts w:ascii="Times" w:hAnsi="Times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0601627" w14:textId="68B3AF8E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03E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AF58C2">
              <w:rPr>
                <w:rFonts w:ascii="Times" w:hAnsi="Times"/>
                <w:b/>
                <w:bCs/>
                <w:sz w:val="16"/>
                <w:szCs w:val="16"/>
              </w:rPr>
              <w:t>0.99 ± 0.3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F58C2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27)</w:t>
            </w:r>
          </w:p>
        </w:tc>
      </w:tr>
      <w:tr w:rsidR="00573C6B" w:rsidRPr="0059461E" w14:paraId="2C7AFD34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C47C94C" w14:textId="6FA3651B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9026D9B" w14:textId="1AC94F99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rinifi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D33BD09" w14:textId="1DCEB3B6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D2724C">
              <w:rPr>
                <w:rFonts w:ascii="Times" w:hAnsi="Times"/>
                <w:sz w:val="16"/>
                <w:szCs w:val="16"/>
              </w:rPr>
              <w:t xml:space="preserve">0.8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D2724C">
              <w:rPr>
                <w:rFonts w:ascii="Times" w:hAnsi="Times"/>
                <w:sz w:val="16"/>
                <w:szCs w:val="16"/>
              </w:rPr>
              <w:t>0.44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D2724C">
              <w:rPr>
                <w:rFonts w:ascii="Times" w:hAnsi="Times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4E7C10F" w14:textId="4649B6BF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17F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317FF7">
              <w:rPr>
                <w:rFonts w:ascii="Times" w:hAnsi="Times"/>
                <w:sz w:val="16"/>
                <w:szCs w:val="16"/>
              </w:rPr>
              <w:t>0.83 ± 0.55</w:t>
            </w:r>
            <w:r w:rsidRPr="00317FF7">
              <w:rPr>
                <w:rFonts w:ascii="Times" w:hAnsi="Times"/>
                <w:sz w:val="16"/>
                <w:szCs w:val="16"/>
              </w:rPr>
              <w:br/>
            </w:r>
            <w:r w:rsidRPr="00317FF7">
              <w:rPr>
                <w:rFonts w:ascii="Times" w:hAnsi="Times"/>
                <w:i/>
                <w:iCs/>
                <w:sz w:val="16"/>
                <w:szCs w:val="16"/>
              </w:rPr>
              <w:t>(0.81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9E63E88" w14:textId="3EA9F475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38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0543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0F9B855" w14:textId="5A810235" w:rsidR="00573C6B" w:rsidRPr="003303E6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303E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3303E6">
              <w:rPr>
                <w:rFonts w:ascii="Times" w:hAnsi="Times"/>
                <w:b/>
                <w:bCs/>
                <w:sz w:val="16"/>
                <w:szCs w:val="16"/>
              </w:rPr>
              <w:t>1.88 ± 0.71</w:t>
            </w:r>
            <w:r w:rsidRPr="003303E6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303E6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30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7214EF4" w14:textId="26E44BA7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42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5075C">
              <w:rPr>
                <w:rFonts w:ascii="Times" w:hAnsi="Times"/>
                <w:i/>
                <w:iCs/>
                <w:sz w:val="16"/>
                <w:szCs w:val="16"/>
              </w:rPr>
              <w:t>(0.19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3DE915A" w14:textId="498E1650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77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F58C2">
              <w:rPr>
                <w:rFonts w:ascii="Times" w:hAnsi="Times"/>
                <w:i/>
                <w:iCs/>
                <w:sz w:val="16"/>
                <w:szCs w:val="16"/>
              </w:rPr>
              <w:t>(0.15)</w:t>
            </w:r>
          </w:p>
        </w:tc>
      </w:tr>
      <w:tr w:rsidR="00573C6B" w:rsidRPr="0059461E" w14:paraId="1BD4A254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1815BFB" w14:textId="0FAC7885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AB27A56" w14:textId="1E5E59B5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iken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C0BFA07" w14:textId="61C34FFF" w:rsidR="00573C6B" w:rsidRPr="00D2724C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2724C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283AEA5" w14:textId="68AA5DBD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17F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317FF7">
              <w:rPr>
                <w:rFonts w:ascii="Times" w:hAnsi="Times"/>
                <w:sz w:val="16"/>
                <w:szCs w:val="16"/>
              </w:rPr>
              <w:t>1.71 ± 0.83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17FF7">
              <w:rPr>
                <w:rFonts w:ascii="Times" w:hAnsi="Times"/>
                <w:i/>
                <w:iCs/>
                <w:sz w:val="16"/>
                <w:szCs w:val="16"/>
              </w:rPr>
              <w:t>(0.81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0CFAA17" w14:textId="35FB057D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26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8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0543B">
              <w:rPr>
                <w:rFonts w:ascii="Times" w:hAnsi="Times"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9BCE60A" w14:textId="7F3D1105" w:rsidR="00573C6B" w:rsidRPr="003303E6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303E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3303E6">
              <w:rPr>
                <w:rFonts w:ascii="Times" w:hAnsi="Times"/>
                <w:b/>
                <w:bCs/>
                <w:sz w:val="16"/>
                <w:szCs w:val="16"/>
              </w:rPr>
              <w:t>6.02 ± 0.82</w:t>
            </w:r>
            <w:r w:rsidRPr="003303E6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303E6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1.76 E-11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ED1C229" w14:textId="4E7D34A1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84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5075C">
              <w:rPr>
                <w:rFonts w:ascii="Times" w:hAnsi="Times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0125F09" w14:textId="790E3105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94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F58C2">
              <w:rPr>
                <w:rFonts w:ascii="Times" w:hAnsi="Times"/>
                <w:i/>
                <w:iCs/>
                <w:sz w:val="16"/>
                <w:szCs w:val="16"/>
              </w:rPr>
              <w:t>(0.070)</w:t>
            </w:r>
          </w:p>
        </w:tc>
      </w:tr>
      <w:tr w:rsidR="00573C6B" w:rsidRPr="0059461E" w14:paraId="0687008B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F2FE774" w14:textId="77777777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BCEF3A8" w14:textId="0DC4FCE0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Tanner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D663572" w14:textId="13F335B9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5608F4">
              <w:rPr>
                <w:rFonts w:ascii="Times" w:hAnsi="Times"/>
                <w:sz w:val="16"/>
                <w:szCs w:val="16"/>
              </w:rPr>
              <w:t xml:space="preserve">0.54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5608F4">
              <w:rPr>
                <w:rFonts w:ascii="Times" w:hAnsi="Times"/>
                <w:sz w:val="16"/>
                <w:szCs w:val="16"/>
              </w:rPr>
              <w:t>0.36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5608F4">
              <w:rPr>
                <w:rFonts w:ascii="Times" w:hAnsi="Times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51D1FD9" w14:textId="49C4C6AE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17F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317FF7">
              <w:rPr>
                <w:rFonts w:ascii="Times" w:hAnsi="Times"/>
                <w:sz w:val="16"/>
                <w:szCs w:val="16"/>
              </w:rPr>
              <w:t>0.70 ± 0.43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17FF7">
              <w:rPr>
                <w:rFonts w:ascii="Times" w:hAnsi="Times"/>
                <w:i/>
                <w:iCs/>
                <w:sz w:val="16"/>
                <w:szCs w:val="16"/>
              </w:rPr>
              <w:t>(0.81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95B7B9B" w14:textId="0BDA0224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26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0543B">
              <w:rPr>
                <w:rFonts w:ascii="Times" w:hAnsi="Times"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5A1D6DA" w14:textId="0928540B" w:rsidR="00573C6B" w:rsidRPr="003303E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303E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FC13DA">
              <w:rPr>
                <w:rFonts w:ascii="Times" w:hAnsi="Times"/>
                <w:b/>
                <w:bCs/>
                <w:sz w:val="16"/>
                <w:szCs w:val="16"/>
              </w:rPr>
              <w:t xml:space="preserve">1.28 </w:t>
            </w:r>
            <w:r w:rsidRPr="003303E6">
              <w:rPr>
                <w:rFonts w:ascii="Times" w:hAnsi="Times"/>
                <w:b/>
                <w:bCs/>
                <w:sz w:val="16"/>
                <w:szCs w:val="16"/>
              </w:rPr>
              <w:t>±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 </w:t>
            </w:r>
            <w:r w:rsidRPr="00FC13DA">
              <w:rPr>
                <w:rFonts w:ascii="Times" w:hAnsi="Times"/>
                <w:b/>
                <w:bCs/>
                <w:sz w:val="16"/>
                <w:szCs w:val="16"/>
              </w:rPr>
              <w:t>0.46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C13DA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26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CBC5876" w14:textId="3E88E061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77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5075C">
              <w:rPr>
                <w:rFonts w:ascii="Times" w:hAnsi="Times"/>
                <w:i/>
                <w:iCs/>
                <w:sz w:val="16"/>
                <w:szCs w:val="16"/>
              </w:rPr>
              <w:t>(0.19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09A9D08" w14:textId="3D73CA48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9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F58C2">
              <w:rPr>
                <w:rFonts w:ascii="Times" w:hAnsi="Times"/>
                <w:i/>
                <w:iCs/>
                <w:sz w:val="16"/>
                <w:szCs w:val="16"/>
              </w:rPr>
              <w:t>(0.66)</w:t>
            </w:r>
          </w:p>
        </w:tc>
      </w:tr>
      <w:tr w:rsidR="00573C6B" w:rsidRPr="0059461E" w14:paraId="0C59C382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62213A5" w14:textId="0473EE00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4587637" w14:textId="2E554984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mpylobacter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0BBC437" w14:textId="2787CDEC" w:rsidR="00573C6B" w:rsidRPr="007A5E6F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12256D">
              <w:rPr>
                <w:rFonts w:ascii="Times" w:hAnsi="Times"/>
                <w:sz w:val="16"/>
                <w:szCs w:val="16"/>
              </w:rPr>
              <w:t xml:space="preserve">0.9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12256D">
              <w:rPr>
                <w:rFonts w:ascii="Times" w:hAnsi="Times"/>
                <w:sz w:val="16"/>
                <w:szCs w:val="16"/>
              </w:rPr>
              <w:t>0.6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2256D">
              <w:rPr>
                <w:rFonts w:ascii="Times" w:hAnsi="Times"/>
                <w:i/>
                <w:iCs/>
                <w:sz w:val="16"/>
                <w:szCs w:val="16"/>
              </w:rPr>
              <w:t>(0.86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E636093" w14:textId="32F7A363" w:rsidR="00573C6B" w:rsidRPr="00DE535A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E53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DE535A">
              <w:rPr>
                <w:rFonts w:ascii="Times" w:hAnsi="Times"/>
                <w:sz w:val="16"/>
                <w:szCs w:val="16"/>
              </w:rPr>
              <w:t>-0.54 ± 0.72</w:t>
            </w:r>
            <w:r w:rsidRPr="00DE535A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DE535A">
              <w:rPr>
                <w:rFonts w:ascii="Times" w:hAnsi="Times"/>
                <w:i/>
                <w:iCs/>
                <w:sz w:val="16"/>
                <w:szCs w:val="16"/>
              </w:rPr>
              <w:t>(0.99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57CC523" w14:textId="713FB1A2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0.00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4.5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0543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EA3B279" w14:textId="68AF4D39" w:rsidR="00573C6B" w:rsidRPr="00FC13DA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FC13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FC13DA">
              <w:rPr>
                <w:rFonts w:ascii="Times" w:hAnsi="Times"/>
                <w:b/>
                <w:bCs/>
                <w:sz w:val="16"/>
                <w:szCs w:val="16"/>
              </w:rPr>
              <w:t>-2.29 ± 0.64</w:t>
            </w:r>
            <w:r w:rsidRPr="00FC13DA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FC13DA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25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9028EDE" w14:textId="47923519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2.05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7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5075C">
              <w:rPr>
                <w:rFonts w:ascii="Times" w:hAnsi="Times"/>
                <w:i/>
                <w:iCs/>
                <w:sz w:val="16"/>
                <w:szCs w:val="16"/>
              </w:rPr>
              <w:t>(0.14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22FBC5B" w14:textId="404C993E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22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F58C2">
              <w:rPr>
                <w:rFonts w:ascii="Times" w:hAnsi="Times"/>
                <w:i/>
                <w:iCs/>
                <w:sz w:val="16"/>
                <w:szCs w:val="16"/>
              </w:rPr>
              <w:t>(0.21)</w:t>
            </w:r>
          </w:p>
        </w:tc>
      </w:tr>
      <w:tr w:rsidR="00573C6B" w:rsidRPr="0059461E" w14:paraId="3EBA2F7C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98EEDFF" w14:textId="09E9BAE2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irmicutes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B4D2E6D" w14:textId="401D4805" w:rsidR="00573C6B" w:rsidRPr="004A4196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cidamin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AFAB675" w14:textId="2B5B40C0" w:rsidR="00573C6B" w:rsidRPr="004E0E6F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E0E6F">
              <w:rPr>
                <w:rFonts w:ascii="Times" w:hAnsi="Times"/>
                <w:sz w:val="16"/>
                <w:szCs w:val="16"/>
              </w:rPr>
              <w:t xml:space="preserve">-0.10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4E0E6F">
              <w:rPr>
                <w:rFonts w:ascii="Times" w:hAnsi="Times"/>
                <w:sz w:val="16"/>
                <w:szCs w:val="16"/>
              </w:rPr>
              <w:t>0.61</w:t>
            </w:r>
            <w:r w:rsidRPr="004E0E6F">
              <w:rPr>
                <w:rFonts w:ascii="Times" w:hAnsi="Times"/>
                <w:sz w:val="16"/>
                <w:szCs w:val="16"/>
              </w:rPr>
              <w:br/>
            </w:r>
            <w:r w:rsidRPr="004E0E6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F367C72" w14:textId="080FC6B8" w:rsidR="00573C6B" w:rsidRPr="00DE53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851085E" w14:textId="29C2681C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87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5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0543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7BAC7CD" w14:textId="6B2A864D" w:rsidR="00573C6B" w:rsidRPr="003303E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97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2.2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FC13DA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38FF284" w14:textId="5ACB6A86" w:rsidR="00573C6B" w:rsidRPr="003617D4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617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 w:rsidRPr="003617D4">
              <w:rPr>
                <w:rFonts w:ascii="Times" w:hAnsi="Times"/>
                <w:b/>
                <w:bCs/>
                <w:sz w:val="16"/>
                <w:szCs w:val="16"/>
              </w:rPr>
              <w:t xml:space="preserve"> -3.16 ± 0.75</w:t>
            </w:r>
            <w:r w:rsidRPr="003617D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617D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14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4579349" w14:textId="559FA7D4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573C6B" w:rsidRPr="0059461E" w14:paraId="2D69E383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5DA1BB3" w14:textId="03E1D65F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B657E30" w14:textId="42C0EEC7" w:rsidR="00573C6B" w:rsidRPr="004A4196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A4196">
              <w:rPr>
                <w:rFonts w:ascii="Times" w:hAnsi="Times"/>
                <w:sz w:val="16"/>
                <w:szCs w:val="16"/>
              </w:rPr>
              <w:t>Butyrici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FA6E14F" w14:textId="46F2DF2F" w:rsidR="00573C6B" w:rsidRPr="004E0E6F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4E0E6F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01E86DD" w14:textId="3B1E0614" w:rsidR="00573C6B" w:rsidRPr="00DE53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E53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DE535A">
              <w:rPr>
                <w:rFonts w:ascii="Times" w:hAnsi="Times"/>
                <w:sz w:val="16"/>
                <w:szCs w:val="16"/>
              </w:rPr>
              <w:t>-0.39 ± 0.45</w:t>
            </w:r>
            <w:r w:rsidRPr="00DE535A">
              <w:rPr>
                <w:rFonts w:ascii="Times" w:hAnsi="Times"/>
                <w:sz w:val="16"/>
                <w:szCs w:val="16"/>
              </w:rPr>
              <w:br/>
            </w:r>
            <w:r w:rsidRPr="00DE535A">
              <w:rPr>
                <w:rFonts w:ascii="Times" w:hAnsi="Times"/>
                <w:i/>
                <w:iCs/>
                <w:sz w:val="16"/>
                <w:szCs w:val="16"/>
              </w:rPr>
              <w:t>(0.99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E28AD2A" w14:textId="1DF08324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68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0543B">
              <w:rPr>
                <w:rFonts w:ascii="Times" w:hAnsi="Times"/>
                <w:i/>
                <w:iCs/>
                <w:sz w:val="16"/>
                <w:szCs w:val="16"/>
              </w:rPr>
              <w:t>(0.37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9881F24" w14:textId="0B2B75AB" w:rsidR="00573C6B" w:rsidRPr="00FC13DA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FC13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FC13DA">
              <w:rPr>
                <w:rFonts w:ascii="Times" w:hAnsi="Times"/>
                <w:b/>
                <w:bCs/>
                <w:sz w:val="16"/>
                <w:szCs w:val="16"/>
              </w:rPr>
              <w:t>-2.09 ± 0.44</w:t>
            </w:r>
            <w:r w:rsidRPr="00FC13DA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FC13DA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6.13 E-5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61F7DB8" w14:textId="3B1E36D9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6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617D4">
              <w:rPr>
                <w:rFonts w:ascii="Times" w:hAnsi="Times"/>
                <w:i/>
                <w:iCs/>
                <w:sz w:val="16"/>
                <w:szCs w:val="16"/>
              </w:rPr>
              <w:t>(0.36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126ED49" w14:textId="1375FC79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51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63763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</w:tr>
      <w:tr w:rsidR="00573C6B" w:rsidRPr="0059461E" w14:paraId="007EFBA8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97A82F9" w14:textId="70FEBBAA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BFF875D" w14:textId="1E44F84C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lostrid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4F8CCC2" w14:textId="7D7C756B" w:rsidR="00573C6B" w:rsidRPr="003248C5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248C5">
              <w:rPr>
                <w:rFonts w:ascii="Times" w:hAnsi="Times"/>
                <w:sz w:val="16"/>
                <w:szCs w:val="16"/>
              </w:rPr>
              <w:t xml:space="preserve">-2.0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3248C5">
              <w:rPr>
                <w:rFonts w:ascii="Times" w:hAnsi="Times"/>
                <w:sz w:val="16"/>
                <w:szCs w:val="16"/>
              </w:rPr>
              <w:t>0.67</w:t>
            </w:r>
            <w:r w:rsidRPr="003248C5">
              <w:rPr>
                <w:rFonts w:ascii="Times" w:hAnsi="Times"/>
                <w:sz w:val="16"/>
                <w:szCs w:val="16"/>
              </w:rPr>
              <w:br/>
            </w:r>
            <w:r w:rsidRPr="003248C5">
              <w:rPr>
                <w:rFonts w:ascii="Times" w:hAnsi="Times"/>
                <w:i/>
                <w:iCs/>
                <w:sz w:val="16"/>
                <w:szCs w:val="16"/>
              </w:rPr>
              <w:t>(0.11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7D3FD60" w14:textId="2D032F7C" w:rsidR="00573C6B" w:rsidRPr="00DE53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E53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81 </w:t>
            </w:r>
            <w:r w:rsidRPr="00DE535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E535A">
              <w:rPr>
                <w:rFonts w:ascii="Times" w:hAnsi="Times"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AAC2FFB" w14:textId="1EA3B177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6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E0543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AB97D70" w14:textId="1D9F6F6E" w:rsidR="00573C6B" w:rsidRPr="00336DE0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36D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336DE0">
              <w:rPr>
                <w:rFonts w:ascii="Times" w:hAnsi="Times"/>
                <w:b/>
                <w:bCs/>
                <w:sz w:val="16"/>
                <w:szCs w:val="16"/>
              </w:rPr>
              <w:t>-2.52 ± 0.56</w:t>
            </w:r>
            <w:r w:rsidRPr="00336DE0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336DE0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13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90DEF94" w14:textId="4D02EA3D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1.15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617D4">
              <w:rPr>
                <w:rFonts w:ascii="Times" w:hAnsi="Times"/>
                <w:i/>
                <w:iCs/>
                <w:sz w:val="16"/>
                <w:szCs w:val="16"/>
              </w:rPr>
              <w:t>(0.23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6ACDBF5" w14:textId="30637823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573C6B" w:rsidRPr="0059461E" w14:paraId="15B859CF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54ABDF1" w14:textId="0AB4584E" w:rsidR="00573C6B" w:rsidRPr="00C563B1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F6593BA" w14:textId="0D736E0F" w:rsidR="00573C6B" w:rsidRPr="00C563B1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6E123DB" w14:textId="642B807D" w:rsidR="00573C6B" w:rsidRPr="00BD49D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BD49DB">
              <w:rPr>
                <w:rFonts w:ascii="Times" w:hAnsi="Times"/>
                <w:sz w:val="16"/>
                <w:szCs w:val="16"/>
              </w:rPr>
              <w:t xml:space="preserve">0.3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BD49DB">
              <w:rPr>
                <w:rFonts w:ascii="Times" w:hAnsi="Times"/>
                <w:sz w:val="16"/>
                <w:szCs w:val="16"/>
              </w:rPr>
              <w:t>1.68</w:t>
            </w:r>
            <w:r w:rsidRPr="00BD49DB">
              <w:rPr>
                <w:rFonts w:ascii="Times" w:hAnsi="Times"/>
                <w:sz w:val="16"/>
                <w:szCs w:val="16"/>
              </w:rPr>
              <w:br/>
            </w:r>
            <w:r w:rsidRPr="00BD49DB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62967DD" w14:textId="7F1AE27B" w:rsidR="00573C6B" w:rsidRPr="00DE535A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DE535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DE535A">
              <w:rPr>
                <w:rFonts w:ascii="Times" w:hAnsi="Times"/>
                <w:b/>
                <w:bCs/>
                <w:sz w:val="16"/>
                <w:szCs w:val="16"/>
              </w:rPr>
              <w:t>8.91 ± 1.51</w:t>
            </w:r>
            <w:r w:rsidRPr="00DE535A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DE535A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2.01 E-7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D828B4A" w14:textId="6D17577F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2.82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3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C0514">
              <w:rPr>
                <w:rFonts w:ascii="Times" w:hAnsi="Times"/>
                <w:i/>
                <w:iCs/>
                <w:sz w:val="16"/>
                <w:szCs w:val="16"/>
              </w:rPr>
              <w:t>(0.37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4264F0F" w14:textId="130FE82B" w:rsidR="00573C6B" w:rsidRPr="003303E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6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5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36DE0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CB39644" w14:textId="0242718E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7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51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617D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09881CD" w14:textId="61307ACB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60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1.1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63763">
              <w:rPr>
                <w:rFonts w:ascii="Times" w:hAnsi="Times"/>
                <w:i/>
                <w:iCs/>
                <w:sz w:val="16"/>
                <w:szCs w:val="16"/>
              </w:rPr>
              <w:t>(0.41)</w:t>
            </w:r>
          </w:p>
        </w:tc>
      </w:tr>
      <w:tr w:rsidR="00573C6B" w:rsidRPr="0059461E" w14:paraId="42AC67D5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9870C84" w14:textId="77777777" w:rsidR="00573C6B" w:rsidRPr="00C563B1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CF80FA0" w14:textId="7869886B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bookmarkStart w:id="4" w:name="OLE_LINK3"/>
            <w:bookmarkStart w:id="5" w:name="OLE_LINK4"/>
            <w:r>
              <w:rPr>
                <w:rFonts w:ascii="Times" w:hAnsi="Times"/>
                <w:sz w:val="16"/>
                <w:szCs w:val="16"/>
              </w:rPr>
              <w:t>Erysipelotrichaceae</w:t>
            </w:r>
            <w:bookmarkEnd w:id="4"/>
            <w:bookmarkEnd w:id="5"/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37C47A3" w14:textId="733FD2EB" w:rsidR="00573C6B" w:rsidRPr="002636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6365A">
              <w:rPr>
                <w:rFonts w:ascii="Times" w:hAnsi="Times"/>
                <w:sz w:val="16"/>
                <w:szCs w:val="16"/>
              </w:rPr>
              <w:t xml:space="preserve">-0.86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6365A">
              <w:rPr>
                <w:rFonts w:ascii="Times" w:hAnsi="Times"/>
                <w:sz w:val="16"/>
                <w:szCs w:val="16"/>
              </w:rPr>
              <w:t>0.39</w:t>
            </w:r>
            <w:r w:rsidRPr="0026365A">
              <w:rPr>
                <w:rFonts w:ascii="Times" w:hAnsi="Times"/>
                <w:sz w:val="16"/>
                <w:szCs w:val="16"/>
              </w:rPr>
              <w:br/>
            </w:r>
            <w:r w:rsidRPr="0026365A">
              <w:rPr>
                <w:rFonts w:ascii="Times" w:hAnsi="Times"/>
                <w:i/>
                <w:iCs/>
                <w:sz w:val="16"/>
                <w:szCs w:val="16"/>
              </w:rPr>
              <w:t>(0.54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D5223E" w14:textId="12BA0EBA" w:rsidR="00573C6B" w:rsidRPr="00DE53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E53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32 </w:t>
            </w:r>
            <w:r w:rsidRPr="00DE535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0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E535A">
              <w:rPr>
                <w:rFonts w:ascii="Times" w:hAnsi="Times"/>
                <w:i/>
                <w:iCs/>
                <w:sz w:val="16"/>
                <w:szCs w:val="16"/>
              </w:rPr>
              <w:t>(0.85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88F58D3" w14:textId="137A3782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38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C0514">
              <w:rPr>
                <w:rFonts w:ascii="Times" w:hAnsi="Times"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E4F683F" w14:textId="1BD193DC" w:rsidR="00573C6B" w:rsidRPr="003303E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80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36DE0">
              <w:rPr>
                <w:rFonts w:ascii="Times" w:hAnsi="Times"/>
                <w:i/>
                <w:iCs/>
                <w:sz w:val="16"/>
                <w:szCs w:val="16"/>
              </w:rPr>
              <w:t>(0.30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75F31AB" w14:textId="5A904747" w:rsidR="00573C6B" w:rsidRPr="00E0543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68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3617D4">
              <w:rPr>
                <w:rFonts w:ascii="Times" w:hAnsi="Times"/>
                <w:i/>
                <w:iCs/>
                <w:sz w:val="16"/>
                <w:szCs w:val="16"/>
              </w:rPr>
              <w:t>(0.36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A0165D5" w14:textId="087E9FF5" w:rsidR="00573C6B" w:rsidRPr="00163763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6376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163763">
              <w:rPr>
                <w:rFonts w:ascii="Times" w:hAnsi="Times"/>
                <w:b/>
                <w:bCs/>
                <w:sz w:val="16"/>
                <w:szCs w:val="16"/>
              </w:rPr>
              <w:t>-2.09 ± 0.61</w:t>
            </w:r>
            <w:r w:rsidRPr="00163763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63763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25)</w:t>
            </w:r>
          </w:p>
        </w:tc>
      </w:tr>
      <w:tr w:rsidR="00573C6B" w:rsidRPr="0059461E" w14:paraId="40706D34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ECB9F84" w14:textId="77777777" w:rsidR="00573C6B" w:rsidRPr="00C563B1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4B34B51" w14:textId="78F984B3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rysipelatoclostrid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D5D3D63" w14:textId="1AC44448" w:rsidR="00573C6B" w:rsidRPr="002636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26365A">
              <w:rPr>
                <w:rFonts w:ascii="Times" w:hAnsi="Times"/>
                <w:sz w:val="16"/>
                <w:szCs w:val="16"/>
              </w:rPr>
              <w:t xml:space="preserve">-1.13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6365A">
              <w:rPr>
                <w:rFonts w:ascii="Times" w:hAnsi="Times"/>
                <w:sz w:val="16"/>
                <w:szCs w:val="16"/>
              </w:rPr>
              <w:t>0.58</w:t>
            </w:r>
            <w:r w:rsidRPr="0026365A">
              <w:rPr>
                <w:rFonts w:ascii="Times" w:hAnsi="Times"/>
                <w:sz w:val="16"/>
                <w:szCs w:val="16"/>
              </w:rPr>
              <w:br/>
            </w:r>
            <w:r w:rsidRPr="0026365A">
              <w:rPr>
                <w:rFonts w:ascii="Times" w:hAnsi="Times"/>
                <w:i/>
                <w:iCs/>
                <w:sz w:val="16"/>
                <w:szCs w:val="16"/>
              </w:rPr>
              <w:t>(0.55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D08EC6F" w14:textId="71BC75A2" w:rsidR="00573C6B" w:rsidRPr="00DE53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E53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69 </w:t>
            </w:r>
            <w:r w:rsidRPr="00DE535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E535A">
              <w:rPr>
                <w:rFonts w:ascii="Times" w:hAnsi="Times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A6346A0" w14:textId="2333FA20" w:rsidR="00573C6B" w:rsidRPr="001C0514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8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C0514">
              <w:rPr>
                <w:rFonts w:ascii="Times" w:hAnsi="Times"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D993BF9" w14:textId="66752A82" w:rsidR="00573C6B" w:rsidRPr="00FE0872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FE087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↓</w:t>
            </w:r>
            <w:r w:rsidRPr="00FE0872">
              <w:rPr>
                <w:rFonts w:ascii="Times" w:hAnsi="Times"/>
                <w:b/>
                <w:bCs/>
                <w:sz w:val="16"/>
                <w:szCs w:val="16"/>
              </w:rPr>
              <w:t xml:space="preserve"> -2.26 ± 0.74</w:t>
            </w:r>
            <w:r w:rsidRPr="00FE0872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FE0872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2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A9E7CC0" w14:textId="391FF5AF" w:rsidR="00573C6B" w:rsidRPr="00DE535A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D5139">
              <w:rPr>
                <w:rFonts w:ascii="Times" w:hAnsi="Times"/>
                <w:sz w:val="16"/>
                <w:szCs w:val="16"/>
              </w:rPr>
              <w:t xml:space="preserve">-0.62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D5139">
              <w:rPr>
                <w:rFonts w:ascii="Times" w:hAnsi="Times"/>
                <w:sz w:val="16"/>
                <w:szCs w:val="16"/>
              </w:rPr>
              <w:t>0.54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6D5139">
              <w:rPr>
                <w:rFonts w:ascii="Times" w:hAnsi="Times"/>
                <w:i/>
                <w:iCs/>
                <w:sz w:val="16"/>
                <w:szCs w:val="16"/>
              </w:rPr>
              <w:t>(0.83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D249B8E" w14:textId="55761593" w:rsidR="00573C6B" w:rsidRPr="001A5882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A58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↓ </w:t>
            </w:r>
            <w:r w:rsidRPr="001A5882">
              <w:rPr>
                <w:rFonts w:ascii="Times" w:hAnsi="Times"/>
                <w:sz w:val="16"/>
                <w:szCs w:val="16"/>
              </w:rPr>
              <w:t>-0.72 ± 0.64</w:t>
            </w:r>
            <w:r w:rsidRPr="001A5882">
              <w:rPr>
                <w:rFonts w:ascii="Times" w:hAnsi="Times"/>
                <w:sz w:val="16"/>
                <w:szCs w:val="16"/>
              </w:rPr>
              <w:br/>
            </w:r>
            <w:r w:rsidRPr="001A5882">
              <w:rPr>
                <w:rFonts w:ascii="Times" w:hAnsi="Times"/>
                <w:i/>
                <w:iCs/>
                <w:sz w:val="16"/>
                <w:szCs w:val="16"/>
              </w:rPr>
              <w:t>(0.52)</w:t>
            </w:r>
          </w:p>
        </w:tc>
      </w:tr>
      <w:tr w:rsidR="00573C6B" w:rsidRPr="0059461E" w14:paraId="40B8D815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9B0740B" w14:textId="77777777" w:rsidR="00573C6B" w:rsidRPr="00C563B1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single" w:sz="4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1607C46" w14:textId="4EC9EE8D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CE2911">
              <w:rPr>
                <w:rFonts w:ascii="Times" w:hAnsi="Times"/>
                <w:sz w:val="16"/>
                <w:szCs w:val="16"/>
              </w:rPr>
              <w:t>[Eubacterium] coprostanoligenes group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D8C5EB2" w14:textId="52C3DDBB" w:rsidR="00573C6B" w:rsidRPr="008176C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22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735D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D19C7A1" w14:textId="460CB93E" w:rsidR="00573C6B" w:rsidRPr="00DE53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7F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65 </w:t>
            </w:r>
            <w:r w:rsidRPr="00DE535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F21C6">
              <w:rPr>
                <w:rFonts w:ascii="Times" w:hAnsi="Times"/>
                <w:i/>
                <w:iCs/>
                <w:sz w:val="16"/>
                <w:szCs w:val="16"/>
              </w:rPr>
              <w:t>(0.82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10C33CC" w14:textId="5B990FC2" w:rsidR="00573C6B" w:rsidRPr="001C0514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31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C0514">
              <w:rPr>
                <w:rFonts w:ascii="Times" w:hAnsi="Times"/>
                <w:i/>
                <w:iCs/>
                <w:sz w:val="16"/>
                <w:szCs w:val="16"/>
              </w:rPr>
              <w:t>(0.058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C2BD773" w14:textId="4E67F913" w:rsidR="00573C6B" w:rsidRPr="00E612F4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612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t>2.88 ± 0.73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E612F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84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8F53569" w14:textId="0DCD016D" w:rsidR="00573C6B" w:rsidRPr="006D5139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6D51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D5139">
              <w:rPr>
                <w:rFonts w:ascii="Times" w:hAnsi="Times"/>
                <w:sz w:val="16"/>
                <w:szCs w:val="16"/>
              </w:rPr>
              <w:t>-0.24 ± 0.37</w:t>
            </w:r>
            <w:r w:rsidRPr="006D5139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6D513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20EE6CA" w14:textId="6C87C3D0" w:rsidR="00573C6B" w:rsidRPr="001A5882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A588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A5882">
              <w:rPr>
                <w:rFonts w:ascii="Times" w:hAnsi="Times"/>
                <w:sz w:val="16"/>
                <w:szCs w:val="16"/>
              </w:rPr>
              <w:t>-0.67 ± 0.41</w:t>
            </w:r>
            <w:r w:rsidRPr="001A5882">
              <w:rPr>
                <w:rFonts w:ascii="Times" w:hAnsi="Times"/>
                <w:sz w:val="16"/>
                <w:szCs w:val="16"/>
              </w:rPr>
              <w:br/>
            </w:r>
            <w:r w:rsidRPr="001A5882">
              <w:rPr>
                <w:rFonts w:ascii="Times" w:hAnsi="Times"/>
                <w:i/>
                <w:iCs/>
                <w:sz w:val="16"/>
                <w:szCs w:val="16"/>
              </w:rPr>
              <w:t>(0.28)</w:t>
            </w:r>
          </w:p>
        </w:tc>
      </w:tr>
      <w:tr w:rsidR="00573C6B" w:rsidRPr="0059461E" w14:paraId="00FFA3C3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C49F24C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BE119E3" w14:textId="5CFBD353" w:rsidR="00573C6B" w:rsidRPr="00CE2911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ptostreptococc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5AAEFDB" w14:textId="620D4691" w:rsidR="00573C6B" w:rsidRPr="008176C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17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735D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C08EF5" w14:textId="7E0EDB42" w:rsidR="00573C6B" w:rsidRPr="00DE53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E53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13 </w:t>
            </w:r>
            <w:r w:rsidRPr="00DE535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F21C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B392426" w14:textId="3C8E2DD0" w:rsidR="00573C6B" w:rsidRPr="00DE535A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1C0514">
              <w:rPr>
                <w:rFonts w:ascii="Times" w:hAnsi="Times"/>
                <w:sz w:val="16"/>
                <w:szCs w:val="16"/>
              </w:rPr>
              <w:t>0.33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1C0514">
              <w:rPr>
                <w:rFonts w:ascii="Times" w:hAnsi="Times"/>
                <w:sz w:val="16"/>
                <w:szCs w:val="16"/>
              </w:rPr>
              <w:t>0.26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1C0514">
              <w:rPr>
                <w:rFonts w:ascii="Times" w:hAnsi="Times"/>
                <w:i/>
                <w:iCs/>
                <w:sz w:val="16"/>
                <w:szCs w:val="16"/>
              </w:rPr>
              <w:t>(0.6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A2C82CC" w14:textId="0226C1EE" w:rsidR="00573C6B" w:rsidRPr="00E612F4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612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t>-1.58 ± 0.38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E612F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51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8A2A068" w14:textId="331FE8E3" w:rsidR="00573C6B" w:rsidRPr="006D5139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D51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D5139">
              <w:rPr>
                <w:rFonts w:ascii="Times" w:hAnsi="Times"/>
                <w:sz w:val="16"/>
                <w:szCs w:val="16"/>
              </w:rPr>
              <w:t>0.028 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D5139">
              <w:rPr>
                <w:rFonts w:ascii="Times" w:hAnsi="Times"/>
                <w:sz w:val="16"/>
                <w:szCs w:val="16"/>
              </w:rPr>
              <w:t>0.25</w:t>
            </w:r>
            <w:r w:rsidRPr="006D5139">
              <w:rPr>
                <w:rFonts w:ascii="Times" w:hAnsi="Times"/>
                <w:sz w:val="16"/>
                <w:szCs w:val="16"/>
              </w:rPr>
              <w:br/>
            </w:r>
            <w:r w:rsidRPr="006D513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1F07686" w14:textId="7C178ACB" w:rsidR="00573C6B" w:rsidRPr="001A5882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A5882"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573C6B" w:rsidRPr="0059461E" w14:paraId="1FEA87BC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883AA95" w14:textId="77777777" w:rsidR="00573C6B" w:rsidRDefault="00573C6B" w:rsidP="00573C6B">
            <w:pPr>
              <w:jc w:val="right"/>
              <w:rPr>
                <w:rFonts w:ascii="Times" w:hAnsi="Times"/>
                <w:b/>
                <w:bCs/>
                <w:sz w:val="16"/>
                <w:szCs w:val="16"/>
              </w:rPr>
            </w:pPr>
          </w:p>
        </w:tc>
        <w:tc>
          <w:tcPr>
            <w:tcW w:w="189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E33E46E" w14:textId="2EF15519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Veillonell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7CF22AF" w14:textId="51D61186" w:rsidR="00573C6B" w:rsidRPr="008176CB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095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8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A735D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0725B6F" w14:textId="258F66F0" w:rsidR="00573C6B" w:rsidRPr="00DE535A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DE53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1 </w:t>
            </w:r>
            <w:r w:rsidRPr="00DE535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5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F21C6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E2A6C38" w14:textId="5BBC079A" w:rsidR="00573C6B" w:rsidRPr="001C0514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0.0091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7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C051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C867157" w14:textId="1C274DDA" w:rsidR="00573C6B" w:rsidRPr="00E612F4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612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↑ 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t>1.61 ± 0.59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E612F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28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CB70978" w14:textId="220C0977" w:rsidR="00573C6B" w:rsidRPr="00DE535A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6D51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6D5139">
              <w:rPr>
                <w:rFonts w:ascii="Times" w:hAnsi="Times"/>
                <w:sz w:val="16"/>
                <w:szCs w:val="16"/>
              </w:rPr>
              <w:t>-0.056 ±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6D5139">
              <w:rPr>
                <w:rFonts w:ascii="Times" w:hAnsi="Times"/>
                <w:sz w:val="16"/>
                <w:szCs w:val="16"/>
              </w:rPr>
              <w:t>0.27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6D5139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24F32BF8" w14:textId="0A124231" w:rsidR="00573C6B" w:rsidRPr="001A5882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A5882">
              <w:rPr>
                <w:rFonts w:ascii="Times" w:hAnsi="Times"/>
                <w:sz w:val="16"/>
                <w:szCs w:val="16"/>
              </w:rPr>
              <w:t>-0.29 ± 0.45</w:t>
            </w:r>
            <w:r w:rsidRPr="001A5882">
              <w:rPr>
                <w:rFonts w:ascii="Times" w:hAnsi="Times"/>
                <w:sz w:val="16"/>
                <w:szCs w:val="16"/>
              </w:rPr>
              <w:br/>
            </w:r>
            <w:r w:rsidRPr="001A5882">
              <w:rPr>
                <w:rFonts w:ascii="Times" w:hAnsi="Times"/>
                <w:i/>
                <w:iCs/>
                <w:sz w:val="16"/>
                <w:szCs w:val="16"/>
              </w:rPr>
              <w:t>(0.81)</w:t>
            </w:r>
          </w:p>
        </w:tc>
      </w:tr>
      <w:tr w:rsidR="00573C6B" w:rsidRPr="0059461E" w14:paraId="652114DE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25B8D6D" w14:textId="3CD56975" w:rsidR="00573C6B" w:rsidRPr="00FB3118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usobacteriot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D4D8967" w14:textId="319D8724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Fusobacteriaceae</w:t>
            </w:r>
          </w:p>
        </w:tc>
        <w:tc>
          <w:tcPr>
            <w:tcW w:w="1254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29D2975" w14:textId="02E69F06" w:rsidR="00573C6B" w:rsidRPr="002207ED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099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2207ED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24C3CDA" w14:textId="6530BB9E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7F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06 </w:t>
            </w:r>
            <w:r w:rsidRPr="00DE535A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F21C6">
              <w:rPr>
                <w:rFonts w:ascii="Times" w:hAnsi="Times"/>
                <w:i/>
                <w:iCs/>
                <w:sz w:val="16"/>
                <w:szCs w:val="16"/>
              </w:rPr>
              <w:t>(0.81)</w:t>
            </w:r>
          </w:p>
        </w:tc>
        <w:tc>
          <w:tcPr>
            <w:tcW w:w="1438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1C75EBE" w14:textId="7A8A746D" w:rsidR="00573C6B" w:rsidRPr="001C0514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20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4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1C0514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088AA06E" w14:textId="0D09F6D2" w:rsidR="00573C6B" w:rsidRPr="00E612F4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612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t>-1.93 ± 0.63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E612F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12)</w:t>
            </w:r>
          </w:p>
        </w:tc>
        <w:tc>
          <w:tcPr>
            <w:tcW w:w="143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93943BF" w14:textId="29AEC9AB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1F21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1.32 </w:t>
            </w:r>
            <w:r w:rsidRPr="006D513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2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D5139">
              <w:rPr>
                <w:rFonts w:ascii="Times" w:hAnsi="Times"/>
                <w:i/>
                <w:iCs/>
                <w:sz w:val="16"/>
                <w:szCs w:val="16"/>
              </w:rPr>
              <w:t>(0.045)</w:t>
            </w:r>
          </w:p>
        </w:tc>
        <w:tc>
          <w:tcPr>
            <w:tcW w:w="125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4E8E189" w14:textId="79820712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573C6B" w:rsidRPr="0059461E" w14:paraId="41685D7C" w14:textId="77777777" w:rsidTr="006C60C8">
        <w:trPr>
          <w:gridAfter w:val="1"/>
          <w:wAfter w:w="19" w:type="dxa"/>
          <w:trHeight w:val="80"/>
        </w:trPr>
        <w:tc>
          <w:tcPr>
            <w:tcW w:w="154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5221555" w14:textId="37634DF2" w:rsidR="00573C6B" w:rsidRPr="00CE2911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roteobacteria</w:t>
            </w:r>
          </w:p>
        </w:tc>
        <w:tc>
          <w:tcPr>
            <w:tcW w:w="189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7993F6F" w14:textId="350A914C" w:rsidR="00573C6B" w:rsidRDefault="00573C6B" w:rsidP="00573C6B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nterobacteriacea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D237232" w14:textId="2FFCEC7F" w:rsidR="00573C6B" w:rsidRPr="002207ED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2207ED">
              <w:rPr>
                <w:rFonts w:ascii="Times" w:hAnsi="Times"/>
                <w:sz w:val="16"/>
                <w:szCs w:val="16"/>
              </w:rPr>
              <w:t>0.65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2C5A9F">
              <w:rPr>
                <w:rFonts w:ascii="Times" w:hAnsi="Times"/>
                <w:sz w:val="16"/>
                <w:szCs w:val="16"/>
              </w:rPr>
              <w:t>±</w:t>
            </w:r>
            <w:r w:rsidRPr="002207ED">
              <w:rPr>
                <w:rFonts w:ascii="Times" w:hAnsi="Times"/>
                <w:sz w:val="16"/>
                <w:szCs w:val="16"/>
              </w:rPr>
              <w:t xml:space="preserve"> 0.99</w:t>
            </w:r>
            <w:r w:rsidRPr="002207ED">
              <w:rPr>
                <w:rFonts w:ascii="Times" w:hAnsi="Times"/>
                <w:sz w:val="16"/>
                <w:szCs w:val="16"/>
              </w:rPr>
              <w:br/>
            </w:r>
            <w:r w:rsidRPr="002207ED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3E0BF27" w14:textId="199A8CCB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01236F3" w14:textId="2E87DBB0" w:rsidR="00573C6B" w:rsidRPr="001C0514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A250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48 </w:t>
            </w:r>
            <w:r w:rsidRPr="001F21C6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99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816121">
              <w:rPr>
                <w:rFonts w:ascii="Times" w:hAnsi="Times"/>
                <w:i/>
                <w:iCs/>
                <w:sz w:val="16"/>
                <w:szCs w:val="16"/>
              </w:rPr>
              <w:t>(1.00)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15D2E4D1" w14:textId="2DFAD5A8" w:rsidR="00573C6B" w:rsidRPr="00E612F4" w:rsidRDefault="00573C6B" w:rsidP="00573C6B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E612F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↓ 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t>-2.45 ± 0.63</w:t>
            </w:r>
            <w:r w:rsidRPr="00E612F4">
              <w:rPr>
                <w:rFonts w:ascii="Times" w:hAnsi="Times"/>
                <w:b/>
                <w:bCs/>
                <w:sz w:val="16"/>
                <w:szCs w:val="16"/>
              </w:rPr>
              <w:br/>
            </w:r>
            <w:r w:rsidRPr="00E612F4">
              <w:rPr>
                <w:rFonts w:ascii="Times" w:hAnsi="Times"/>
                <w:b/>
                <w:bCs/>
                <w:i/>
                <w:iCs/>
                <w:sz w:val="16"/>
                <w:szCs w:val="16"/>
              </w:rPr>
              <w:t>(0.00084)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6A0E5EA" w14:textId="6DC7EA4C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6D51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-0.52 </w:t>
            </w:r>
            <w:r w:rsidRPr="006D5139">
              <w:rPr>
                <w:rFonts w:ascii="Times" w:hAnsi="Times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63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6D5139">
              <w:rPr>
                <w:rFonts w:ascii="Times" w:hAnsi="Times"/>
                <w:i/>
                <w:iCs/>
                <w:sz w:val="16"/>
                <w:szCs w:val="16"/>
              </w:rPr>
              <w:t>(0.93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5A1207D" w14:textId="59180CE7" w:rsidR="00573C6B" w:rsidRPr="001F21C6" w:rsidRDefault="00573C6B" w:rsidP="00573C6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573C6B" w:rsidRPr="0059461E" w14:paraId="372E7BEA" w14:textId="77777777" w:rsidTr="006C60C8">
        <w:trPr>
          <w:gridAfter w:val="1"/>
          <w:wAfter w:w="15" w:type="dxa"/>
        </w:trPr>
        <w:tc>
          <w:tcPr>
            <w:tcW w:w="11333" w:type="dxa"/>
            <w:gridSpan w:val="1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7D5E8FDB" w14:textId="70242AB7" w:rsidR="00573C6B" w:rsidRDefault="00573C6B" w:rsidP="00573C6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t>Log2 fold changes ± standard error and p values (</w:t>
            </w:r>
            <w:r w:rsidRPr="007A5E6F">
              <w:rPr>
                <w:rFonts w:ascii="Times" w:hAnsi="Times"/>
                <w:i/>
                <w:iCs/>
                <w:sz w:val="16"/>
                <w:szCs w:val="16"/>
              </w:rPr>
              <w:t>parentheses</w:t>
            </w:r>
            <w:r w:rsidRPr="007A5E6F">
              <w:rPr>
                <w:rFonts w:ascii="Times" w:hAnsi="Times"/>
                <w:sz w:val="16"/>
                <w:szCs w:val="16"/>
              </w:rPr>
              <w:t xml:space="preserve">) for differentially abundant families </w:t>
            </w:r>
            <w:r w:rsidRPr="00FE3FC2">
              <w:rPr>
                <w:rFonts w:ascii="Times" w:hAnsi="Times"/>
                <w:b/>
                <w:bCs/>
                <w:sz w:val="16"/>
                <w:szCs w:val="16"/>
              </w:rPr>
              <w:t>(bold)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7A5E6F">
              <w:rPr>
                <w:rFonts w:ascii="Times" w:hAnsi="Times"/>
                <w:sz w:val="16"/>
                <w:szCs w:val="16"/>
              </w:rPr>
              <w:t xml:space="preserve">identified across experimental phases using Deseq2. </w:t>
            </w:r>
            <w:r>
              <w:rPr>
                <w:rFonts w:ascii="Times" w:hAnsi="Times"/>
                <w:sz w:val="16"/>
                <w:szCs w:val="16"/>
              </w:rPr>
              <w:t>p</w:t>
            </w:r>
            <w:r w:rsidRPr="007A5E6F">
              <w:rPr>
                <w:rFonts w:ascii="Times" w:hAnsi="Times"/>
                <w:sz w:val="16"/>
                <w:szCs w:val="16"/>
              </w:rPr>
              <w:t xml:space="preserve">-values are adjusted for multiple comparisons using a Benjamini-Hochberg posthoc correction. Arrows indicate the direction of the fold change, </w:t>
            </w:r>
            <w:r w:rsidRPr="007A5E6F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where </w:t>
            </w:r>
            <w:r w:rsidRPr="007A5E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↑ indicates that the microbial abundance is higher in the numerator experimental phases versus in the denominator experimental phase, and</w:t>
            </w:r>
            <w:r w:rsidRPr="007A5E6F">
              <w:rPr>
                <w:rFonts w:ascii="Times" w:hAnsi="Times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A5E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↓ indicates that microbial abundance is lower in the numerator experimental phase versus in the denominator experimental phas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“ - ” indicates the family was not present in the given comparison.</w:t>
            </w:r>
          </w:p>
          <w:p w14:paraId="36878FAA" w14:textId="099F36DE" w:rsidR="00075907" w:rsidRDefault="00075907" w:rsidP="00573C6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7F7F7"/>
              </w:rPr>
            </w:pPr>
          </w:p>
          <w:p w14:paraId="3C08886A" w14:textId="0C5E092D" w:rsidR="00075907" w:rsidRPr="00075907" w:rsidRDefault="00AB15F1" w:rsidP="000759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7F7F7"/>
              </w:rPr>
            </w:pPr>
            <w:r w:rsidRPr="00845C2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="00075907" w:rsidRPr="00845C2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.</w:t>
            </w:r>
            <w:r w:rsidR="00075907" w:rsidRPr="000759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mplicon Sequencing Variant was “unclassified” at the family level for 5 of 6 cats. For Cat 2, the amplicon sequencing variant classified as family Sutterellaceae.</w:t>
            </w:r>
          </w:p>
          <w:p w14:paraId="2453A004" w14:textId="554C6945" w:rsidR="00573C6B" w:rsidRPr="007A5E6F" w:rsidRDefault="00573C6B" w:rsidP="00573C6B">
            <w:pPr>
              <w:rPr>
                <w:rFonts w:ascii="Times" w:hAnsi="Times"/>
                <w:sz w:val="16"/>
                <w:szCs w:val="16"/>
              </w:rPr>
            </w:pPr>
            <w:r w:rsidRPr="007A5E6F">
              <w:rPr>
                <w:rFonts w:ascii="Times" w:hAnsi="Times"/>
                <w:sz w:val="16"/>
                <w:szCs w:val="16"/>
              </w:rPr>
              <w:br/>
            </w:r>
            <w:r w:rsidRPr="007A5E6F">
              <w:rPr>
                <w:rFonts w:ascii="Times" w:hAnsi="Times"/>
                <w:b/>
                <w:bCs/>
                <w:sz w:val="16"/>
                <w:szCs w:val="16"/>
              </w:rPr>
              <w:t>Abbreviations:</w:t>
            </w:r>
            <w:r w:rsidRPr="007A5E6F">
              <w:rPr>
                <w:rFonts w:ascii="Times" w:hAnsi="Times"/>
                <w:sz w:val="16"/>
                <w:szCs w:val="16"/>
              </w:rPr>
              <w:t xml:space="preserve"> C1 = Cat 1; C2 = Cat 2; C3 = Cat 3; C4 = Cat 4; C5 = Cat 5; C6 = Cat 6. </w:t>
            </w:r>
          </w:p>
        </w:tc>
      </w:tr>
    </w:tbl>
    <w:p w14:paraId="79A15C79" w14:textId="03AC76BC" w:rsidR="002F62C8" w:rsidRDefault="002F62C8"/>
    <w:sectPr w:rsidR="002F62C8" w:rsidSect="004544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67816"/>
    <w:multiLevelType w:val="hybridMultilevel"/>
    <w:tmpl w:val="10760378"/>
    <w:lvl w:ilvl="0" w:tplc="A0964C56">
      <w:start w:val="1"/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22DF1"/>
    <w:multiLevelType w:val="hybridMultilevel"/>
    <w:tmpl w:val="4C3611A6"/>
    <w:lvl w:ilvl="0" w:tplc="766226BC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D0469"/>
    <w:multiLevelType w:val="hybridMultilevel"/>
    <w:tmpl w:val="7BFE3ED4"/>
    <w:lvl w:ilvl="0" w:tplc="21DAF37C">
      <w:start w:val="1"/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233FA"/>
    <w:multiLevelType w:val="hybridMultilevel"/>
    <w:tmpl w:val="6268B398"/>
    <w:lvl w:ilvl="0" w:tplc="6E6CA550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B53A5F"/>
    <w:multiLevelType w:val="hybridMultilevel"/>
    <w:tmpl w:val="9854658E"/>
    <w:lvl w:ilvl="0" w:tplc="4BD474E2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6C36F3"/>
    <w:multiLevelType w:val="hybridMultilevel"/>
    <w:tmpl w:val="3DA09CB8"/>
    <w:lvl w:ilvl="0" w:tplc="D23E1F04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F17224"/>
    <w:multiLevelType w:val="hybridMultilevel"/>
    <w:tmpl w:val="59D2295A"/>
    <w:lvl w:ilvl="0" w:tplc="9C001C98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117BE"/>
    <w:multiLevelType w:val="hybridMultilevel"/>
    <w:tmpl w:val="E08ACFC8"/>
    <w:lvl w:ilvl="0" w:tplc="252ED2D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B879E6"/>
    <w:multiLevelType w:val="hybridMultilevel"/>
    <w:tmpl w:val="64581458"/>
    <w:lvl w:ilvl="0" w:tplc="308013EA"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B5066"/>
    <w:multiLevelType w:val="hybridMultilevel"/>
    <w:tmpl w:val="7DF81FCA"/>
    <w:lvl w:ilvl="0" w:tplc="3C6C56C0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6B3CE7"/>
    <w:multiLevelType w:val="hybridMultilevel"/>
    <w:tmpl w:val="F3128A40"/>
    <w:lvl w:ilvl="0" w:tplc="1C460096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6229C7"/>
    <w:multiLevelType w:val="hybridMultilevel"/>
    <w:tmpl w:val="0F800ED6"/>
    <w:lvl w:ilvl="0" w:tplc="21D6743E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C1452C"/>
    <w:multiLevelType w:val="hybridMultilevel"/>
    <w:tmpl w:val="4C14F698"/>
    <w:lvl w:ilvl="0" w:tplc="F662AD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F44A5F"/>
    <w:multiLevelType w:val="hybridMultilevel"/>
    <w:tmpl w:val="149CE66C"/>
    <w:lvl w:ilvl="0" w:tplc="7A208A52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B2475F"/>
    <w:multiLevelType w:val="hybridMultilevel"/>
    <w:tmpl w:val="3934F43C"/>
    <w:lvl w:ilvl="0" w:tplc="2DC44206">
      <w:start w:val="1"/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CD57AC"/>
    <w:multiLevelType w:val="hybridMultilevel"/>
    <w:tmpl w:val="70701BA4"/>
    <w:lvl w:ilvl="0" w:tplc="C186BAD8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97309"/>
    <w:multiLevelType w:val="hybridMultilevel"/>
    <w:tmpl w:val="3D263340"/>
    <w:lvl w:ilvl="0" w:tplc="C5F853CC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2825CB"/>
    <w:multiLevelType w:val="hybridMultilevel"/>
    <w:tmpl w:val="9872BCB4"/>
    <w:lvl w:ilvl="0" w:tplc="A33CB8D6">
      <w:start w:val="1"/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C00ABA"/>
    <w:multiLevelType w:val="hybridMultilevel"/>
    <w:tmpl w:val="8F6224EC"/>
    <w:lvl w:ilvl="0" w:tplc="CBD68E68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C34F4"/>
    <w:multiLevelType w:val="hybridMultilevel"/>
    <w:tmpl w:val="7DAC8EE4"/>
    <w:lvl w:ilvl="0" w:tplc="15C46462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454041"/>
    <w:multiLevelType w:val="hybridMultilevel"/>
    <w:tmpl w:val="21EE1E82"/>
    <w:lvl w:ilvl="0" w:tplc="3FB8F3C2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B17EF3"/>
    <w:multiLevelType w:val="hybridMultilevel"/>
    <w:tmpl w:val="192E4090"/>
    <w:lvl w:ilvl="0" w:tplc="90906F58">
      <w:start w:val="2"/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695546"/>
    <w:multiLevelType w:val="hybridMultilevel"/>
    <w:tmpl w:val="FB9C357E"/>
    <w:lvl w:ilvl="0" w:tplc="90E65CD0">
      <w:start w:val="1"/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320AAC"/>
    <w:multiLevelType w:val="hybridMultilevel"/>
    <w:tmpl w:val="03485DCA"/>
    <w:lvl w:ilvl="0" w:tplc="67A0F29C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5B3E8A"/>
    <w:multiLevelType w:val="hybridMultilevel"/>
    <w:tmpl w:val="B0AE9BF0"/>
    <w:lvl w:ilvl="0" w:tplc="10B2E62C">
      <w:start w:val="2"/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E92CA3"/>
    <w:multiLevelType w:val="hybridMultilevel"/>
    <w:tmpl w:val="99745F88"/>
    <w:lvl w:ilvl="0" w:tplc="8B0E23E6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12D9A"/>
    <w:multiLevelType w:val="hybridMultilevel"/>
    <w:tmpl w:val="C93471E0"/>
    <w:lvl w:ilvl="0" w:tplc="959C2CE6">
      <w:numFmt w:val="bullet"/>
      <w:lvlText w:val="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705329">
    <w:abstractNumId w:val="7"/>
  </w:num>
  <w:num w:numId="2" w16cid:durableId="2115055032">
    <w:abstractNumId w:val="1"/>
  </w:num>
  <w:num w:numId="3" w16cid:durableId="897522309">
    <w:abstractNumId w:val="26"/>
  </w:num>
  <w:num w:numId="4" w16cid:durableId="250286197">
    <w:abstractNumId w:val="22"/>
  </w:num>
  <w:num w:numId="5" w16cid:durableId="183635394">
    <w:abstractNumId w:val="20"/>
  </w:num>
  <w:num w:numId="6" w16cid:durableId="1899003251">
    <w:abstractNumId w:val="11"/>
  </w:num>
  <w:num w:numId="7" w16cid:durableId="843517737">
    <w:abstractNumId w:val="16"/>
  </w:num>
  <w:num w:numId="8" w16cid:durableId="2127695109">
    <w:abstractNumId w:val="25"/>
  </w:num>
  <w:num w:numId="9" w16cid:durableId="420611811">
    <w:abstractNumId w:val="0"/>
  </w:num>
  <w:num w:numId="10" w16cid:durableId="1440756208">
    <w:abstractNumId w:val="21"/>
  </w:num>
  <w:num w:numId="11" w16cid:durableId="2087799696">
    <w:abstractNumId w:val="19"/>
  </w:num>
  <w:num w:numId="12" w16cid:durableId="835733600">
    <w:abstractNumId w:val="4"/>
  </w:num>
  <w:num w:numId="13" w16cid:durableId="1352881329">
    <w:abstractNumId w:val="10"/>
  </w:num>
  <w:num w:numId="14" w16cid:durableId="2026785971">
    <w:abstractNumId w:val="23"/>
  </w:num>
  <w:num w:numId="15" w16cid:durableId="1925843460">
    <w:abstractNumId w:val="6"/>
  </w:num>
  <w:num w:numId="16" w16cid:durableId="2130660013">
    <w:abstractNumId w:val="13"/>
  </w:num>
  <w:num w:numId="17" w16cid:durableId="978848447">
    <w:abstractNumId w:val="14"/>
  </w:num>
  <w:num w:numId="18" w16cid:durableId="1958563269">
    <w:abstractNumId w:val="24"/>
  </w:num>
  <w:num w:numId="19" w16cid:durableId="2080974363">
    <w:abstractNumId w:val="15"/>
  </w:num>
  <w:num w:numId="20" w16cid:durableId="1898936999">
    <w:abstractNumId w:val="17"/>
  </w:num>
  <w:num w:numId="21" w16cid:durableId="739522666">
    <w:abstractNumId w:val="5"/>
  </w:num>
  <w:num w:numId="22" w16cid:durableId="996610234">
    <w:abstractNumId w:val="12"/>
  </w:num>
  <w:num w:numId="23" w16cid:durableId="1596085134">
    <w:abstractNumId w:val="18"/>
  </w:num>
  <w:num w:numId="24" w16cid:durableId="1418939064">
    <w:abstractNumId w:val="8"/>
  </w:num>
  <w:num w:numId="25" w16cid:durableId="1470710398">
    <w:abstractNumId w:val="9"/>
  </w:num>
  <w:num w:numId="26" w16cid:durableId="1014235309">
    <w:abstractNumId w:val="2"/>
  </w:num>
  <w:num w:numId="27" w16cid:durableId="8357328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46E"/>
    <w:rsid w:val="00004F9E"/>
    <w:rsid w:val="000107CE"/>
    <w:rsid w:val="000164A0"/>
    <w:rsid w:val="000222BE"/>
    <w:rsid w:val="00024766"/>
    <w:rsid w:val="00025D38"/>
    <w:rsid w:val="00035003"/>
    <w:rsid w:val="000407AE"/>
    <w:rsid w:val="0006181F"/>
    <w:rsid w:val="000638CA"/>
    <w:rsid w:val="00066ABE"/>
    <w:rsid w:val="00075907"/>
    <w:rsid w:val="000825DF"/>
    <w:rsid w:val="00086AEC"/>
    <w:rsid w:val="00092FD1"/>
    <w:rsid w:val="000A23BA"/>
    <w:rsid w:val="000A49BD"/>
    <w:rsid w:val="000B21F6"/>
    <w:rsid w:val="000C2853"/>
    <w:rsid w:val="000C65ED"/>
    <w:rsid w:val="000D0A77"/>
    <w:rsid w:val="000D1022"/>
    <w:rsid w:val="000E1595"/>
    <w:rsid w:val="000E33CB"/>
    <w:rsid w:val="000F3452"/>
    <w:rsid w:val="000F5160"/>
    <w:rsid w:val="000F6D7F"/>
    <w:rsid w:val="001018D8"/>
    <w:rsid w:val="001077CD"/>
    <w:rsid w:val="00112FE2"/>
    <w:rsid w:val="001148B6"/>
    <w:rsid w:val="001170B0"/>
    <w:rsid w:val="00117B81"/>
    <w:rsid w:val="0012256D"/>
    <w:rsid w:val="001252BD"/>
    <w:rsid w:val="00135F0C"/>
    <w:rsid w:val="00137C09"/>
    <w:rsid w:val="001424FB"/>
    <w:rsid w:val="0015075C"/>
    <w:rsid w:val="001515D3"/>
    <w:rsid w:val="00156061"/>
    <w:rsid w:val="00162A3F"/>
    <w:rsid w:val="00162A88"/>
    <w:rsid w:val="00163763"/>
    <w:rsid w:val="001661EE"/>
    <w:rsid w:val="00166AA8"/>
    <w:rsid w:val="00180538"/>
    <w:rsid w:val="00181D54"/>
    <w:rsid w:val="00183ADE"/>
    <w:rsid w:val="00184461"/>
    <w:rsid w:val="001A5882"/>
    <w:rsid w:val="001B6F3C"/>
    <w:rsid w:val="001C0514"/>
    <w:rsid w:val="001C3700"/>
    <w:rsid w:val="001C463D"/>
    <w:rsid w:val="001D5FF7"/>
    <w:rsid w:val="001D7625"/>
    <w:rsid w:val="001F1B05"/>
    <w:rsid w:val="001F21C6"/>
    <w:rsid w:val="001F2C29"/>
    <w:rsid w:val="001F3342"/>
    <w:rsid w:val="00204988"/>
    <w:rsid w:val="002117C4"/>
    <w:rsid w:val="00213F44"/>
    <w:rsid w:val="00216025"/>
    <w:rsid w:val="002207ED"/>
    <w:rsid w:val="002226AD"/>
    <w:rsid w:val="0023600F"/>
    <w:rsid w:val="00261E1D"/>
    <w:rsid w:val="0026210F"/>
    <w:rsid w:val="0026365A"/>
    <w:rsid w:val="00263FE3"/>
    <w:rsid w:val="002662CC"/>
    <w:rsid w:val="00266979"/>
    <w:rsid w:val="00276201"/>
    <w:rsid w:val="0027774A"/>
    <w:rsid w:val="002915F7"/>
    <w:rsid w:val="0029444D"/>
    <w:rsid w:val="00297971"/>
    <w:rsid w:val="002A4FDE"/>
    <w:rsid w:val="002A75D2"/>
    <w:rsid w:val="002A76D7"/>
    <w:rsid w:val="002B07C2"/>
    <w:rsid w:val="002B4C2F"/>
    <w:rsid w:val="002C4F7B"/>
    <w:rsid w:val="002C5A9F"/>
    <w:rsid w:val="002F1552"/>
    <w:rsid w:val="002F25A4"/>
    <w:rsid w:val="002F4580"/>
    <w:rsid w:val="002F62C8"/>
    <w:rsid w:val="00303288"/>
    <w:rsid w:val="00306E30"/>
    <w:rsid w:val="00317FF7"/>
    <w:rsid w:val="003222D1"/>
    <w:rsid w:val="00322B3E"/>
    <w:rsid w:val="00323DDE"/>
    <w:rsid w:val="003248C5"/>
    <w:rsid w:val="003303E6"/>
    <w:rsid w:val="00330ACB"/>
    <w:rsid w:val="00334D4C"/>
    <w:rsid w:val="00336DE0"/>
    <w:rsid w:val="00342C9B"/>
    <w:rsid w:val="0034471E"/>
    <w:rsid w:val="00347401"/>
    <w:rsid w:val="003617D4"/>
    <w:rsid w:val="00366AD3"/>
    <w:rsid w:val="003672AD"/>
    <w:rsid w:val="00376104"/>
    <w:rsid w:val="00385728"/>
    <w:rsid w:val="00391B47"/>
    <w:rsid w:val="00393707"/>
    <w:rsid w:val="003940CF"/>
    <w:rsid w:val="00394734"/>
    <w:rsid w:val="00394857"/>
    <w:rsid w:val="003A6F12"/>
    <w:rsid w:val="003B388F"/>
    <w:rsid w:val="003E0D02"/>
    <w:rsid w:val="003E61A9"/>
    <w:rsid w:val="003F0FA2"/>
    <w:rsid w:val="003F2C8B"/>
    <w:rsid w:val="003F4099"/>
    <w:rsid w:val="003F6999"/>
    <w:rsid w:val="00404B39"/>
    <w:rsid w:val="00407892"/>
    <w:rsid w:val="00415B49"/>
    <w:rsid w:val="00420AF8"/>
    <w:rsid w:val="00424A92"/>
    <w:rsid w:val="00424FC5"/>
    <w:rsid w:val="00441E8E"/>
    <w:rsid w:val="00453089"/>
    <w:rsid w:val="0045446E"/>
    <w:rsid w:val="00464A8F"/>
    <w:rsid w:val="004663B7"/>
    <w:rsid w:val="00472036"/>
    <w:rsid w:val="00473739"/>
    <w:rsid w:val="004737CD"/>
    <w:rsid w:val="004806EB"/>
    <w:rsid w:val="004862BA"/>
    <w:rsid w:val="00492AA5"/>
    <w:rsid w:val="004931DF"/>
    <w:rsid w:val="004A4002"/>
    <w:rsid w:val="004A4196"/>
    <w:rsid w:val="004B056F"/>
    <w:rsid w:val="004B2FF8"/>
    <w:rsid w:val="004B5506"/>
    <w:rsid w:val="004C0050"/>
    <w:rsid w:val="004C11DC"/>
    <w:rsid w:val="004C3992"/>
    <w:rsid w:val="004C4E77"/>
    <w:rsid w:val="004C5AA0"/>
    <w:rsid w:val="004E05CD"/>
    <w:rsid w:val="004E0E6F"/>
    <w:rsid w:val="004E112F"/>
    <w:rsid w:val="004E3D5D"/>
    <w:rsid w:val="004F25BC"/>
    <w:rsid w:val="004F29D2"/>
    <w:rsid w:val="004F70B0"/>
    <w:rsid w:val="00500572"/>
    <w:rsid w:val="00502D58"/>
    <w:rsid w:val="00505B3A"/>
    <w:rsid w:val="005111A9"/>
    <w:rsid w:val="00514276"/>
    <w:rsid w:val="00517FB9"/>
    <w:rsid w:val="00526FDF"/>
    <w:rsid w:val="005303BE"/>
    <w:rsid w:val="00537A01"/>
    <w:rsid w:val="0054227A"/>
    <w:rsid w:val="00542B17"/>
    <w:rsid w:val="00543EB3"/>
    <w:rsid w:val="00544B39"/>
    <w:rsid w:val="00554615"/>
    <w:rsid w:val="00556A38"/>
    <w:rsid w:val="005608F4"/>
    <w:rsid w:val="005720F4"/>
    <w:rsid w:val="00573C6B"/>
    <w:rsid w:val="00574E8A"/>
    <w:rsid w:val="0059461E"/>
    <w:rsid w:val="0059578D"/>
    <w:rsid w:val="005A2EB8"/>
    <w:rsid w:val="005B31DA"/>
    <w:rsid w:val="005B4CB7"/>
    <w:rsid w:val="005C67D6"/>
    <w:rsid w:val="005C7CE7"/>
    <w:rsid w:val="005D26DB"/>
    <w:rsid w:val="005D53FD"/>
    <w:rsid w:val="005D5C8D"/>
    <w:rsid w:val="005D6733"/>
    <w:rsid w:val="005E46F9"/>
    <w:rsid w:val="005E6052"/>
    <w:rsid w:val="005E7E2A"/>
    <w:rsid w:val="005F0424"/>
    <w:rsid w:val="005F2BC3"/>
    <w:rsid w:val="005F5987"/>
    <w:rsid w:val="006006B3"/>
    <w:rsid w:val="006063B5"/>
    <w:rsid w:val="0061372D"/>
    <w:rsid w:val="00614035"/>
    <w:rsid w:val="00617436"/>
    <w:rsid w:val="00621201"/>
    <w:rsid w:val="00635C81"/>
    <w:rsid w:val="0064706E"/>
    <w:rsid w:val="00651424"/>
    <w:rsid w:val="006534AF"/>
    <w:rsid w:val="006541E2"/>
    <w:rsid w:val="00654C4C"/>
    <w:rsid w:val="0066367B"/>
    <w:rsid w:val="00675493"/>
    <w:rsid w:val="00677CB8"/>
    <w:rsid w:val="006815DB"/>
    <w:rsid w:val="00690F78"/>
    <w:rsid w:val="00694E2E"/>
    <w:rsid w:val="006A0539"/>
    <w:rsid w:val="006A1C7F"/>
    <w:rsid w:val="006A4FB5"/>
    <w:rsid w:val="006B10D9"/>
    <w:rsid w:val="006B2102"/>
    <w:rsid w:val="006B2376"/>
    <w:rsid w:val="006B24DE"/>
    <w:rsid w:val="006B645B"/>
    <w:rsid w:val="006C2885"/>
    <w:rsid w:val="006C60C8"/>
    <w:rsid w:val="006C6D3E"/>
    <w:rsid w:val="006D301D"/>
    <w:rsid w:val="006D5139"/>
    <w:rsid w:val="006D7193"/>
    <w:rsid w:val="006E6931"/>
    <w:rsid w:val="006E7D18"/>
    <w:rsid w:val="006F6F4A"/>
    <w:rsid w:val="00701CD5"/>
    <w:rsid w:val="00702428"/>
    <w:rsid w:val="00707F50"/>
    <w:rsid w:val="007101E5"/>
    <w:rsid w:val="00711DAC"/>
    <w:rsid w:val="00712745"/>
    <w:rsid w:val="00714BD4"/>
    <w:rsid w:val="00726DDE"/>
    <w:rsid w:val="00730402"/>
    <w:rsid w:val="00730973"/>
    <w:rsid w:val="00744947"/>
    <w:rsid w:val="00756B7A"/>
    <w:rsid w:val="00757704"/>
    <w:rsid w:val="0076070A"/>
    <w:rsid w:val="00762F13"/>
    <w:rsid w:val="007727CA"/>
    <w:rsid w:val="00776D56"/>
    <w:rsid w:val="00781563"/>
    <w:rsid w:val="00785201"/>
    <w:rsid w:val="007A5E6F"/>
    <w:rsid w:val="007B2013"/>
    <w:rsid w:val="007C10E8"/>
    <w:rsid w:val="007D2054"/>
    <w:rsid w:val="007E0892"/>
    <w:rsid w:val="007E1A7A"/>
    <w:rsid w:val="007E3376"/>
    <w:rsid w:val="007F2FB2"/>
    <w:rsid w:val="007F608B"/>
    <w:rsid w:val="00800388"/>
    <w:rsid w:val="00800DC4"/>
    <w:rsid w:val="008036AB"/>
    <w:rsid w:val="00803BAF"/>
    <w:rsid w:val="00810AB6"/>
    <w:rsid w:val="00816121"/>
    <w:rsid w:val="008176CB"/>
    <w:rsid w:val="00843865"/>
    <w:rsid w:val="00844B19"/>
    <w:rsid w:val="00845C2A"/>
    <w:rsid w:val="008556A5"/>
    <w:rsid w:val="00857AD9"/>
    <w:rsid w:val="00862D5C"/>
    <w:rsid w:val="008656FC"/>
    <w:rsid w:val="0087029A"/>
    <w:rsid w:val="00873A5E"/>
    <w:rsid w:val="00874BFD"/>
    <w:rsid w:val="008A432F"/>
    <w:rsid w:val="008A4B88"/>
    <w:rsid w:val="008A6172"/>
    <w:rsid w:val="008B0E6F"/>
    <w:rsid w:val="008B2B4B"/>
    <w:rsid w:val="008B48A4"/>
    <w:rsid w:val="008B5D29"/>
    <w:rsid w:val="008B751B"/>
    <w:rsid w:val="008C623D"/>
    <w:rsid w:val="008D12A6"/>
    <w:rsid w:val="008D35C3"/>
    <w:rsid w:val="008D4304"/>
    <w:rsid w:val="008D4892"/>
    <w:rsid w:val="008D4925"/>
    <w:rsid w:val="008D4A90"/>
    <w:rsid w:val="008D70F8"/>
    <w:rsid w:val="008E44DB"/>
    <w:rsid w:val="008E72C3"/>
    <w:rsid w:val="008F1563"/>
    <w:rsid w:val="0091529B"/>
    <w:rsid w:val="00920ACC"/>
    <w:rsid w:val="0093131B"/>
    <w:rsid w:val="0093747E"/>
    <w:rsid w:val="00941226"/>
    <w:rsid w:val="00965FF7"/>
    <w:rsid w:val="009711D5"/>
    <w:rsid w:val="00975497"/>
    <w:rsid w:val="00985BAF"/>
    <w:rsid w:val="00987910"/>
    <w:rsid w:val="009A0035"/>
    <w:rsid w:val="009A048A"/>
    <w:rsid w:val="009A1082"/>
    <w:rsid w:val="009A150D"/>
    <w:rsid w:val="009A741B"/>
    <w:rsid w:val="009C22D4"/>
    <w:rsid w:val="009D1B66"/>
    <w:rsid w:val="009D6F46"/>
    <w:rsid w:val="009E60B8"/>
    <w:rsid w:val="009E75EE"/>
    <w:rsid w:val="009F586D"/>
    <w:rsid w:val="00A1016E"/>
    <w:rsid w:val="00A113EE"/>
    <w:rsid w:val="00A13F9F"/>
    <w:rsid w:val="00A1708E"/>
    <w:rsid w:val="00A173D4"/>
    <w:rsid w:val="00A21B25"/>
    <w:rsid w:val="00A250BF"/>
    <w:rsid w:val="00A3466E"/>
    <w:rsid w:val="00A37172"/>
    <w:rsid w:val="00A533F5"/>
    <w:rsid w:val="00A60A44"/>
    <w:rsid w:val="00A61730"/>
    <w:rsid w:val="00A735D9"/>
    <w:rsid w:val="00A7616C"/>
    <w:rsid w:val="00A82CD0"/>
    <w:rsid w:val="00A91EC9"/>
    <w:rsid w:val="00A92B96"/>
    <w:rsid w:val="00AA5FAA"/>
    <w:rsid w:val="00AB15F1"/>
    <w:rsid w:val="00AB2FC7"/>
    <w:rsid w:val="00AB32AB"/>
    <w:rsid w:val="00AB4A5B"/>
    <w:rsid w:val="00AB68FC"/>
    <w:rsid w:val="00AC210B"/>
    <w:rsid w:val="00AC732C"/>
    <w:rsid w:val="00AD1C68"/>
    <w:rsid w:val="00AE0541"/>
    <w:rsid w:val="00AE0DA9"/>
    <w:rsid w:val="00AF58C2"/>
    <w:rsid w:val="00AF7A6F"/>
    <w:rsid w:val="00B02C2B"/>
    <w:rsid w:val="00B02D08"/>
    <w:rsid w:val="00B04F2B"/>
    <w:rsid w:val="00B05201"/>
    <w:rsid w:val="00B11AE5"/>
    <w:rsid w:val="00B15794"/>
    <w:rsid w:val="00B15B31"/>
    <w:rsid w:val="00B17FDE"/>
    <w:rsid w:val="00B22A26"/>
    <w:rsid w:val="00B234F9"/>
    <w:rsid w:val="00B36135"/>
    <w:rsid w:val="00B37EF5"/>
    <w:rsid w:val="00B56168"/>
    <w:rsid w:val="00B568DD"/>
    <w:rsid w:val="00B57D6D"/>
    <w:rsid w:val="00B7315F"/>
    <w:rsid w:val="00B744D9"/>
    <w:rsid w:val="00B7708F"/>
    <w:rsid w:val="00B805AB"/>
    <w:rsid w:val="00B82076"/>
    <w:rsid w:val="00B872D6"/>
    <w:rsid w:val="00B95270"/>
    <w:rsid w:val="00B96212"/>
    <w:rsid w:val="00B9780A"/>
    <w:rsid w:val="00BA4BF0"/>
    <w:rsid w:val="00BA6627"/>
    <w:rsid w:val="00BB327F"/>
    <w:rsid w:val="00BB4726"/>
    <w:rsid w:val="00BD1D95"/>
    <w:rsid w:val="00BD39FE"/>
    <w:rsid w:val="00BD49DB"/>
    <w:rsid w:val="00BD4E25"/>
    <w:rsid w:val="00BE2768"/>
    <w:rsid w:val="00BF0D15"/>
    <w:rsid w:val="00BF1189"/>
    <w:rsid w:val="00C00D0D"/>
    <w:rsid w:val="00C01217"/>
    <w:rsid w:val="00C027CE"/>
    <w:rsid w:val="00C03161"/>
    <w:rsid w:val="00C362D7"/>
    <w:rsid w:val="00C36AF9"/>
    <w:rsid w:val="00C41BCB"/>
    <w:rsid w:val="00C468D0"/>
    <w:rsid w:val="00C55139"/>
    <w:rsid w:val="00C563B1"/>
    <w:rsid w:val="00C56E4D"/>
    <w:rsid w:val="00C621DE"/>
    <w:rsid w:val="00C72B77"/>
    <w:rsid w:val="00C73ECD"/>
    <w:rsid w:val="00C76156"/>
    <w:rsid w:val="00C91222"/>
    <w:rsid w:val="00C924FF"/>
    <w:rsid w:val="00C94A76"/>
    <w:rsid w:val="00CA4B0A"/>
    <w:rsid w:val="00CB1F4E"/>
    <w:rsid w:val="00CC2695"/>
    <w:rsid w:val="00CC7E9F"/>
    <w:rsid w:val="00CD3566"/>
    <w:rsid w:val="00CD697B"/>
    <w:rsid w:val="00CE080E"/>
    <w:rsid w:val="00CE0898"/>
    <w:rsid w:val="00CE1CFA"/>
    <w:rsid w:val="00CE2911"/>
    <w:rsid w:val="00CE373E"/>
    <w:rsid w:val="00CE4D66"/>
    <w:rsid w:val="00CF1B74"/>
    <w:rsid w:val="00CF651E"/>
    <w:rsid w:val="00D10541"/>
    <w:rsid w:val="00D2337E"/>
    <w:rsid w:val="00D2724C"/>
    <w:rsid w:val="00D365BC"/>
    <w:rsid w:val="00D41045"/>
    <w:rsid w:val="00D5025C"/>
    <w:rsid w:val="00D51CA6"/>
    <w:rsid w:val="00D662B1"/>
    <w:rsid w:val="00D71B17"/>
    <w:rsid w:val="00D73671"/>
    <w:rsid w:val="00D754A7"/>
    <w:rsid w:val="00D80C6C"/>
    <w:rsid w:val="00D81145"/>
    <w:rsid w:val="00D82CDA"/>
    <w:rsid w:val="00D8676A"/>
    <w:rsid w:val="00D9487B"/>
    <w:rsid w:val="00D96579"/>
    <w:rsid w:val="00D96E20"/>
    <w:rsid w:val="00DA3BA2"/>
    <w:rsid w:val="00DC43EB"/>
    <w:rsid w:val="00DD13F6"/>
    <w:rsid w:val="00DE535A"/>
    <w:rsid w:val="00DF2CF8"/>
    <w:rsid w:val="00DF4AED"/>
    <w:rsid w:val="00DF58AB"/>
    <w:rsid w:val="00DF5D39"/>
    <w:rsid w:val="00DF624A"/>
    <w:rsid w:val="00E01BAE"/>
    <w:rsid w:val="00E0543B"/>
    <w:rsid w:val="00E158F0"/>
    <w:rsid w:val="00E17418"/>
    <w:rsid w:val="00E200D1"/>
    <w:rsid w:val="00E2063D"/>
    <w:rsid w:val="00E270D8"/>
    <w:rsid w:val="00E32C89"/>
    <w:rsid w:val="00E36257"/>
    <w:rsid w:val="00E523DB"/>
    <w:rsid w:val="00E60FF0"/>
    <w:rsid w:val="00E6118A"/>
    <w:rsid w:val="00E612F4"/>
    <w:rsid w:val="00E61E7F"/>
    <w:rsid w:val="00E63D5B"/>
    <w:rsid w:val="00E77D08"/>
    <w:rsid w:val="00EB1839"/>
    <w:rsid w:val="00EB3586"/>
    <w:rsid w:val="00EC6B67"/>
    <w:rsid w:val="00ED0504"/>
    <w:rsid w:val="00ED6634"/>
    <w:rsid w:val="00EE2526"/>
    <w:rsid w:val="00EE4041"/>
    <w:rsid w:val="00EF015C"/>
    <w:rsid w:val="00EF18F9"/>
    <w:rsid w:val="00EF4728"/>
    <w:rsid w:val="00EF4B1C"/>
    <w:rsid w:val="00EF5841"/>
    <w:rsid w:val="00EF7532"/>
    <w:rsid w:val="00F053CC"/>
    <w:rsid w:val="00F10751"/>
    <w:rsid w:val="00F130BA"/>
    <w:rsid w:val="00F15468"/>
    <w:rsid w:val="00F15A13"/>
    <w:rsid w:val="00F30C5E"/>
    <w:rsid w:val="00F314DB"/>
    <w:rsid w:val="00F3261B"/>
    <w:rsid w:val="00F37A64"/>
    <w:rsid w:val="00F4428F"/>
    <w:rsid w:val="00F478F4"/>
    <w:rsid w:val="00F574A5"/>
    <w:rsid w:val="00F61C69"/>
    <w:rsid w:val="00F629F5"/>
    <w:rsid w:val="00F731D5"/>
    <w:rsid w:val="00F754E6"/>
    <w:rsid w:val="00F778AE"/>
    <w:rsid w:val="00F77D49"/>
    <w:rsid w:val="00F80B76"/>
    <w:rsid w:val="00F84C32"/>
    <w:rsid w:val="00F8598D"/>
    <w:rsid w:val="00FA670F"/>
    <w:rsid w:val="00FB3118"/>
    <w:rsid w:val="00FB61EA"/>
    <w:rsid w:val="00FC13DA"/>
    <w:rsid w:val="00FC513A"/>
    <w:rsid w:val="00FC5D4F"/>
    <w:rsid w:val="00FC6C49"/>
    <w:rsid w:val="00FD0856"/>
    <w:rsid w:val="00FD0DBD"/>
    <w:rsid w:val="00FD699D"/>
    <w:rsid w:val="00FE0675"/>
    <w:rsid w:val="00FE0872"/>
    <w:rsid w:val="00FE3FC2"/>
    <w:rsid w:val="00FE41DC"/>
    <w:rsid w:val="00FE4C02"/>
    <w:rsid w:val="00FE7A24"/>
    <w:rsid w:val="00FF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0D63B"/>
  <w15:chartTrackingRefBased/>
  <w15:docId w15:val="{2BC32C21-1600-664C-98AA-FA266EE8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D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8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60</Words>
  <Characters>19153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Jean Nealon</dc:creator>
  <cp:keywords/>
  <dc:description/>
  <cp:lastModifiedBy>Nora Jean Nealon</cp:lastModifiedBy>
  <cp:revision>3</cp:revision>
  <dcterms:created xsi:type="dcterms:W3CDTF">2022-09-08T13:50:00Z</dcterms:created>
  <dcterms:modified xsi:type="dcterms:W3CDTF">2022-12-21T19:37:00Z</dcterms:modified>
</cp:coreProperties>
</file>